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E552B5" w14:textId="06282146" w:rsidR="00140C01" w:rsidRPr="006B017B" w:rsidRDefault="00000000" w:rsidP="00D17A90">
      <w:pPr>
        <w:rPr>
          <w:rFonts w:cs="Times New Roman"/>
        </w:rPr>
      </w:pPr>
      <w:r w:rsidRPr="006B017B">
        <w:rPr>
          <w:rFonts w:cs="Times New Roman"/>
        </w:rPr>
        <w:t xml:space="preserve">The characteristics and results for the 144 mother–child pairs included in the final analysis are presented in Multimedia Appendix 2. </w:t>
      </w:r>
      <w:r w:rsidR="00E40CFE" w:rsidRPr="006B017B">
        <w:rPr>
          <w:rFonts w:cs="Times New Roman"/>
        </w:rPr>
        <w:t xml:space="preserve">The characteristics of the participants </w:t>
      </w:r>
      <w:r w:rsidR="00144040" w:rsidRPr="006B017B">
        <w:rPr>
          <w:rFonts w:cs="Times New Roman"/>
        </w:rPr>
        <w:t>at m</w:t>
      </w:r>
      <w:r w:rsidR="00E40CFE" w:rsidRPr="006B017B">
        <w:rPr>
          <w:rFonts w:cs="Times New Roman"/>
        </w:rPr>
        <w:t xml:space="preserve">id-gestation (weeks 24-26 weeks), </w:t>
      </w:r>
      <w:r w:rsidR="00144040" w:rsidRPr="006B017B">
        <w:rPr>
          <w:rFonts w:cs="Times New Roman"/>
        </w:rPr>
        <w:t>l</w:t>
      </w:r>
      <w:r w:rsidR="00E40CFE" w:rsidRPr="006B017B">
        <w:rPr>
          <w:rFonts w:cs="Times New Roman"/>
        </w:rPr>
        <w:t>ate</w:t>
      </w:r>
      <w:r w:rsidR="00144040" w:rsidRPr="006B017B">
        <w:rPr>
          <w:rFonts w:cs="Times New Roman"/>
        </w:rPr>
        <w:t xml:space="preserve"> </w:t>
      </w:r>
      <w:r w:rsidR="00E40CFE" w:rsidRPr="006B017B">
        <w:rPr>
          <w:rFonts w:cs="Times New Roman"/>
        </w:rPr>
        <w:t>gestation (</w:t>
      </w:r>
      <w:r w:rsidR="00144040" w:rsidRPr="006B017B">
        <w:rPr>
          <w:rFonts w:cs="Times New Roman"/>
        </w:rPr>
        <w:t>w</w:t>
      </w:r>
      <w:r w:rsidR="00E40CFE" w:rsidRPr="006B017B">
        <w:rPr>
          <w:rFonts w:cs="Times New Roman"/>
        </w:rPr>
        <w:t>eeks 34-38), at birth at 1 month of age, at 6 months of age, and at 12 months of age are shown in Tables S</w:t>
      </w:r>
      <w:r w:rsidR="005B656B">
        <w:rPr>
          <w:rFonts w:cs="Times New Roman"/>
        </w:rPr>
        <w:t>1</w:t>
      </w:r>
      <w:r w:rsidR="0017715A">
        <w:rPr>
          <w:rFonts w:cs="Times New Roman"/>
        </w:rPr>
        <w:t>–</w:t>
      </w:r>
      <w:r w:rsidR="00E40CFE" w:rsidRPr="006B017B">
        <w:rPr>
          <w:rFonts w:cs="Times New Roman"/>
        </w:rPr>
        <w:t>S</w:t>
      </w:r>
      <w:r w:rsidR="005B656B">
        <w:rPr>
          <w:rFonts w:cs="Times New Roman"/>
        </w:rPr>
        <w:t>6</w:t>
      </w:r>
      <w:r w:rsidR="00E40CFE" w:rsidRPr="006B017B">
        <w:rPr>
          <w:rFonts w:cs="Times New Roman"/>
        </w:rPr>
        <w:t>, respectively.</w:t>
      </w:r>
    </w:p>
    <w:p w14:paraId="502F1B22" w14:textId="77777777" w:rsidR="00140C01" w:rsidRPr="00144040" w:rsidRDefault="00140C01" w:rsidP="00D17A90">
      <w:pPr>
        <w:rPr>
          <w:rFonts w:ascii="Times New Roman" w:hAnsi="Times New Roman" w:cs="Times New Roman"/>
          <w:lang w:eastAsia="ja-JP"/>
        </w:rPr>
      </w:pPr>
    </w:p>
    <w:p w14:paraId="5AFA756C" w14:textId="58B35D7C" w:rsidR="00140C01" w:rsidRPr="006B017B" w:rsidRDefault="00000000" w:rsidP="006B017B">
      <w:pPr>
        <w:pStyle w:val="Heading3"/>
      </w:pPr>
      <w:bookmarkStart w:id="0" w:name="Authors"/>
      <w:bookmarkEnd w:id="0"/>
      <w:r w:rsidRPr="006B017B">
        <w:t>Table S</w:t>
      </w:r>
      <w:r w:rsidR="005B656B">
        <w:t>1</w:t>
      </w:r>
      <w:r w:rsidRPr="006B017B">
        <w:t xml:space="preserve">. </w:t>
      </w:r>
      <w:r w:rsidRPr="000A6B24">
        <w:rPr>
          <w:b w:val="0"/>
          <w:bCs w:val="0"/>
        </w:rPr>
        <w:t xml:space="preserve">Characteristics of participants </w:t>
      </w:r>
      <w:r w:rsidR="00144040" w:rsidRPr="000A6B24">
        <w:rPr>
          <w:b w:val="0"/>
          <w:bCs w:val="0"/>
        </w:rPr>
        <w:t>at m</w:t>
      </w:r>
      <w:r w:rsidRPr="000A6B24">
        <w:rPr>
          <w:b w:val="0"/>
          <w:bCs w:val="0"/>
        </w:rPr>
        <w:t>id-gestation (weeks 24</w:t>
      </w:r>
      <w:r w:rsidR="00FC0257" w:rsidRPr="000A6B24">
        <w:rPr>
          <w:b w:val="0"/>
          <w:bCs w:val="0"/>
        </w:rPr>
        <w:t>–</w:t>
      </w:r>
      <w:r w:rsidRPr="000A6B24">
        <w:rPr>
          <w:b w:val="0"/>
          <w:bCs w:val="0"/>
        </w:rPr>
        <w:t>26)</w:t>
      </w:r>
      <w:r w:rsidR="000A6B24" w:rsidRPr="000A6B24">
        <w:rPr>
          <w:b w:val="0"/>
          <w:bCs w:val="0"/>
        </w:rPr>
        <w:t>.</w:t>
      </w:r>
    </w:p>
    <w:tbl>
      <w:tblPr>
        <w:tblStyle w:val="TableGrid"/>
        <w:tblW w:w="7356" w:type="dxa"/>
        <w:tblInd w:w="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0"/>
        <w:gridCol w:w="992"/>
        <w:gridCol w:w="2264"/>
      </w:tblGrid>
      <w:tr w:rsidR="00DA1F65" w14:paraId="2823CD9B" w14:textId="77777777" w:rsidTr="00B37C3A">
        <w:tc>
          <w:tcPr>
            <w:tcW w:w="4100" w:type="dxa"/>
            <w:tcBorders>
              <w:top w:val="single" w:sz="4" w:space="0" w:color="auto"/>
              <w:bottom w:val="single" w:sz="4" w:space="0" w:color="auto"/>
            </w:tcBorders>
          </w:tcPr>
          <w:p w14:paraId="6ACF5DB4" w14:textId="77777777" w:rsidR="00140C01" w:rsidRPr="006B017B" w:rsidRDefault="00000000" w:rsidP="00B37C3A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6B017B">
              <w:rPr>
                <w:rFonts w:cs="Times New Roman"/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4AA4C6" w14:textId="77777777" w:rsidR="00140C01" w:rsidRPr="006B017B" w:rsidRDefault="00140C01" w:rsidP="00B37C3A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3AA00670" w14:textId="77777777" w:rsidR="00140C01" w:rsidRPr="006B017B" w:rsidRDefault="00000000" w:rsidP="00B37C3A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Longitudinal group</w:t>
            </w:r>
          </w:p>
        </w:tc>
      </w:tr>
      <w:tr w:rsidR="00DA1F65" w14:paraId="485719FC" w14:textId="77777777" w:rsidTr="00B37C3A">
        <w:tc>
          <w:tcPr>
            <w:tcW w:w="4100" w:type="dxa"/>
            <w:tcBorders>
              <w:top w:val="single" w:sz="4" w:space="0" w:color="auto"/>
              <w:bottom w:val="single" w:sz="4" w:space="0" w:color="auto"/>
            </w:tcBorders>
          </w:tcPr>
          <w:p w14:paraId="009381C3" w14:textId="77777777" w:rsidR="00140C01" w:rsidRPr="006B017B" w:rsidRDefault="00140C01" w:rsidP="00B37C3A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5E5D023" w14:textId="77777777" w:rsidR="00140C01" w:rsidRPr="006B017B" w:rsidRDefault="00000000" w:rsidP="00B37C3A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N</w:t>
            </w:r>
            <w:r w:rsidRPr="006B017B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4C6E8E54" w14:textId="75E96B76" w:rsidR="00140C01" w:rsidRPr="006B017B" w:rsidRDefault="00000000" w:rsidP="00B37C3A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median (IQR)</w:t>
            </w:r>
          </w:p>
        </w:tc>
      </w:tr>
      <w:tr w:rsidR="00DA1F65" w14:paraId="7C6B86AA" w14:textId="77777777" w:rsidTr="00B37C3A">
        <w:tc>
          <w:tcPr>
            <w:tcW w:w="4100" w:type="dxa"/>
            <w:tcBorders>
              <w:top w:val="single" w:sz="4" w:space="0" w:color="auto"/>
            </w:tcBorders>
          </w:tcPr>
          <w:p w14:paraId="508CC0D9" w14:textId="528F3BC6" w:rsidR="00140C01" w:rsidRPr="006B017B" w:rsidRDefault="00000000" w:rsidP="00140C01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1,25(OH)</w:t>
            </w:r>
            <w:r w:rsidRPr="006B017B">
              <w:rPr>
                <w:rFonts w:cs="Times New Roman"/>
                <w:b/>
                <w:color w:val="000000"/>
                <w:sz w:val="22"/>
                <w:szCs w:val="22"/>
                <w:vertAlign w:val="subscript"/>
              </w:rPr>
              <w:t>2</w:t>
            </w: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D (pg/mL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2CF18AD" w14:textId="5FAF779E" w:rsidR="00140C01" w:rsidRPr="006B017B" w:rsidRDefault="00000000" w:rsidP="00140C01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2264" w:type="dxa"/>
            <w:tcBorders>
              <w:top w:val="single" w:sz="4" w:space="0" w:color="auto"/>
            </w:tcBorders>
          </w:tcPr>
          <w:p w14:paraId="1DF28881" w14:textId="57E7B120" w:rsidR="00140C01" w:rsidRPr="006B017B" w:rsidRDefault="00000000" w:rsidP="00140C01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17 (97, 134)</w:t>
            </w:r>
          </w:p>
        </w:tc>
      </w:tr>
      <w:tr w:rsidR="00DA1F65" w14:paraId="03D8BAB1" w14:textId="77777777" w:rsidTr="00B37C3A">
        <w:tc>
          <w:tcPr>
            <w:tcW w:w="4100" w:type="dxa"/>
          </w:tcPr>
          <w:p w14:paraId="441A24BD" w14:textId="30F88CC4" w:rsidR="00140C01" w:rsidRPr="006B017B" w:rsidRDefault="00000000" w:rsidP="00140C01">
            <w:pPr>
              <w:rPr>
                <w:rFonts w:cs="Times New Roman"/>
                <w:b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25(OD)D (ng/mL)</w:t>
            </w:r>
          </w:p>
        </w:tc>
        <w:tc>
          <w:tcPr>
            <w:tcW w:w="992" w:type="dxa"/>
          </w:tcPr>
          <w:p w14:paraId="3A003F9A" w14:textId="21C7F66A" w:rsidR="00140C01" w:rsidRPr="006B017B" w:rsidRDefault="00000000" w:rsidP="00140C01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2264" w:type="dxa"/>
          </w:tcPr>
          <w:p w14:paraId="3694C1BA" w14:textId="0F450EA9" w:rsidR="00140C01" w:rsidRPr="006B017B" w:rsidRDefault="00000000" w:rsidP="00140C01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9.4 (7.2, 11.8)</w:t>
            </w:r>
          </w:p>
        </w:tc>
      </w:tr>
      <w:tr w:rsidR="00DA1F65" w14:paraId="47C852E4" w14:textId="77777777" w:rsidTr="00B37C3A">
        <w:tc>
          <w:tcPr>
            <w:tcW w:w="4100" w:type="dxa"/>
          </w:tcPr>
          <w:p w14:paraId="2C7EBBAB" w14:textId="0A086AD0" w:rsidR="00140C01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Melatonin (pg/mL)</w:t>
            </w:r>
          </w:p>
        </w:tc>
        <w:tc>
          <w:tcPr>
            <w:tcW w:w="992" w:type="dxa"/>
          </w:tcPr>
          <w:p w14:paraId="14F25EC6" w14:textId="7FF667B4" w:rsidR="00140C01" w:rsidRPr="006B017B" w:rsidRDefault="00000000" w:rsidP="00140C01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2264" w:type="dxa"/>
          </w:tcPr>
          <w:p w14:paraId="312A88A1" w14:textId="22DBF012" w:rsidR="00140C01" w:rsidRPr="006B017B" w:rsidRDefault="00000000" w:rsidP="00140C01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7 (12, 25)</w:t>
            </w:r>
          </w:p>
        </w:tc>
      </w:tr>
      <w:tr w:rsidR="00DA1F65" w14:paraId="5991F322" w14:textId="77777777" w:rsidTr="00B37C3A">
        <w:tc>
          <w:tcPr>
            <w:tcW w:w="4100" w:type="dxa"/>
          </w:tcPr>
          <w:p w14:paraId="6B20DCD4" w14:textId="0BF5D799" w:rsidR="00140C01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IL-17A (pg/mL)</w:t>
            </w:r>
          </w:p>
        </w:tc>
        <w:tc>
          <w:tcPr>
            <w:tcW w:w="992" w:type="dxa"/>
          </w:tcPr>
          <w:p w14:paraId="66C48F59" w14:textId="715CB623" w:rsidR="00140C01" w:rsidRPr="006B017B" w:rsidRDefault="00000000" w:rsidP="00140C01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2264" w:type="dxa"/>
          </w:tcPr>
          <w:p w14:paraId="1DBC3D8C" w14:textId="60F19A5D" w:rsidR="00140C01" w:rsidRPr="006B017B" w:rsidRDefault="00000000" w:rsidP="00140C01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0.34 (0.15, 0.57)</w:t>
            </w:r>
          </w:p>
        </w:tc>
      </w:tr>
      <w:tr w:rsidR="00DA1F65" w14:paraId="2EE0D3E2" w14:textId="77777777" w:rsidTr="00B37C3A">
        <w:tc>
          <w:tcPr>
            <w:tcW w:w="4100" w:type="dxa"/>
          </w:tcPr>
          <w:p w14:paraId="4F293FEF" w14:textId="50B7D3AF" w:rsidR="00140C01" w:rsidRPr="006B017B" w:rsidRDefault="00000000" w:rsidP="00140C01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IL-10 (pg/mL)</w:t>
            </w:r>
          </w:p>
        </w:tc>
        <w:tc>
          <w:tcPr>
            <w:tcW w:w="992" w:type="dxa"/>
          </w:tcPr>
          <w:p w14:paraId="7C8692D4" w14:textId="49B220E1" w:rsidR="00140C01" w:rsidRPr="006B017B" w:rsidRDefault="00000000" w:rsidP="00140C01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2264" w:type="dxa"/>
          </w:tcPr>
          <w:p w14:paraId="51BBDB81" w14:textId="51A4219E" w:rsidR="00140C01" w:rsidRPr="006B017B" w:rsidRDefault="00000000" w:rsidP="00140C01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0.24 (0.19, 0.34)</w:t>
            </w:r>
          </w:p>
        </w:tc>
      </w:tr>
      <w:tr w:rsidR="00DA1F65" w14:paraId="6C9BB6E0" w14:textId="77777777" w:rsidTr="00B37C3A">
        <w:tc>
          <w:tcPr>
            <w:tcW w:w="4100" w:type="dxa"/>
          </w:tcPr>
          <w:p w14:paraId="022D4DC9" w14:textId="492FA35E" w:rsidR="00140C01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IL-1β (pg/mL)</w:t>
            </w:r>
          </w:p>
        </w:tc>
        <w:tc>
          <w:tcPr>
            <w:tcW w:w="992" w:type="dxa"/>
          </w:tcPr>
          <w:p w14:paraId="1F0DD2D7" w14:textId="439B184D" w:rsidR="00140C01" w:rsidRPr="006B017B" w:rsidRDefault="00000000" w:rsidP="00140C01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2264" w:type="dxa"/>
          </w:tcPr>
          <w:p w14:paraId="705E4C22" w14:textId="1048DFF4" w:rsidR="00140C01" w:rsidRPr="006B017B" w:rsidRDefault="00000000" w:rsidP="00140C01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0.03 (0.00, 0.05)</w:t>
            </w:r>
          </w:p>
        </w:tc>
      </w:tr>
      <w:tr w:rsidR="00DA1F65" w14:paraId="559856F5" w14:textId="77777777" w:rsidTr="00B37C3A">
        <w:tc>
          <w:tcPr>
            <w:tcW w:w="4100" w:type="dxa"/>
          </w:tcPr>
          <w:p w14:paraId="2CC39940" w14:textId="41AA09ED" w:rsidR="00140C01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IL-6 (pg/mL)</w:t>
            </w:r>
          </w:p>
        </w:tc>
        <w:tc>
          <w:tcPr>
            <w:tcW w:w="992" w:type="dxa"/>
          </w:tcPr>
          <w:p w14:paraId="66DAF90D" w14:textId="334B9F91" w:rsidR="00140C01" w:rsidRPr="006B017B" w:rsidRDefault="00000000" w:rsidP="00140C01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2264" w:type="dxa"/>
          </w:tcPr>
          <w:p w14:paraId="79914887" w14:textId="52320E3B" w:rsidR="00140C01" w:rsidRPr="006B017B" w:rsidRDefault="00000000" w:rsidP="00140C01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0.45 (0.33, 0.68)</w:t>
            </w:r>
          </w:p>
        </w:tc>
      </w:tr>
      <w:tr w:rsidR="00DA1F65" w14:paraId="054E05D3" w14:textId="77777777" w:rsidTr="00B37C3A">
        <w:tc>
          <w:tcPr>
            <w:tcW w:w="4100" w:type="dxa"/>
          </w:tcPr>
          <w:p w14:paraId="504CCED8" w14:textId="1B5D0908" w:rsidR="00140C01" w:rsidRPr="006B017B" w:rsidRDefault="00000000" w:rsidP="00140C01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TNF-α (pg/mL)</w:t>
            </w:r>
          </w:p>
        </w:tc>
        <w:tc>
          <w:tcPr>
            <w:tcW w:w="992" w:type="dxa"/>
          </w:tcPr>
          <w:p w14:paraId="2DA80624" w14:textId="66A32ABB" w:rsidR="00140C01" w:rsidRPr="006B017B" w:rsidRDefault="00000000" w:rsidP="00140C01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2264" w:type="dxa"/>
          </w:tcPr>
          <w:p w14:paraId="22006C78" w14:textId="1CAB358E" w:rsidR="00140C01" w:rsidRPr="006B017B" w:rsidRDefault="00000000" w:rsidP="00140C01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.31 (1.01, 1.61)</w:t>
            </w:r>
          </w:p>
        </w:tc>
      </w:tr>
      <w:tr w:rsidR="00DA1F65" w14:paraId="2811CD20" w14:textId="77777777" w:rsidTr="00B37C3A">
        <w:tc>
          <w:tcPr>
            <w:tcW w:w="4100" w:type="dxa"/>
          </w:tcPr>
          <w:p w14:paraId="1D42150B" w14:textId="79787277" w:rsidR="00140C01" w:rsidRPr="006B017B" w:rsidRDefault="00000000" w:rsidP="005334C2">
            <w:pPr>
              <w:rPr>
                <w:rFonts w:cs="Times New Roman"/>
                <w:b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3DSS (Phase)</w:t>
            </w:r>
          </w:p>
        </w:tc>
        <w:tc>
          <w:tcPr>
            <w:tcW w:w="992" w:type="dxa"/>
          </w:tcPr>
          <w:p w14:paraId="0B2E12FA" w14:textId="1CCC4A13" w:rsidR="00140C01" w:rsidRPr="006B017B" w:rsidRDefault="00000000" w:rsidP="00140C01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2264" w:type="dxa"/>
          </w:tcPr>
          <w:p w14:paraId="019ABB58" w14:textId="66E9EA5E" w:rsidR="00140C01" w:rsidRPr="006B017B" w:rsidRDefault="00000000" w:rsidP="00140C01">
            <w:pPr>
              <w:rPr>
                <w:rStyle w:val="CommentReference"/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0.0 (9.0, 12.0)</w:t>
            </w:r>
          </w:p>
        </w:tc>
      </w:tr>
      <w:tr w:rsidR="00DA1F65" w14:paraId="026B2EBA" w14:textId="77777777" w:rsidTr="00B37C3A">
        <w:tc>
          <w:tcPr>
            <w:tcW w:w="4100" w:type="dxa"/>
          </w:tcPr>
          <w:p w14:paraId="4DF71A45" w14:textId="0E7D87EC" w:rsidR="00140C01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PSQIG</w:t>
            </w:r>
          </w:p>
        </w:tc>
        <w:tc>
          <w:tcPr>
            <w:tcW w:w="992" w:type="dxa"/>
          </w:tcPr>
          <w:p w14:paraId="1BB79FA6" w14:textId="00D426DB" w:rsidR="00140C01" w:rsidRPr="006B017B" w:rsidRDefault="00000000" w:rsidP="00140C01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2264" w:type="dxa"/>
          </w:tcPr>
          <w:p w14:paraId="6E74659D" w14:textId="5A8B4DBF" w:rsidR="00140C01" w:rsidRPr="006B017B" w:rsidRDefault="00000000" w:rsidP="00140C01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5.0 (3.0, 7.0)</w:t>
            </w:r>
          </w:p>
        </w:tc>
      </w:tr>
      <w:tr w:rsidR="00DA1F65" w14:paraId="554563EF" w14:textId="77777777" w:rsidTr="00B37C3A">
        <w:tc>
          <w:tcPr>
            <w:tcW w:w="4100" w:type="dxa"/>
          </w:tcPr>
          <w:p w14:paraId="64EC3E41" w14:textId="05885366" w:rsidR="00140C01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EPDS</w:t>
            </w:r>
          </w:p>
        </w:tc>
        <w:tc>
          <w:tcPr>
            <w:tcW w:w="992" w:type="dxa"/>
          </w:tcPr>
          <w:p w14:paraId="561D35A8" w14:textId="59F420FB" w:rsidR="00140C01" w:rsidRPr="006B017B" w:rsidRDefault="00000000" w:rsidP="00140C01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2264" w:type="dxa"/>
          </w:tcPr>
          <w:p w14:paraId="39A04A0B" w14:textId="39DDCA60" w:rsidR="00140C01" w:rsidRPr="006B017B" w:rsidRDefault="00000000" w:rsidP="00140C01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3.0 (1.3, 6.0)</w:t>
            </w:r>
          </w:p>
        </w:tc>
      </w:tr>
      <w:tr w:rsidR="00DA1F65" w14:paraId="17ADD6BE" w14:textId="77777777" w:rsidTr="005334C2">
        <w:tc>
          <w:tcPr>
            <w:tcW w:w="4100" w:type="dxa"/>
            <w:tcBorders>
              <w:bottom w:val="single" w:sz="4" w:space="0" w:color="auto"/>
            </w:tcBorders>
          </w:tcPr>
          <w:p w14:paraId="62179CCB" w14:textId="5E946E2F" w:rsidR="00140C01" w:rsidRPr="006B017B" w:rsidRDefault="00000000" w:rsidP="005334C2">
            <w:pPr>
              <w:rPr>
                <w:rFonts w:cs="Times New Roman"/>
                <w:b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K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EE6F0D6" w14:textId="7F53D717" w:rsidR="00140C01" w:rsidRPr="006B017B" w:rsidRDefault="00000000" w:rsidP="00140C01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14:paraId="3CB21A75" w14:textId="25D91841" w:rsidR="00140C01" w:rsidRPr="006B017B" w:rsidRDefault="00000000" w:rsidP="00140C01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.0 (0.0, 4.0)</w:t>
            </w:r>
          </w:p>
        </w:tc>
      </w:tr>
    </w:tbl>
    <w:p w14:paraId="4595E798" w14:textId="1C97BE54" w:rsidR="00140C01" w:rsidRPr="006B017B" w:rsidRDefault="00000000" w:rsidP="005334C2">
      <w:pPr>
        <w:rPr>
          <w:rFonts w:cs="Times New Roman"/>
        </w:rPr>
      </w:pPr>
      <w:r w:rsidRPr="006B017B">
        <w:rPr>
          <w:rFonts w:cs="Times New Roman"/>
          <w:vertAlign w:val="superscript"/>
        </w:rPr>
        <w:t>a</w:t>
      </w:r>
      <w:r w:rsidRPr="006B017B">
        <w:rPr>
          <w:rFonts w:cs="Times New Roman"/>
        </w:rPr>
        <w:t>Number of participants without missing value.</w:t>
      </w:r>
    </w:p>
    <w:p w14:paraId="7587DC8E" w14:textId="741654F5" w:rsidR="005334C2" w:rsidRPr="006B017B" w:rsidRDefault="00000000" w:rsidP="006B017B">
      <w:pPr>
        <w:pStyle w:val="Heading3"/>
      </w:pPr>
      <w:r w:rsidRPr="006B017B">
        <w:t>Table S</w:t>
      </w:r>
      <w:r w:rsidR="005B656B">
        <w:t>2</w:t>
      </w:r>
      <w:r w:rsidRPr="006B017B">
        <w:t xml:space="preserve">. </w:t>
      </w:r>
      <w:r w:rsidRPr="000A6B24">
        <w:rPr>
          <w:b w:val="0"/>
          <w:bCs w:val="0"/>
        </w:rPr>
        <w:t xml:space="preserve">Characteristics of participants </w:t>
      </w:r>
      <w:r w:rsidR="00144040" w:rsidRPr="000A6B24">
        <w:rPr>
          <w:b w:val="0"/>
          <w:bCs w:val="0"/>
        </w:rPr>
        <w:t>at</w:t>
      </w:r>
      <w:r w:rsidRPr="000A6B24">
        <w:rPr>
          <w:b w:val="0"/>
          <w:bCs w:val="0"/>
        </w:rPr>
        <w:t xml:space="preserve"> </w:t>
      </w:r>
      <w:r w:rsidR="00144040" w:rsidRPr="000A6B24">
        <w:rPr>
          <w:b w:val="0"/>
          <w:bCs w:val="0"/>
        </w:rPr>
        <w:t>l</w:t>
      </w:r>
      <w:r w:rsidRPr="000A6B24">
        <w:rPr>
          <w:b w:val="0"/>
          <w:bCs w:val="0"/>
        </w:rPr>
        <w:t>ate</w:t>
      </w:r>
      <w:r w:rsidR="00FC0257" w:rsidRPr="000A6B24">
        <w:rPr>
          <w:b w:val="0"/>
          <w:bCs w:val="0"/>
        </w:rPr>
        <w:t xml:space="preserve"> </w:t>
      </w:r>
      <w:r w:rsidRPr="000A6B24">
        <w:rPr>
          <w:b w:val="0"/>
          <w:bCs w:val="0"/>
        </w:rPr>
        <w:t>gestation (weeks 34</w:t>
      </w:r>
      <w:r w:rsidR="00FC0257" w:rsidRPr="000A6B24">
        <w:rPr>
          <w:b w:val="0"/>
          <w:bCs w:val="0"/>
        </w:rPr>
        <w:t>–</w:t>
      </w:r>
      <w:r w:rsidRPr="000A6B24">
        <w:rPr>
          <w:b w:val="0"/>
          <w:bCs w:val="0"/>
        </w:rPr>
        <w:t>38)</w:t>
      </w:r>
      <w:r w:rsidR="000A6B24" w:rsidRPr="000A6B24">
        <w:rPr>
          <w:b w:val="0"/>
          <w:bCs w:val="0"/>
        </w:rPr>
        <w:t>.</w:t>
      </w:r>
    </w:p>
    <w:tbl>
      <w:tblPr>
        <w:tblStyle w:val="TableGrid"/>
        <w:tblW w:w="7356" w:type="dxa"/>
        <w:tblInd w:w="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0"/>
        <w:gridCol w:w="992"/>
        <w:gridCol w:w="2264"/>
      </w:tblGrid>
      <w:tr w:rsidR="00DA1F65" w14:paraId="27F4AD2B" w14:textId="77777777" w:rsidTr="00B37C3A">
        <w:tc>
          <w:tcPr>
            <w:tcW w:w="4100" w:type="dxa"/>
            <w:tcBorders>
              <w:top w:val="single" w:sz="4" w:space="0" w:color="auto"/>
              <w:bottom w:val="single" w:sz="4" w:space="0" w:color="auto"/>
            </w:tcBorders>
          </w:tcPr>
          <w:p w14:paraId="04D3CAAB" w14:textId="77777777" w:rsidR="005334C2" w:rsidRPr="006B017B" w:rsidRDefault="00000000" w:rsidP="00B37C3A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6B017B">
              <w:rPr>
                <w:rFonts w:cs="Times New Roman"/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C12A50A" w14:textId="77777777" w:rsidR="005334C2" w:rsidRPr="006B017B" w:rsidRDefault="005334C2" w:rsidP="00B37C3A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02523CD7" w14:textId="77777777" w:rsidR="005334C2" w:rsidRPr="006B017B" w:rsidRDefault="00000000" w:rsidP="00B37C3A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Longitudinal group</w:t>
            </w:r>
          </w:p>
        </w:tc>
      </w:tr>
      <w:tr w:rsidR="00DA1F65" w14:paraId="0F3A0E5C" w14:textId="77777777" w:rsidTr="00B37C3A">
        <w:tc>
          <w:tcPr>
            <w:tcW w:w="4100" w:type="dxa"/>
            <w:tcBorders>
              <w:top w:val="single" w:sz="4" w:space="0" w:color="auto"/>
              <w:bottom w:val="single" w:sz="4" w:space="0" w:color="auto"/>
            </w:tcBorders>
          </w:tcPr>
          <w:p w14:paraId="70A412C7" w14:textId="77777777" w:rsidR="005334C2" w:rsidRPr="006B017B" w:rsidRDefault="005334C2" w:rsidP="00B37C3A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1714A10" w14:textId="77777777" w:rsidR="005334C2" w:rsidRPr="006B017B" w:rsidRDefault="00000000" w:rsidP="00B37C3A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N</w:t>
            </w:r>
            <w:r w:rsidRPr="006B017B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523325B2" w14:textId="77777777" w:rsidR="005334C2" w:rsidRPr="006B017B" w:rsidRDefault="00000000" w:rsidP="00B37C3A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median (IQR)</w:t>
            </w:r>
          </w:p>
        </w:tc>
      </w:tr>
      <w:tr w:rsidR="00DA1F65" w14:paraId="0F7CDD90" w14:textId="77777777" w:rsidTr="00B37C3A">
        <w:tc>
          <w:tcPr>
            <w:tcW w:w="4100" w:type="dxa"/>
            <w:tcBorders>
              <w:top w:val="single" w:sz="4" w:space="0" w:color="auto"/>
            </w:tcBorders>
          </w:tcPr>
          <w:p w14:paraId="41459A17" w14:textId="7DCCDE88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1,25(OH)</w:t>
            </w:r>
            <w:r w:rsidRPr="006B017B">
              <w:rPr>
                <w:rFonts w:cs="Times New Roman"/>
                <w:b/>
                <w:color w:val="000000"/>
                <w:sz w:val="22"/>
                <w:szCs w:val="22"/>
                <w:vertAlign w:val="subscript"/>
              </w:rPr>
              <w:t>2</w:t>
            </w: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D (pg/mL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3546D0" w14:textId="0F5720DB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2264" w:type="dxa"/>
            <w:tcBorders>
              <w:top w:val="single" w:sz="4" w:space="0" w:color="auto"/>
            </w:tcBorders>
          </w:tcPr>
          <w:p w14:paraId="64EA66F6" w14:textId="7DD5D3FA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27 (106, 141)</w:t>
            </w:r>
          </w:p>
        </w:tc>
      </w:tr>
      <w:tr w:rsidR="00DA1F65" w14:paraId="1BDB0CE5" w14:textId="77777777" w:rsidTr="00B37C3A">
        <w:tc>
          <w:tcPr>
            <w:tcW w:w="4100" w:type="dxa"/>
          </w:tcPr>
          <w:p w14:paraId="444C89E5" w14:textId="0F88CB6F" w:rsidR="005334C2" w:rsidRPr="006B017B" w:rsidRDefault="00000000" w:rsidP="005334C2">
            <w:pPr>
              <w:rPr>
                <w:rFonts w:cs="Times New Roman"/>
                <w:b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25(OD)D (ng/mL)</w:t>
            </w:r>
          </w:p>
        </w:tc>
        <w:tc>
          <w:tcPr>
            <w:tcW w:w="992" w:type="dxa"/>
          </w:tcPr>
          <w:p w14:paraId="4752F2F4" w14:textId="76419C6D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2264" w:type="dxa"/>
          </w:tcPr>
          <w:p w14:paraId="543F4F89" w14:textId="78F0B761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8.6 (7.0, 11.1)</w:t>
            </w:r>
          </w:p>
        </w:tc>
      </w:tr>
      <w:tr w:rsidR="00DA1F65" w14:paraId="5A443F0D" w14:textId="77777777" w:rsidTr="00B37C3A">
        <w:tc>
          <w:tcPr>
            <w:tcW w:w="4100" w:type="dxa"/>
          </w:tcPr>
          <w:p w14:paraId="3D8A63AA" w14:textId="3FE290F9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Melatonin (pg/mL)</w:t>
            </w:r>
          </w:p>
        </w:tc>
        <w:tc>
          <w:tcPr>
            <w:tcW w:w="992" w:type="dxa"/>
          </w:tcPr>
          <w:p w14:paraId="011E4CA0" w14:textId="4B05AFB0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2264" w:type="dxa"/>
          </w:tcPr>
          <w:p w14:paraId="026E3DC4" w14:textId="756181C6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30 (21, 63)</w:t>
            </w:r>
          </w:p>
        </w:tc>
      </w:tr>
      <w:tr w:rsidR="00DA1F65" w14:paraId="400634FE" w14:textId="77777777" w:rsidTr="00B37C3A">
        <w:tc>
          <w:tcPr>
            <w:tcW w:w="4100" w:type="dxa"/>
          </w:tcPr>
          <w:p w14:paraId="0733B991" w14:textId="30FA50B9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IL-17A (pg/mL)</w:t>
            </w:r>
          </w:p>
        </w:tc>
        <w:tc>
          <w:tcPr>
            <w:tcW w:w="992" w:type="dxa"/>
          </w:tcPr>
          <w:p w14:paraId="6662A0C0" w14:textId="70C96E6F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2264" w:type="dxa"/>
          </w:tcPr>
          <w:p w14:paraId="70BDE4FA" w14:textId="2E7CC52D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0.30 (0.15, 0.50)</w:t>
            </w:r>
          </w:p>
        </w:tc>
      </w:tr>
      <w:tr w:rsidR="00DA1F65" w14:paraId="47FBF250" w14:textId="77777777" w:rsidTr="00B37C3A">
        <w:tc>
          <w:tcPr>
            <w:tcW w:w="4100" w:type="dxa"/>
          </w:tcPr>
          <w:p w14:paraId="492BDCF3" w14:textId="71E4EB36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IL-10 (pg/mL)</w:t>
            </w:r>
          </w:p>
        </w:tc>
        <w:tc>
          <w:tcPr>
            <w:tcW w:w="992" w:type="dxa"/>
          </w:tcPr>
          <w:p w14:paraId="32C8269A" w14:textId="53FD04BF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2264" w:type="dxa"/>
          </w:tcPr>
          <w:p w14:paraId="437DB0FF" w14:textId="5AD55A73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0.23 (0.18, 0.34)</w:t>
            </w:r>
          </w:p>
        </w:tc>
      </w:tr>
      <w:tr w:rsidR="00DA1F65" w14:paraId="20C2C790" w14:textId="77777777" w:rsidTr="00B37C3A">
        <w:tc>
          <w:tcPr>
            <w:tcW w:w="4100" w:type="dxa"/>
          </w:tcPr>
          <w:p w14:paraId="278BD270" w14:textId="66A74FC2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IL-1β (pg/mL)</w:t>
            </w:r>
          </w:p>
        </w:tc>
        <w:tc>
          <w:tcPr>
            <w:tcW w:w="992" w:type="dxa"/>
          </w:tcPr>
          <w:p w14:paraId="3A14D154" w14:textId="4627C8C4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2264" w:type="dxa"/>
          </w:tcPr>
          <w:p w14:paraId="4BAF57A9" w14:textId="67DC4A64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0.03 (0.00, 0.05)</w:t>
            </w:r>
          </w:p>
        </w:tc>
      </w:tr>
      <w:tr w:rsidR="00DA1F65" w14:paraId="47C2595C" w14:textId="77777777" w:rsidTr="00B37C3A">
        <w:tc>
          <w:tcPr>
            <w:tcW w:w="4100" w:type="dxa"/>
          </w:tcPr>
          <w:p w14:paraId="6B6E98A1" w14:textId="007F96C1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IL-6 (pg/mL)</w:t>
            </w:r>
          </w:p>
        </w:tc>
        <w:tc>
          <w:tcPr>
            <w:tcW w:w="992" w:type="dxa"/>
          </w:tcPr>
          <w:p w14:paraId="0CE256F8" w14:textId="271777E9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2264" w:type="dxa"/>
          </w:tcPr>
          <w:p w14:paraId="622F32F2" w14:textId="5BB45970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0.64 (0.45, 0.90)</w:t>
            </w:r>
          </w:p>
        </w:tc>
      </w:tr>
      <w:tr w:rsidR="00DA1F65" w14:paraId="67153DFA" w14:textId="77777777" w:rsidTr="00B37C3A">
        <w:tc>
          <w:tcPr>
            <w:tcW w:w="4100" w:type="dxa"/>
          </w:tcPr>
          <w:p w14:paraId="05EB0A66" w14:textId="6BDA7E33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TNF-α (pg/mL)</w:t>
            </w:r>
          </w:p>
        </w:tc>
        <w:tc>
          <w:tcPr>
            <w:tcW w:w="992" w:type="dxa"/>
          </w:tcPr>
          <w:p w14:paraId="24FA94B8" w14:textId="7EBC1A52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2264" w:type="dxa"/>
          </w:tcPr>
          <w:p w14:paraId="3C280A05" w14:textId="7C0F25F3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.37 (1.08, 1.79)</w:t>
            </w:r>
          </w:p>
        </w:tc>
      </w:tr>
      <w:tr w:rsidR="00DA1F65" w14:paraId="2A24AF4B" w14:textId="77777777" w:rsidTr="00B37C3A">
        <w:tc>
          <w:tcPr>
            <w:tcW w:w="4100" w:type="dxa"/>
          </w:tcPr>
          <w:p w14:paraId="34F789B2" w14:textId="0231F8CD" w:rsidR="005334C2" w:rsidRPr="006B017B" w:rsidRDefault="00000000" w:rsidP="005334C2">
            <w:pPr>
              <w:rPr>
                <w:rFonts w:cs="Times New Roman"/>
                <w:b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3DSS (Phase)</w:t>
            </w:r>
          </w:p>
        </w:tc>
        <w:tc>
          <w:tcPr>
            <w:tcW w:w="992" w:type="dxa"/>
          </w:tcPr>
          <w:p w14:paraId="176A3E65" w14:textId="10359E14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2264" w:type="dxa"/>
          </w:tcPr>
          <w:p w14:paraId="61E85C2A" w14:textId="75082E34" w:rsidR="005334C2" w:rsidRPr="006B017B" w:rsidRDefault="00000000" w:rsidP="005334C2">
            <w:pPr>
              <w:rPr>
                <w:rStyle w:val="CommentReference"/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0.0 (7.0, 12.0)</w:t>
            </w:r>
          </w:p>
        </w:tc>
      </w:tr>
      <w:tr w:rsidR="00DA1F65" w14:paraId="3562DCD0" w14:textId="77777777" w:rsidTr="00B37C3A">
        <w:tc>
          <w:tcPr>
            <w:tcW w:w="4100" w:type="dxa"/>
          </w:tcPr>
          <w:p w14:paraId="5C65A9A2" w14:textId="448D2536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AQ-J-10</w:t>
            </w:r>
          </w:p>
        </w:tc>
        <w:tc>
          <w:tcPr>
            <w:tcW w:w="992" w:type="dxa"/>
          </w:tcPr>
          <w:p w14:paraId="4329A071" w14:textId="2EEDDC53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2264" w:type="dxa"/>
          </w:tcPr>
          <w:p w14:paraId="2EFCDACE" w14:textId="4B01B2FB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2.0 (1.0, 3.0)</w:t>
            </w:r>
          </w:p>
        </w:tc>
      </w:tr>
      <w:tr w:rsidR="00DA1F65" w14:paraId="1C65DDAD" w14:textId="77777777" w:rsidTr="00B37C3A">
        <w:tc>
          <w:tcPr>
            <w:tcW w:w="4100" w:type="dxa"/>
          </w:tcPr>
          <w:p w14:paraId="2CBDF872" w14:textId="6E91E06A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PSQIG</w:t>
            </w:r>
          </w:p>
        </w:tc>
        <w:tc>
          <w:tcPr>
            <w:tcW w:w="992" w:type="dxa"/>
          </w:tcPr>
          <w:p w14:paraId="0EF101F0" w14:textId="613210D4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2264" w:type="dxa"/>
          </w:tcPr>
          <w:p w14:paraId="4EE40377" w14:textId="51C1848A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6.0 (4.5, 9.0)</w:t>
            </w:r>
          </w:p>
        </w:tc>
      </w:tr>
      <w:tr w:rsidR="00DA1F65" w14:paraId="654542A0" w14:textId="77777777" w:rsidTr="00B37C3A">
        <w:tc>
          <w:tcPr>
            <w:tcW w:w="4100" w:type="dxa"/>
          </w:tcPr>
          <w:p w14:paraId="0AF5E97A" w14:textId="7AA99E51" w:rsidR="005334C2" w:rsidRPr="006B017B" w:rsidRDefault="00000000" w:rsidP="005334C2">
            <w:pPr>
              <w:rPr>
                <w:rFonts w:cs="Times New Roman"/>
                <w:b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EPDS</w:t>
            </w:r>
          </w:p>
        </w:tc>
        <w:tc>
          <w:tcPr>
            <w:tcW w:w="992" w:type="dxa"/>
          </w:tcPr>
          <w:p w14:paraId="170AA691" w14:textId="18FB3ADC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2264" w:type="dxa"/>
          </w:tcPr>
          <w:p w14:paraId="0EA4D9D4" w14:textId="202D57F6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4.0 (1.5, 7.0)</w:t>
            </w:r>
          </w:p>
        </w:tc>
      </w:tr>
      <w:tr w:rsidR="00DA1F65" w14:paraId="52CE8257" w14:textId="77777777" w:rsidTr="005334C2">
        <w:tc>
          <w:tcPr>
            <w:tcW w:w="4100" w:type="dxa"/>
            <w:tcBorders>
              <w:bottom w:val="single" w:sz="4" w:space="0" w:color="auto"/>
            </w:tcBorders>
          </w:tcPr>
          <w:p w14:paraId="79271A1B" w14:textId="06943417" w:rsidR="005334C2" w:rsidRPr="006B017B" w:rsidRDefault="00000000" w:rsidP="005334C2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K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C21680E" w14:textId="7E9F00E9" w:rsidR="005334C2" w:rsidRPr="006B017B" w:rsidRDefault="00000000" w:rsidP="005334C2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14:paraId="58A1D0A7" w14:textId="34F2F171" w:rsidR="005334C2" w:rsidRPr="006B017B" w:rsidRDefault="00000000" w:rsidP="005334C2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2.0 (0.0, 4.0)</w:t>
            </w:r>
          </w:p>
        </w:tc>
      </w:tr>
    </w:tbl>
    <w:p w14:paraId="2867AC81" w14:textId="7D2B85DB" w:rsidR="0074273F" w:rsidRPr="006B017B" w:rsidRDefault="00000000" w:rsidP="0074273F">
      <w:pPr>
        <w:rPr>
          <w:rFonts w:cs="Times New Roman"/>
        </w:rPr>
      </w:pPr>
      <w:r w:rsidRPr="006B017B">
        <w:rPr>
          <w:rFonts w:cs="Times New Roman"/>
          <w:vertAlign w:val="superscript"/>
        </w:rPr>
        <w:t>a</w:t>
      </w:r>
      <w:r w:rsidRPr="006B017B">
        <w:rPr>
          <w:rFonts w:cs="Times New Roman"/>
        </w:rPr>
        <w:t>Number of participants without missing value.</w:t>
      </w:r>
    </w:p>
    <w:p w14:paraId="12E5ECAE" w14:textId="17C61EF6" w:rsidR="0074273F" w:rsidRPr="000A6B24" w:rsidRDefault="00000000" w:rsidP="006B017B">
      <w:pPr>
        <w:pStyle w:val="Heading3"/>
        <w:rPr>
          <w:b w:val="0"/>
          <w:bCs w:val="0"/>
        </w:rPr>
      </w:pPr>
      <w:r w:rsidRPr="006B017B">
        <w:t>Table S</w:t>
      </w:r>
      <w:r w:rsidR="005B656B">
        <w:t>3</w:t>
      </w:r>
      <w:r w:rsidRPr="006B017B">
        <w:t xml:space="preserve">. </w:t>
      </w:r>
      <w:r w:rsidRPr="000A6B24">
        <w:rPr>
          <w:b w:val="0"/>
          <w:bCs w:val="0"/>
        </w:rPr>
        <w:t>Characteristics of participants at birth</w:t>
      </w:r>
      <w:r w:rsidR="000A6B24">
        <w:rPr>
          <w:b w:val="0"/>
          <w:bCs w:val="0"/>
        </w:rPr>
        <w:t>.</w:t>
      </w:r>
    </w:p>
    <w:tbl>
      <w:tblPr>
        <w:tblStyle w:val="TableGrid"/>
        <w:tblW w:w="7346" w:type="dxa"/>
        <w:tblInd w:w="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4"/>
        <w:gridCol w:w="990"/>
        <w:gridCol w:w="2262"/>
      </w:tblGrid>
      <w:tr w:rsidR="00DA1F65" w14:paraId="77DCD888" w14:textId="77777777" w:rsidTr="005334C2">
        <w:tc>
          <w:tcPr>
            <w:tcW w:w="4094" w:type="dxa"/>
            <w:tcBorders>
              <w:top w:val="single" w:sz="4" w:space="0" w:color="auto"/>
              <w:bottom w:val="single" w:sz="4" w:space="0" w:color="auto"/>
            </w:tcBorders>
          </w:tcPr>
          <w:p w14:paraId="3947CA5D" w14:textId="77777777" w:rsidR="005334C2" w:rsidRPr="006B017B" w:rsidRDefault="00000000" w:rsidP="00B37C3A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6B017B">
              <w:rPr>
                <w:rFonts w:cs="Times New Roman"/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22B31C5" w14:textId="77777777" w:rsidR="005334C2" w:rsidRPr="006B017B" w:rsidRDefault="005334C2" w:rsidP="00B37C3A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14:paraId="1E212032" w14:textId="77777777" w:rsidR="005334C2" w:rsidRPr="006B017B" w:rsidRDefault="00000000" w:rsidP="00B37C3A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Longitudinal group</w:t>
            </w:r>
          </w:p>
        </w:tc>
      </w:tr>
      <w:tr w:rsidR="00DA1F65" w14:paraId="1C44B769" w14:textId="77777777" w:rsidTr="005334C2">
        <w:tc>
          <w:tcPr>
            <w:tcW w:w="4094" w:type="dxa"/>
            <w:tcBorders>
              <w:top w:val="single" w:sz="4" w:space="0" w:color="auto"/>
              <w:bottom w:val="single" w:sz="4" w:space="0" w:color="auto"/>
            </w:tcBorders>
          </w:tcPr>
          <w:p w14:paraId="6E6BC659" w14:textId="77777777" w:rsidR="005334C2" w:rsidRPr="006B017B" w:rsidRDefault="005334C2" w:rsidP="00B37C3A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7A54895" w14:textId="77777777" w:rsidR="005334C2" w:rsidRPr="006B017B" w:rsidRDefault="00000000" w:rsidP="00B37C3A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N</w:t>
            </w:r>
            <w:r w:rsidRPr="006B017B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14:paraId="5ADE4688" w14:textId="77777777" w:rsidR="005334C2" w:rsidRPr="006B017B" w:rsidRDefault="00000000" w:rsidP="00B37C3A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median (IQR)</w:t>
            </w:r>
          </w:p>
        </w:tc>
      </w:tr>
      <w:tr w:rsidR="00DA1F65" w14:paraId="6899D4DF" w14:textId="77777777" w:rsidTr="005334C2">
        <w:tc>
          <w:tcPr>
            <w:tcW w:w="4094" w:type="dxa"/>
            <w:tcBorders>
              <w:top w:val="single" w:sz="4" w:space="0" w:color="auto"/>
            </w:tcBorders>
          </w:tcPr>
          <w:p w14:paraId="133CEF1E" w14:textId="67ADE5FA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1,25(OH)</w:t>
            </w:r>
            <w:r w:rsidRPr="006B017B">
              <w:rPr>
                <w:rFonts w:cs="Times New Roman"/>
                <w:b/>
                <w:color w:val="000000"/>
                <w:sz w:val="22"/>
                <w:szCs w:val="22"/>
                <w:vertAlign w:val="subscript"/>
              </w:rPr>
              <w:t>2</w:t>
            </w: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D (pg/mL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3AE1FAD" w14:textId="1A4E51E7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6A01F827" w14:textId="6CD5F53F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56 (44, 69)</w:t>
            </w:r>
          </w:p>
        </w:tc>
      </w:tr>
      <w:tr w:rsidR="00DA1F65" w14:paraId="188304D6" w14:textId="77777777" w:rsidTr="005334C2">
        <w:tc>
          <w:tcPr>
            <w:tcW w:w="4094" w:type="dxa"/>
          </w:tcPr>
          <w:p w14:paraId="70884DA5" w14:textId="7704C5C4" w:rsidR="005334C2" w:rsidRPr="006B017B" w:rsidRDefault="00000000" w:rsidP="005334C2">
            <w:pPr>
              <w:rPr>
                <w:rFonts w:cs="Times New Roman"/>
                <w:b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25(OD)D (ng/mL)</w:t>
            </w:r>
          </w:p>
        </w:tc>
        <w:tc>
          <w:tcPr>
            <w:tcW w:w="990" w:type="dxa"/>
          </w:tcPr>
          <w:p w14:paraId="38179C97" w14:textId="32B166A8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2262" w:type="dxa"/>
          </w:tcPr>
          <w:p w14:paraId="7CDF2B09" w14:textId="7D9BD39E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9.6 (7.6, 12.0)</w:t>
            </w:r>
          </w:p>
        </w:tc>
      </w:tr>
      <w:tr w:rsidR="00DA1F65" w14:paraId="3E84A85E" w14:textId="77777777" w:rsidTr="005334C2">
        <w:tc>
          <w:tcPr>
            <w:tcW w:w="4094" w:type="dxa"/>
          </w:tcPr>
          <w:p w14:paraId="755D564A" w14:textId="01108070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Melatonin (pg/mL)</w:t>
            </w:r>
          </w:p>
        </w:tc>
        <w:tc>
          <w:tcPr>
            <w:tcW w:w="990" w:type="dxa"/>
          </w:tcPr>
          <w:p w14:paraId="18C438D7" w14:textId="5BB97101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2262" w:type="dxa"/>
          </w:tcPr>
          <w:p w14:paraId="3AC54F6C" w14:textId="1B35BA26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30 (20, 59)</w:t>
            </w:r>
          </w:p>
        </w:tc>
      </w:tr>
      <w:tr w:rsidR="00DA1F65" w14:paraId="1700542B" w14:textId="77777777" w:rsidTr="005334C2">
        <w:tc>
          <w:tcPr>
            <w:tcW w:w="4094" w:type="dxa"/>
          </w:tcPr>
          <w:p w14:paraId="023BF897" w14:textId="7A818899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IL-17A (pg/mL)</w:t>
            </w:r>
          </w:p>
        </w:tc>
        <w:tc>
          <w:tcPr>
            <w:tcW w:w="990" w:type="dxa"/>
          </w:tcPr>
          <w:p w14:paraId="51BC758C" w14:textId="167EC663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2262" w:type="dxa"/>
          </w:tcPr>
          <w:p w14:paraId="45F65AA5" w14:textId="0A4AEC43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0.00 (0.00, 0.17)</w:t>
            </w:r>
          </w:p>
        </w:tc>
      </w:tr>
      <w:tr w:rsidR="00DA1F65" w14:paraId="59425CD4" w14:textId="77777777" w:rsidTr="005334C2">
        <w:tc>
          <w:tcPr>
            <w:tcW w:w="4094" w:type="dxa"/>
          </w:tcPr>
          <w:p w14:paraId="02A9C280" w14:textId="4ECAD339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IL-10 (pg/mL)</w:t>
            </w:r>
          </w:p>
        </w:tc>
        <w:tc>
          <w:tcPr>
            <w:tcW w:w="990" w:type="dxa"/>
          </w:tcPr>
          <w:p w14:paraId="459769EA" w14:textId="26754F27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2262" w:type="dxa"/>
          </w:tcPr>
          <w:p w14:paraId="5CC6FF70" w14:textId="75AC0FA7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0.44 (0.30, 0.74)</w:t>
            </w:r>
          </w:p>
        </w:tc>
      </w:tr>
      <w:tr w:rsidR="00DA1F65" w14:paraId="532E06AB" w14:textId="77777777" w:rsidTr="005334C2">
        <w:tc>
          <w:tcPr>
            <w:tcW w:w="4094" w:type="dxa"/>
          </w:tcPr>
          <w:p w14:paraId="61F0157E" w14:textId="3A38244F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lastRenderedPageBreak/>
              <w:t>IL-1β (pg/mL)</w:t>
            </w:r>
          </w:p>
        </w:tc>
        <w:tc>
          <w:tcPr>
            <w:tcW w:w="990" w:type="dxa"/>
          </w:tcPr>
          <w:p w14:paraId="527572DE" w14:textId="21DED3F0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2262" w:type="dxa"/>
          </w:tcPr>
          <w:p w14:paraId="7EC47E4B" w14:textId="3C579218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0.06 (0.02, 0.23)</w:t>
            </w:r>
          </w:p>
        </w:tc>
      </w:tr>
      <w:tr w:rsidR="00DA1F65" w14:paraId="192C9187" w14:textId="77777777" w:rsidTr="001A3191">
        <w:tc>
          <w:tcPr>
            <w:tcW w:w="4094" w:type="dxa"/>
          </w:tcPr>
          <w:p w14:paraId="27C2BEE4" w14:textId="5500DDBA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IL-6 (pg/mL)</w:t>
            </w:r>
          </w:p>
        </w:tc>
        <w:tc>
          <w:tcPr>
            <w:tcW w:w="990" w:type="dxa"/>
          </w:tcPr>
          <w:p w14:paraId="7521F276" w14:textId="485C8601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2262" w:type="dxa"/>
          </w:tcPr>
          <w:p w14:paraId="325F9D91" w14:textId="7929B27D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 (1, 3)</w:t>
            </w:r>
          </w:p>
        </w:tc>
      </w:tr>
      <w:tr w:rsidR="00DA1F65" w14:paraId="4F1A686C" w14:textId="77777777" w:rsidTr="001A3191">
        <w:tc>
          <w:tcPr>
            <w:tcW w:w="4094" w:type="dxa"/>
            <w:tcBorders>
              <w:bottom w:val="single" w:sz="4" w:space="0" w:color="auto"/>
            </w:tcBorders>
          </w:tcPr>
          <w:p w14:paraId="5DD7B751" w14:textId="5FD3F4FA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TNF-α (pg/mL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7A07F02" w14:textId="3923A5D5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2262" w:type="dxa"/>
            <w:tcBorders>
              <w:bottom w:val="single" w:sz="4" w:space="0" w:color="auto"/>
            </w:tcBorders>
          </w:tcPr>
          <w:p w14:paraId="23354EBD" w14:textId="6A21DFF8" w:rsidR="005334C2" w:rsidRPr="006B017B" w:rsidRDefault="00000000" w:rsidP="005334C2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2.4 (1.6, 3.1)</w:t>
            </w:r>
          </w:p>
        </w:tc>
      </w:tr>
    </w:tbl>
    <w:p w14:paraId="7543F47C" w14:textId="77777777" w:rsidR="005334C2" w:rsidRPr="006B017B" w:rsidRDefault="00000000" w:rsidP="005334C2">
      <w:pPr>
        <w:rPr>
          <w:rFonts w:cs="Times New Roman"/>
        </w:rPr>
      </w:pPr>
      <w:r w:rsidRPr="006B017B">
        <w:rPr>
          <w:rFonts w:cs="Times New Roman"/>
          <w:vertAlign w:val="superscript"/>
        </w:rPr>
        <w:t>a</w:t>
      </w:r>
      <w:r w:rsidRPr="006B017B">
        <w:rPr>
          <w:rFonts w:cs="Times New Roman"/>
        </w:rPr>
        <w:t>Number of participants without missing value.</w:t>
      </w:r>
    </w:p>
    <w:p w14:paraId="641CA08A" w14:textId="269E82D5" w:rsidR="005334C2" w:rsidRPr="006B017B" w:rsidRDefault="00000000" w:rsidP="006B017B">
      <w:pPr>
        <w:pStyle w:val="Heading3"/>
      </w:pPr>
      <w:r w:rsidRPr="006B017B">
        <w:t>Table S</w:t>
      </w:r>
      <w:r w:rsidR="005B656B">
        <w:t>4</w:t>
      </w:r>
      <w:r w:rsidRPr="006B017B">
        <w:t xml:space="preserve">. </w:t>
      </w:r>
      <w:r w:rsidRPr="000A6B24">
        <w:rPr>
          <w:b w:val="0"/>
          <w:bCs w:val="0"/>
        </w:rPr>
        <w:t>Characteristics of participants at 1 month of age</w:t>
      </w:r>
      <w:r w:rsidR="000A6B24">
        <w:rPr>
          <w:b w:val="0"/>
          <w:bCs w:val="0"/>
        </w:rPr>
        <w:t>.</w:t>
      </w:r>
    </w:p>
    <w:tbl>
      <w:tblPr>
        <w:tblStyle w:val="TableGrid"/>
        <w:tblW w:w="7356" w:type="dxa"/>
        <w:tblInd w:w="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0"/>
        <w:gridCol w:w="992"/>
        <w:gridCol w:w="2264"/>
      </w:tblGrid>
      <w:tr w:rsidR="00DA1F65" w14:paraId="25E877C7" w14:textId="77777777" w:rsidTr="00B37C3A">
        <w:tc>
          <w:tcPr>
            <w:tcW w:w="4100" w:type="dxa"/>
            <w:tcBorders>
              <w:top w:val="single" w:sz="4" w:space="0" w:color="auto"/>
              <w:bottom w:val="single" w:sz="4" w:space="0" w:color="auto"/>
            </w:tcBorders>
          </w:tcPr>
          <w:p w14:paraId="5E512C28" w14:textId="77777777" w:rsidR="003814F5" w:rsidRPr="006B017B" w:rsidRDefault="00000000" w:rsidP="00B37C3A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6B017B">
              <w:rPr>
                <w:rFonts w:cs="Times New Roman"/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B17D378" w14:textId="77777777" w:rsidR="003814F5" w:rsidRPr="006B017B" w:rsidRDefault="003814F5" w:rsidP="00B37C3A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0C1893BD" w14:textId="77777777" w:rsidR="003814F5" w:rsidRPr="006B017B" w:rsidRDefault="00000000" w:rsidP="00B37C3A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Longitudinal group</w:t>
            </w:r>
          </w:p>
        </w:tc>
      </w:tr>
      <w:tr w:rsidR="00DA1F65" w14:paraId="4215F3AB" w14:textId="77777777" w:rsidTr="00B37C3A">
        <w:tc>
          <w:tcPr>
            <w:tcW w:w="4100" w:type="dxa"/>
            <w:tcBorders>
              <w:top w:val="single" w:sz="4" w:space="0" w:color="auto"/>
              <w:bottom w:val="single" w:sz="4" w:space="0" w:color="auto"/>
            </w:tcBorders>
          </w:tcPr>
          <w:p w14:paraId="6247D705" w14:textId="77777777" w:rsidR="003814F5" w:rsidRPr="006B017B" w:rsidRDefault="003814F5" w:rsidP="00B37C3A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910D0D3" w14:textId="77777777" w:rsidR="003814F5" w:rsidRPr="006B017B" w:rsidRDefault="00000000" w:rsidP="00B37C3A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N</w:t>
            </w:r>
            <w:r w:rsidRPr="006B017B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15283214" w14:textId="4880F605" w:rsidR="003814F5" w:rsidRPr="006B017B" w:rsidRDefault="00000000" w:rsidP="00B37C3A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n</w:t>
            </w:r>
            <w:r w:rsidR="00127FAE" w:rsidRPr="006B017B">
              <w:rPr>
                <w:rFonts w:cs="Times New Roman"/>
                <w:sz w:val="22"/>
                <w:szCs w:val="22"/>
              </w:rPr>
              <w:t>umber</w:t>
            </w:r>
            <w:r w:rsidRPr="006B017B">
              <w:rPr>
                <w:rFonts w:cs="Times New Roman"/>
                <w:sz w:val="22"/>
                <w:szCs w:val="22"/>
              </w:rPr>
              <w:t xml:space="preserve"> (%)</w:t>
            </w:r>
          </w:p>
        </w:tc>
      </w:tr>
      <w:tr w:rsidR="00DA1F65" w14:paraId="12FF66BB" w14:textId="77777777" w:rsidTr="00B37C3A">
        <w:tc>
          <w:tcPr>
            <w:tcW w:w="4100" w:type="dxa"/>
            <w:tcBorders>
              <w:top w:val="single" w:sz="4" w:space="0" w:color="auto"/>
            </w:tcBorders>
          </w:tcPr>
          <w:p w14:paraId="5F31CF1F" w14:textId="2D38BE6A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Regular sleep</w:t>
            </w:r>
            <w:r w:rsidR="002F0B19">
              <w:rPr>
                <w:rFonts w:cs="Times New Roman"/>
                <w:b/>
                <w:color w:val="000000"/>
                <w:sz w:val="22"/>
                <w:szCs w:val="22"/>
              </w:rPr>
              <w:t>–</w:t>
            </w: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wake cycle, n (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4E3B699" w14:textId="0EF571F8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2264" w:type="dxa"/>
            <w:tcBorders>
              <w:top w:val="single" w:sz="4" w:space="0" w:color="auto"/>
            </w:tcBorders>
          </w:tcPr>
          <w:p w14:paraId="7EE0D95B" w14:textId="2E2CB48C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DA1F65" w14:paraId="526FE641" w14:textId="77777777" w:rsidTr="00B37C3A">
        <w:tc>
          <w:tcPr>
            <w:tcW w:w="4100" w:type="dxa"/>
          </w:tcPr>
          <w:p w14:paraId="6B14D259" w14:textId="74EDBADA" w:rsidR="00127FAE" w:rsidRPr="006B017B" w:rsidRDefault="00000000" w:rsidP="00127FAE">
            <w:pPr>
              <w:ind w:firstLineChars="50" w:firstLine="110"/>
              <w:rPr>
                <w:rFonts w:cs="Times New Roman"/>
                <w:b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Never</w:t>
            </w:r>
          </w:p>
        </w:tc>
        <w:tc>
          <w:tcPr>
            <w:tcW w:w="992" w:type="dxa"/>
          </w:tcPr>
          <w:p w14:paraId="18D685F0" w14:textId="2F73C42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4" w:type="dxa"/>
          </w:tcPr>
          <w:p w14:paraId="78DD0759" w14:textId="56BE7F45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9 (6.6%)</w:t>
            </w:r>
          </w:p>
        </w:tc>
      </w:tr>
      <w:tr w:rsidR="00DA1F65" w14:paraId="609E8ECA" w14:textId="77777777" w:rsidTr="00B37C3A">
        <w:tc>
          <w:tcPr>
            <w:tcW w:w="4100" w:type="dxa"/>
          </w:tcPr>
          <w:p w14:paraId="29E12E4C" w14:textId="5F262EEF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1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2 times per week</w:t>
            </w:r>
          </w:p>
        </w:tc>
        <w:tc>
          <w:tcPr>
            <w:tcW w:w="992" w:type="dxa"/>
          </w:tcPr>
          <w:p w14:paraId="3EB9D58D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4" w:type="dxa"/>
          </w:tcPr>
          <w:p w14:paraId="7A42680C" w14:textId="7D6A25B1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1 (8.0%)</w:t>
            </w:r>
          </w:p>
        </w:tc>
      </w:tr>
      <w:tr w:rsidR="00DA1F65" w14:paraId="2B30C0D9" w14:textId="77777777" w:rsidTr="00B37C3A">
        <w:tc>
          <w:tcPr>
            <w:tcW w:w="4100" w:type="dxa"/>
          </w:tcPr>
          <w:p w14:paraId="3DD8D3F1" w14:textId="56E37CAF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3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4 times per week</w:t>
            </w:r>
          </w:p>
        </w:tc>
        <w:tc>
          <w:tcPr>
            <w:tcW w:w="992" w:type="dxa"/>
          </w:tcPr>
          <w:p w14:paraId="4247A85B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4" w:type="dxa"/>
          </w:tcPr>
          <w:p w14:paraId="521282CD" w14:textId="3E7D0270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6 (12%)</w:t>
            </w:r>
          </w:p>
        </w:tc>
      </w:tr>
      <w:tr w:rsidR="00DA1F65" w14:paraId="413E948E" w14:textId="77777777" w:rsidTr="00B37C3A">
        <w:tc>
          <w:tcPr>
            <w:tcW w:w="4100" w:type="dxa"/>
          </w:tcPr>
          <w:p w14:paraId="08631E86" w14:textId="70333B0F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5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6 times per week</w:t>
            </w:r>
          </w:p>
        </w:tc>
        <w:tc>
          <w:tcPr>
            <w:tcW w:w="992" w:type="dxa"/>
          </w:tcPr>
          <w:p w14:paraId="5D96BE6A" w14:textId="1E2E6629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4" w:type="dxa"/>
          </w:tcPr>
          <w:p w14:paraId="7B13CA23" w14:textId="55D8395A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28 (20%)</w:t>
            </w:r>
          </w:p>
        </w:tc>
      </w:tr>
      <w:tr w:rsidR="00DA1F65" w14:paraId="6C696BAB" w14:textId="77777777" w:rsidTr="00B37C3A">
        <w:tc>
          <w:tcPr>
            <w:tcW w:w="4100" w:type="dxa"/>
          </w:tcPr>
          <w:p w14:paraId="18D5DE62" w14:textId="786DA775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Everyday</w:t>
            </w:r>
          </w:p>
        </w:tc>
        <w:tc>
          <w:tcPr>
            <w:tcW w:w="992" w:type="dxa"/>
          </w:tcPr>
          <w:p w14:paraId="5FC1246D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4" w:type="dxa"/>
          </w:tcPr>
          <w:p w14:paraId="0F9F46BD" w14:textId="004F6ECB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73 (53%)</w:t>
            </w:r>
          </w:p>
        </w:tc>
      </w:tr>
      <w:tr w:rsidR="00DA1F65" w14:paraId="6F4D8D77" w14:textId="77777777" w:rsidTr="00B37C3A">
        <w:tc>
          <w:tcPr>
            <w:tcW w:w="4100" w:type="dxa"/>
          </w:tcPr>
          <w:p w14:paraId="23546301" w14:textId="15182371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Sleeps well</w:t>
            </w:r>
            <w:r w:rsidR="00AB3B15">
              <w:rPr>
                <w:rFonts w:cs="Times New Roman"/>
                <w:b/>
                <w:color w:val="000000"/>
                <w:sz w:val="22"/>
                <w:szCs w:val="22"/>
              </w:rPr>
              <w:t xml:space="preserve"> and is </w:t>
            </w: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easy to manage, n (%)</w:t>
            </w:r>
          </w:p>
        </w:tc>
        <w:tc>
          <w:tcPr>
            <w:tcW w:w="992" w:type="dxa"/>
          </w:tcPr>
          <w:p w14:paraId="7766D5C8" w14:textId="6ABA19C1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2264" w:type="dxa"/>
          </w:tcPr>
          <w:p w14:paraId="3F24513E" w14:textId="0187FE7E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DA1F65" w14:paraId="6D98A76F" w14:textId="77777777" w:rsidTr="00B37C3A">
        <w:tc>
          <w:tcPr>
            <w:tcW w:w="4100" w:type="dxa"/>
          </w:tcPr>
          <w:p w14:paraId="0D38F52F" w14:textId="5A145328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Never</w:t>
            </w:r>
          </w:p>
        </w:tc>
        <w:tc>
          <w:tcPr>
            <w:tcW w:w="992" w:type="dxa"/>
          </w:tcPr>
          <w:p w14:paraId="5D22D594" w14:textId="0A9328B2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4" w:type="dxa"/>
          </w:tcPr>
          <w:p w14:paraId="1C686FE0" w14:textId="69345749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22 (16%)</w:t>
            </w:r>
          </w:p>
        </w:tc>
      </w:tr>
      <w:tr w:rsidR="00DA1F65" w14:paraId="39EFFA6D" w14:textId="77777777" w:rsidTr="00B37C3A">
        <w:tc>
          <w:tcPr>
            <w:tcW w:w="4100" w:type="dxa"/>
          </w:tcPr>
          <w:p w14:paraId="145C3CF8" w14:textId="58C70CB5" w:rsidR="00127FAE" w:rsidRPr="006B017B" w:rsidRDefault="00000000" w:rsidP="00127FAE">
            <w:pPr>
              <w:ind w:firstLineChars="50" w:firstLine="110"/>
              <w:rPr>
                <w:rFonts w:cs="Times New Roman"/>
                <w:b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1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2 times per week</w:t>
            </w:r>
          </w:p>
        </w:tc>
        <w:tc>
          <w:tcPr>
            <w:tcW w:w="992" w:type="dxa"/>
          </w:tcPr>
          <w:p w14:paraId="319BC24C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4" w:type="dxa"/>
          </w:tcPr>
          <w:p w14:paraId="3F79AD09" w14:textId="423FF3DE" w:rsidR="00127FAE" w:rsidRPr="006B017B" w:rsidRDefault="00000000" w:rsidP="00127FAE">
            <w:pPr>
              <w:rPr>
                <w:rStyle w:val="CommentReference"/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39 (29%)</w:t>
            </w:r>
          </w:p>
        </w:tc>
      </w:tr>
      <w:tr w:rsidR="00DA1F65" w14:paraId="1766EA7A" w14:textId="77777777" w:rsidTr="00B37C3A">
        <w:tc>
          <w:tcPr>
            <w:tcW w:w="4100" w:type="dxa"/>
          </w:tcPr>
          <w:p w14:paraId="4666FE5D" w14:textId="673F5A29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3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4 times per week</w:t>
            </w:r>
          </w:p>
        </w:tc>
        <w:tc>
          <w:tcPr>
            <w:tcW w:w="992" w:type="dxa"/>
          </w:tcPr>
          <w:p w14:paraId="78391CA9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4" w:type="dxa"/>
          </w:tcPr>
          <w:p w14:paraId="420D684B" w14:textId="59C9AB35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36 (26%)</w:t>
            </w:r>
          </w:p>
        </w:tc>
      </w:tr>
      <w:tr w:rsidR="00DA1F65" w14:paraId="0C5229C0" w14:textId="77777777" w:rsidTr="00B37C3A">
        <w:tc>
          <w:tcPr>
            <w:tcW w:w="4100" w:type="dxa"/>
          </w:tcPr>
          <w:p w14:paraId="623E0D01" w14:textId="0472D201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5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6 times per week</w:t>
            </w:r>
          </w:p>
        </w:tc>
        <w:tc>
          <w:tcPr>
            <w:tcW w:w="992" w:type="dxa"/>
          </w:tcPr>
          <w:p w14:paraId="0185D288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4" w:type="dxa"/>
          </w:tcPr>
          <w:p w14:paraId="05EA65DB" w14:textId="458D9B0C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26 (19%)</w:t>
            </w:r>
          </w:p>
        </w:tc>
      </w:tr>
      <w:tr w:rsidR="00DA1F65" w14:paraId="5C099997" w14:textId="77777777" w:rsidTr="00B37C3A">
        <w:tc>
          <w:tcPr>
            <w:tcW w:w="4100" w:type="dxa"/>
          </w:tcPr>
          <w:p w14:paraId="471869A7" w14:textId="43EF348C" w:rsidR="00127FAE" w:rsidRPr="006B017B" w:rsidRDefault="00000000" w:rsidP="00127FAE">
            <w:pPr>
              <w:ind w:firstLineChars="50" w:firstLine="110"/>
              <w:rPr>
                <w:rFonts w:cs="Times New Roman"/>
                <w:b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Everyday</w:t>
            </w:r>
          </w:p>
        </w:tc>
        <w:tc>
          <w:tcPr>
            <w:tcW w:w="992" w:type="dxa"/>
          </w:tcPr>
          <w:p w14:paraId="0E9A0506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4" w:type="dxa"/>
          </w:tcPr>
          <w:p w14:paraId="45BF6EC7" w14:textId="109A095C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3 (9.6%)</w:t>
            </w:r>
          </w:p>
        </w:tc>
      </w:tr>
      <w:tr w:rsidR="00DA1F65" w14:paraId="36105243" w14:textId="77777777" w:rsidTr="00B37C3A">
        <w:tc>
          <w:tcPr>
            <w:tcW w:w="4100" w:type="dxa"/>
          </w:tcPr>
          <w:p w14:paraId="775612C3" w14:textId="4ABFC3F0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Wakes up several times, fussy, n (%)</w:t>
            </w:r>
          </w:p>
        </w:tc>
        <w:tc>
          <w:tcPr>
            <w:tcW w:w="992" w:type="dxa"/>
          </w:tcPr>
          <w:p w14:paraId="3C1ACC09" w14:textId="79514383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2264" w:type="dxa"/>
          </w:tcPr>
          <w:p w14:paraId="6B123F39" w14:textId="12537E3C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DA1F65" w14:paraId="5BC059C2" w14:textId="77777777" w:rsidTr="00B37C3A">
        <w:tc>
          <w:tcPr>
            <w:tcW w:w="4100" w:type="dxa"/>
          </w:tcPr>
          <w:p w14:paraId="2B30A50A" w14:textId="39CCA94D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Never</w:t>
            </w:r>
          </w:p>
        </w:tc>
        <w:tc>
          <w:tcPr>
            <w:tcW w:w="992" w:type="dxa"/>
          </w:tcPr>
          <w:p w14:paraId="04383C2A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4" w:type="dxa"/>
          </w:tcPr>
          <w:p w14:paraId="7C68CE54" w14:textId="4CB3B9DC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38 (28%)</w:t>
            </w:r>
          </w:p>
        </w:tc>
      </w:tr>
      <w:tr w:rsidR="00DA1F65" w14:paraId="1A364090" w14:textId="77777777" w:rsidTr="00B37C3A">
        <w:tc>
          <w:tcPr>
            <w:tcW w:w="4100" w:type="dxa"/>
          </w:tcPr>
          <w:p w14:paraId="7D40613B" w14:textId="7B87C403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1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2 times per week</w:t>
            </w:r>
          </w:p>
        </w:tc>
        <w:tc>
          <w:tcPr>
            <w:tcW w:w="992" w:type="dxa"/>
          </w:tcPr>
          <w:p w14:paraId="29DF1B02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4" w:type="dxa"/>
          </w:tcPr>
          <w:p w14:paraId="6F1BD7E4" w14:textId="46E2550F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64 (47%)</w:t>
            </w:r>
          </w:p>
        </w:tc>
      </w:tr>
      <w:tr w:rsidR="00DA1F65" w14:paraId="7DF3495D" w14:textId="77777777" w:rsidTr="00B37C3A">
        <w:tc>
          <w:tcPr>
            <w:tcW w:w="4100" w:type="dxa"/>
          </w:tcPr>
          <w:p w14:paraId="2E579C05" w14:textId="2277AD83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3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4 times per week</w:t>
            </w:r>
          </w:p>
        </w:tc>
        <w:tc>
          <w:tcPr>
            <w:tcW w:w="992" w:type="dxa"/>
          </w:tcPr>
          <w:p w14:paraId="72093F22" w14:textId="3877CB1D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4" w:type="dxa"/>
          </w:tcPr>
          <w:p w14:paraId="67C7FAF4" w14:textId="71BCF588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21 (15%)</w:t>
            </w:r>
          </w:p>
        </w:tc>
      </w:tr>
      <w:tr w:rsidR="00DA1F65" w14:paraId="1A31BF88" w14:textId="77777777" w:rsidTr="00B37C3A">
        <w:tc>
          <w:tcPr>
            <w:tcW w:w="4100" w:type="dxa"/>
          </w:tcPr>
          <w:p w14:paraId="7952761C" w14:textId="64484F2F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5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6 times per week</w:t>
            </w:r>
          </w:p>
        </w:tc>
        <w:tc>
          <w:tcPr>
            <w:tcW w:w="992" w:type="dxa"/>
          </w:tcPr>
          <w:p w14:paraId="6B89FDA4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4" w:type="dxa"/>
          </w:tcPr>
          <w:p w14:paraId="27D464F4" w14:textId="234972C8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8 (5.9%)</w:t>
            </w:r>
          </w:p>
        </w:tc>
      </w:tr>
      <w:tr w:rsidR="00DA1F65" w14:paraId="784020C8" w14:textId="77777777" w:rsidTr="00B37C3A">
        <w:tc>
          <w:tcPr>
            <w:tcW w:w="4100" w:type="dxa"/>
          </w:tcPr>
          <w:p w14:paraId="018D848D" w14:textId="45129AB0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Everyday</w:t>
            </w:r>
          </w:p>
        </w:tc>
        <w:tc>
          <w:tcPr>
            <w:tcW w:w="992" w:type="dxa"/>
          </w:tcPr>
          <w:p w14:paraId="2D22B4EB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4" w:type="dxa"/>
          </w:tcPr>
          <w:p w14:paraId="27836ED8" w14:textId="48CC3982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5 (3.7%)</w:t>
            </w:r>
          </w:p>
        </w:tc>
      </w:tr>
      <w:tr w:rsidR="00DA1F65" w14:paraId="0377410A" w14:textId="77777777" w:rsidTr="00B37C3A">
        <w:tc>
          <w:tcPr>
            <w:tcW w:w="4100" w:type="dxa"/>
          </w:tcPr>
          <w:p w14:paraId="4F3685B7" w14:textId="75C518E4" w:rsidR="00127FAE" w:rsidRPr="006B017B" w:rsidRDefault="00000000" w:rsidP="00127FAE">
            <w:pPr>
              <w:rPr>
                <w:rFonts w:cs="Times New Roman"/>
                <w:b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 xml:space="preserve">Takes </w:t>
            </w:r>
            <w:r w:rsidR="002F0B19">
              <w:rPr>
                <w:rFonts w:cs="Times New Roman"/>
                <w:b/>
                <w:color w:val="000000"/>
                <w:sz w:val="22"/>
                <w:szCs w:val="22"/>
              </w:rPr>
              <w:t xml:space="preserve">a </w:t>
            </w: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long</w:t>
            </w:r>
            <w:r w:rsidR="002F0B19">
              <w:rPr>
                <w:rFonts w:cs="Times New Roman"/>
                <w:b/>
                <w:color w:val="000000"/>
                <w:sz w:val="22"/>
                <w:szCs w:val="22"/>
              </w:rPr>
              <w:t xml:space="preserve"> time</w:t>
            </w: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 xml:space="preserve"> to fall asleep, n (%)</w:t>
            </w:r>
          </w:p>
        </w:tc>
        <w:tc>
          <w:tcPr>
            <w:tcW w:w="992" w:type="dxa"/>
          </w:tcPr>
          <w:p w14:paraId="79B492AC" w14:textId="5F33DF47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2264" w:type="dxa"/>
          </w:tcPr>
          <w:p w14:paraId="1F6BBE7B" w14:textId="0991DC1B" w:rsidR="00127FAE" w:rsidRPr="006B017B" w:rsidRDefault="00127FAE" w:rsidP="00127FAE">
            <w:pPr>
              <w:rPr>
                <w:rStyle w:val="CommentReference"/>
                <w:rFonts w:cs="Times New Roman"/>
                <w:sz w:val="22"/>
                <w:szCs w:val="22"/>
              </w:rPr>
            </w:pPr>
          </w:p>
        </w:tc>
      </w:tr>
      <w:tr w:rsidR="00DA1F65" w14:paraId="6FFBE5AD" w14:textId="77777777" w:rsidTr="00B37C3A">
        <w:tc>
          <w:tcPr>
            <w:tcW w:w="4100" w:type="dxa"/>
          </w:tcPr>
          <w:p w14:paraId="1106D3A2" w14:textId="2558E38F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Never</w:t>
            </w:r>
          </w:p>
        </w:tc>
        <w:tc>
          <w:tcPr>
            <w:tcW w:w="992" w:type="dxa"/>
          </w:tcPr>
          <w:p w14:paraId="4DF1ADC4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4" w:type="dxa"/>
          </w:tcPr>
          <w:p w14:paraId="4BA40FB8" w14:textId="5F86AF30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31 (23%)</w:t>
            </w:r>
          </w:p>
        </w:tc>
      </w:tr>
      <w:tr w:rsidR="00DA1F65" w14:paraId="2B98A317" w14:textId="77777777" w:rsidTr="00B37C3A">
        <w:tc>
          <w:tcPr>
            <w:tcW w:w="4100" w:type="dxa"/>
          </w:tcPr>
          <w:p w14:paraId="2DA703E7" w14:textId="5E1E9AAC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1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2 times per week</w:t>
            </w:r>
          </w:p>
        </w:tc>
        <w:tc>
          <w:tcPr>
            <w:tcW w:w="992" w:type="dxa"/>
          </w:tcPr>
          <w:p w14:paraId="7B4D7787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4" w:type="dxa"/>
          </w:tcPr>
          <w:p w14:paraId="65EF623D" w14:textId="03ABBFBF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67 (49%)</w:t>
            </w:r>
          </w:p>
        </w:tc>
      </w:tr>
      <w:tr w:rsidR="00DA1F65" w14:paraId="720CE94E" w14:textId="77777777" w:rsidTr="00B37C3A">
        <w:tc>
          <w:tcPr>
            <w:tcW w:w="4100" w:type="dxa"/>
          </w:tcPr>
          <w:p w14:paraId="19B57689" w14:textId="57209B63" w:rsidR="00127FAE" w:rsidRPr="006B017B" w:rsidRDefault="00000000" w:rsidP="00127FAE">
            <w:pPr>
              <w:ind w:firstLineChars="50" w:firstLine="110"/>
              <w:rPr>
                <w:rFonts w:cs="Times New Roman"/>
                <w:b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3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4 times per week</w:t>
            </w:r>
          </w:p>
        </w:tc>
        <w:tc>
          <w:tcPr>
            <w:tcW w:w="992" w:type="dxa"/>
          </w:tcPr>
          <w:p w14:paraId="61911CB1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4" w:type="dxa"/>
          </w:tcPr>
          <w:p w14:paraId="1706919D" w14:textId="45181FF5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9 (14%)</w:t>
            </w:r>
          </w:p>
        </w:tc>
      </w:tr>
      <w:tr w:rsidR="00DA1F65" w14:paraId="06FA1661" w14:textId="77777777" w:rsidTr="00B37C3A">
        <w:tc>
          <w:tcPr>
            <w:tcW w:w="4100" w:type="dxa"/>
          </w:tcPr>
          <w:p w14:paraId="745F5B28" w14:textId="18F61C2E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5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6 times per week</w:t>
            </w:r>
          </w:p>
        </w:tc>
        <w:tc>
          <w:tcPr>
            <w:tcW w:w="992" w:type="dxa"/>
          </w:tcPr>
          <w:p w14:paraId="0938F71C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4" w:type="dxa"/>
          </w:tcPr>
          <w:p w14:paraId="696C9E19" w14:textId="4DC601B2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3 (9.6%)</w:t>
            </w:r>
          </w:p>
        </w:tc>
      </w:tr>
      <w:tr w:rsidR="00DA1F65" w14:paraId="7625B3DD" w14:textId="77777777" w:rsidTr="00B37C3A">
        <w:tc>
          <w:tcPr>
            <w:tcW w:w="4100" w:type="dxa"/>
          </w:tcPr>
          <w:p w14:paraId="43392CED" w14:textId="34A3C3D0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Everyday</w:t>
            </w:r>
          </w:p>
        </w:tc>
        <w:tc>
          <w:tcPr>
            <w:tcW w:w="992" w:type="dxa"/>
          </w:tcPr>
          <w:p w14:paraId="037D67F4" w14:textId="50837DDE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4" w:type="dxa"/>
          </w:tcPr>
          <w:p w14:paraId="7D09A5AC" w14:textId="688F64E5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6 (4.4%)</w:t>
            </w:r>
          </w:p>
        </w:tc>
      </w:tr>
      <w:tr w:rsidR="00DA1F65" w14:paraId="2C429775" w14:textId="77777777" w:rsidTr="00B37C3A">
        <w:tc>
          <w:tcPr>
            <w:tcW w:w="4100" w:type="dxa"/>
          </w:tcPr>
          <w:p w14:paraId="1F721335" w14:textId="3AB0F51C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 xml:space="preserve">Always </w:t>
            </w:r>
            <w:r w:rsidR="00834255" w:rsidRPr="00834255">
              <w:rPr>
                <w:rFonts w:cs="Times New Roman"/>
                <w:b/>
                <w:color w:val="000000"/>
                <w:sz w:val="22"/>
                <w:szCs w:val="22"/>
              </w:rPr>
              <w:t>irritable</w:t>
            </w:r>
            <w:r w:rsidR="00834255">
              <w:rPr>
                <w:rFonts w:cs="Times New Roman"/>
                <w:b/>
                <w:color w:val="000000"/>
                <w:sz w:val="22"/>
                <w:szCs w:val="22"/>
              </w:rPr>
              <w:t xml:space="preserve"> </w:t>
            </w: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and crying, n (%)</w:t>
            </w:r>
          </w:p>
        </w:tc>
        <w:tc>
          <w:tcPr>
            <w:tcW w:w="992" w:type="dxa"/>
          </w:tcPr>
          <w:p w14:paraId="76579DB6" w14:textId="0EA89C25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2264" w:type="dxa"/>
          </w:tcPr>
          <w:p w14:paraId="1A4A3792" w14:textId="5738D8C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DA1F65" w14:paraId="5B82C293" w14:textId="77777777" w:rsidTr="00B37C3A">
        <w:tc>
          <w:tcPr>
            <w:tcW w:w="4100" w:type="dxa"/>
          </w:tcPr>
          <w:p w14:paraId="11B93EEB" w14:textId="31B7FF86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Never</w:t>
            </w:r>
          </w:p>
        </w:tc>
        <w:tc>
          <w:tcPr>
            <w:tcW w:w="992" w:type="dxa"/>
          </w:tcPr>
          <w:p w14:paraId="0AAF87EE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4" w:type="dxa"/>
          </w:tcPr>
          <w:p w14:paraId="0AFE5EAD" w14:textId="0C41CE9E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62 (46%)</w:t>
            </w:r>
          </w:p>
        </w:tc>
      </w:tr>
      <w:tr w:rsidR="00DA1F65" w14:paraId="64598D02" w14:textId="77777777" w:rsidTr="00B37C3A">
        <w:tc>
          <w:tcPr>
            <w:tcW w:w="4100" w:type="dxa"/>
          </w:tcPr>
          <w:p w14:paraId="426F764A" w14:textId="7AD29509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1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2 times per week</w:t>
            </w:r>
          </w:p>
        </w:tc>
        <w:tc>
          <w:tcPr>
            <w:tcW w:w="992" w:type="dxa"/>
          </w:tcPr>
          <w:p w14:paraId="4919DC82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4" w:type="dxa"/>
          </w:tcPr>
          <w:p w14:paraId="002D4916" w14:textId="23B01A25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53 (39%)</w:t>
            </w:r>
          </w:p>
        </w:tc>
      </w:tr>
      <w:tr w:rsidR="00DA1F65" w14:paraId="45250FBD" w14:textId="77777777" w:rsidTr="00B37C3A">
        <w:tc>
          <w:tcPr>
            <w:tcW w:w="4100" w:type="dxa"/>
          </w:tcPr>
          <w:p w14:paraId="5A837286" w14:textId="7BAC86E8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3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4 times per week</w:t>
            </w:r>
          </w:p>
        </w:tc>
        <w:tc>
          <w:tcPr>
            <w:tcW w:w="992" w:type="dxa"/>
          </w:tcPr>
          <w:p w14:paraId="7FCD5D03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4" w:type="dxa"/>
          </w:tcPr>
          <w:p w14:paraId="0476303C" w14:textId="0EB0552C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4 (10%)</w:t>
            </w:r>
          </w:p>
        </w:tc>
      </w:tr>
      <w:tr w:rsidR="00DA1F65" w14:paraId="50C2C680" w14:textId="77777777" w:rsidTr="00B37C3A">
        <w:tc>
          <w:tcPr>
            <w:tcW w:w="4100" w:type="dxa"/>
          </w:tcPr>
          <w:p w14:paraId="39D9AA5D" w14:textId="24C0703D" w:rsidR="00127FAE" w:rsidRPr="006B017B" w:rsidRDefault="00000000" w:rsidP="00127FAE">
            <w:pPr>
              <w:ind w:firstLineChars="50" w:firstLine="110"/>
              <w:rPr>
                <w:rFonts w:cs="Times New Roman"/>
                <w:b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5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6 times per week</w:t>
            </w:r>
          </w:p>
        </w:tc>
        <w:tc>
          <w:tcPr>
            <w:tcW w:w="992" w:type="dxa"/>
          </w:tcPr>
          <w:p w14:paraId="6E69906B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4" w:type="dxa"/>
          </w:tcPr>
          <w:p w14:paraId="62D64285" w14:textId="21F570D7" w:rsidR="00127FAE" w:rsidRPr="006B017B" w:rsidRDefault="00000000" w:rsidP="00127FAE">
            <w:pPr>
              <w:rPr>
                <w:rStyle w:val="CommentReference"/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4 (2.9%)</w:t>
            </w:r>
          </w:p>
        </w:tc>
      </w:tr>
      <w:tr w:rsidR="00DA1F65" w14:paraId="04E3B4C2" w14:textId="77777777" w:rsidTr="00B37C3A">
        <w:tc>
          <w:tcPr>
            <w:tcW w:w="4100" w:type="dxa"/>
          </w:tcPr>
          <w:p w14:paraId="5B4602B3" w14:textId="059E94AD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Everyday</w:t>
            </w:r>
          </w:p>
        </w:tc>
        <w:tc>
          <w:tcPr>
            <w:tcW w:w="992" w:type="dxa"/>
          </w:tcPr>
          <w:p w14:paraId="27E283F1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4" w:type="dxa"/>
          </w:tcPr>
          <w:p w14:paraId="37EC7225" w14:textId="647551FD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3 (2.2%)</w:t>
            </w:r>
          </w:p>
        </w:tc>
      </w:tr>
      <w:tr w:rsidR="00DA1F65" w14:paraId="694CAFDA" w14:textId="77777777" w:rsidTr="00B37C3A">
        <w:tc>
          <w:tcPr>
            <w:tcW w:w="4100" w:type="dxa"/>
          </w:tcPr>
          <w:p w14:paraId="2E9A3C9C" w14:textId="7389CF7E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Short sleep duration, n (%)</w:t>
            </w:r>
          </w:p>
        </w:tc>
        <w:tc>
          <w:tcPr>
            <w:tcW w:w="992" w:type="dxa"/>
          </w:tcPr>
          <w:p w14:paraId="6E14071C" w14:textId="17DD24DD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2264" w:type="dxa"/>
          </w:tcPr>
          <w:p w14:paraId="1161A03B" w14:textId="2356F612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DA1F65" w14:paraId="4FC71C46" w14:textId="77777777" w:rsidTr="00127FAE">
        <w:tc>
          <w:tcPr>
            <w:tcW w:w="4100" w:type="dxa"/>
          </w:tcPr>
          <w:p w14:paraId="3E0335C8" w14:textId="2FBA7363" w:rsidR="00127FAE" w:rsidRPr="006B017B" w:rsidRDefault="00000000" w:rsidP="00127FAE">
            <w:pPr>
              <w:ind w:firstLineChars="50" w:firstLine="110"/>
              <w:rPr>
                <w:rFonts w:cs="Times New Roman"/>
                <w:b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Never</w:t>
            </w:r>
          </w:p>
        </w:tc>
        <w:tc>
          <w:tcPr>
            <w:tcW w:w="992" w:type="dxa"/>
          </w:tcPr>
          <w:p w14:paraId="1C330F9A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4" w:type="dxa"/>
          </w:tcPr>
          <w:p w14:paraId="6DEA4788" w14:textId="70F663ED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90 (66%)</w:t>
            </w:r>
          </w:p>
        </w:tc>
      </w:tr>
      <w:tr w:rsidR="00DA1F65" w14:paraId="4ACA11B8" w14:textId="77777777" w:rsidTr="00127FAE">
        <w:tc>
          <w:tcPr>
            <w:tcW w:w="4100" w:type="dxa"/>
          </w:tcPr>
          <w:p w14:paraId="28516329" w14:textId="1EE95BD5" w:rsidR="00127FAE" w:rsidRPr="006B017B" w:rsidRDefault="00000000" w:rsidP="00127FAE">
            <w:pPr>
              <w:ind w:firstLineChars="50" w:firstLine="110"/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1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2 times per week</w:t>
            </w:r>
          </w:p>
        </w:tc>
        <w:tc>
          <w:tcPr>
            <w:tcW w:w="992" w:type="dxa"/>
          </w:tcPr>
          <w:p w14:paraId="5555DA29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4" w:type="dxa"/>
          </w:tcPr>
          <w:p w14:paraId="599F2E8F" w14:textId="3947DBB9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30 (22%)</w:t>
            </w:r>
          </w:p>
        </w:tc>
      </w:tr>
      <w:tr w:rsidR="00DA1F65" w14:paraId="66F9768E" w14:textId="77777777" w:rsidTr="00127FAE">
        <w:tc>
          <w:tcPr>
            <w:tcW w:w="4100" w:type="dxa"/>
          </w:tcPr>
          <w:p w14:paraId="7449C61F" w14:textId="7974BD10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3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4 times per week</w:t>
            </w:r>
          </w:p>
        </w:tc>
        <w:tc>
          <w:tcPr>
            <w:tcW w:w="992" w:type="dxa"/>
          </w:tcPr>
          <w:p w14:paraId="4D429A0F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4" w:type="dxa"/>
          </w:tcPr>
          <w:p w14:paraId="0F1D029A" w14:textId="20734734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1 (8.1%)</w:t>
            </w:r>
          </w:p>
        </w:tc>
      </w:tr>
      <w:tr w:rsidR="00DA1F65" w14:paraId="7C1620A8" w14:textId="77777777" w:rsidTr="00127FAE">
        <w:tc>
          <w:tcPr>
            <w:tcW w:w="4100" w:type="dxa"/>
          </w:tcPr>
          <w:p w14:paraId="4EE0308E" w14:textId="0E8601FB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5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6 times per week</w:t>
            </w:r>
          </w:p>
        </w:tc>
        <w:tc>
          <w:tcPr>
            <w:tcW w:w="992" w:type="dxa"/>
          </w:tcPr>
          <w:p w14:paraId="09B39566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4" w:type="dxa"/>
          </w:tcPr>
          <w:p w14:paraId="49772D6A" w14:textId="6103E72E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0 (0.0%)</w:t>
            </w:r>
          </w:p>
        </w:tc>
      </w:tr>
      <w:tr w:rsidR="00DA1F65" w14:paraId="6F28D7ED" w14:textId="77777777" w:rsidTr="00127FAE">
        <w:tc>
          <w:tcPr>
            <w:tcW w:w="4100" w:type="dxa"/>
          </w:tcPr>
          <w:p w14:paraId="36DD455E" w14:textId="4606B4B4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Everyday</w:t>
            </w:r>
          </w:p>
        </w:tc>
        <w:tc>
          <w:tcPr>
            <w:tcW w:w="992" w:type="dxa"/>
          </w:tcPr>
          <w:p w14:paraId="61BAECD4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4" w:type="dxa"/>
          </w:tcPr>
          <w:p w14:paraId="5B1C7E5F" w14:textId="2FC6361A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5 (3.7%)</w:t>
            </w:r>
          </w:p>
        </w:tc>
      </w:tr>
      <w:tr w:rsidR="00DA1F65" w14:paraId="6E100F8A" w14:textId="77777777" w:rsidTr="00127FAE">
        <w:tc>
          <w:tcPr>
            <w:tcW w:w="4100" w:type="dxa"/>
          </w:tcPr>
          <w:p w14:paraId="3AE8F10D" w14:textId="410003E9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PSQIG</w:t>
            </w:r>
          </w:p>
        </w:tc>
        <w:tc>
          <w:tcPr>
            <w:tcW w:w="992" w:type="dxa"/>
          </w:tcPr>
          <w:p w14:paraId="1574524C" w14:textId="51001A15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2264" w:type="dxa"/>
          </w:tcPr>
          <w:p w14:paraId="2A85E788" w14:textId="77B49F57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8.0 (6.0, 10.0)</w:t>
            </w:r>
            <w:r w:rsidRPr="006B017B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DA1F65" w14:paraId="2786D7BC" w14:textId="77777777" w:rsidTr="00127FAE">
        <w:tc>
          <w:tcPr>
            <w:tcW w:w="4100" w:type="dxa"/>
          </w:tcPr>
          <w:p w14:paraId="5CC40AA4" w14:textId="5827741C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EPDS</w:t>
            </w:r>
          </w:p>
        </w:tc>
        <w:tc>
          <w:tcPr>
            <w:tcW w:w="992" w:type="dxa"/>
          </w:tcPr>
          <w:p w14:paraId="67D9170F" w14:textId="09CF3488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2264" w:type="dxa"/>
          </w:tcPr>
          <w:p w14:paraId="0E56805B" w14:textId="4AC0E21B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2.0 (1.0, 5.0)</w:t>
            </w:r>
            <w:r w:rsidRPr="006B017B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DA1F65" w14:paraId="77F75225" w14:textId="77777777" w:rsidTr="00127FAE">
        <w:tc>
          <w:tcPr>
            <w:tcW w:w="4100" w:type="dxa"/>
          </w:tcPr>
          <w:p w14:paraId="0985C63C" w14:textId="5CFAC55F" w:rsidR="00127FAE" w:rsidRPr="006B017B" w:rsidRDefault="00000000" w:rsidP="00127FAE">
            <w:pPr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K6</w:t>
            </w:r>
          </w:p>
        </w:tc>
        <w:tc>
          <w:tcPr>
            <w:tcW w:w="992" w:type="dxa"/>
          </w:tcPr>
          <w:p w14:paraId="6C129E5F" w14:textId="0BE731CA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2264" w:type="dxa"/>
          </w:tcPr>
          <w:p w14:paraId="215293A8" w14:textId="39BC7268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.0 (0.0, 3.0)</w:t>
            </w:r>
            <w:r w:rsidRPr="006B017B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DA1F65" w14:paraId="229DE47A" w14:textId="77777777" w:rsidTr="00127FAE">
        <w:tc>
          <w:tcPr>
            <w:tcW w:w="4100" w:type="dxa"/>
            <w:tcBorders>
              <w:bottom w:val="single" w:sz="4" w:space="0" w:color="auto"/>
            </w:tcBorders>
          </w:tcPr>
          <w:p w14:paraId="4AE1BD12" w14:textId="1B72AF4C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MIBS-J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11F39E0" w14:textId="65E57C2D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14:paraId="35FC1427" w14:textId="3E36379B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.0 (0.0, 3.0)</w:t>
            </w:r>
            <w:r w:rsidRPr="006B017B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</w:tbl>
    <w:p w14:paraId="5DEFF27B" w14:textId="77777777" w:rsidR="00127FAE" w:rsidRPr="006B017B" w:rsidRDefault="00000000" w:rsidP="00127FAE">
      <w:pPr>
        <w:rPr>
          <w:rFonts w:cs="Times New Roman"/>
        </w:rPr>
      </w:pPr>
      <w:r w:rsidRPr="006B017B">
        <w:rPr>
          <w:rFonts w:cs="Times New Roman"/>
          <w:vertAlign w:val="superscript"/>
        </w:rPr>
        <w:lastRenderedPageBreak/>
        <w:t>a</w:t>
      </w:r>
      <w:r w:rsidRPr="006B017B">
        <w:rPr>
          <w:rFonts w:cs="Times New Roman"/>
        </w:rPr>
        <w:t>Number of participants without missing value.</w:t>
      </w:r>
    </w:p>
    <w:p w14:paraId="76C47FF3" w14:textId="19BBABA9" w:rsidR="0074273F" w:rsidRPr="006B017B" w:rsidRDefault="00000000" w:rsidP="00127FAE">
      <w:pPr>
        <w:tabs>
          <w:tab w:val="left" w:pos="480"/>
        </w:tabs>
        <w:spacing w:after="240"/>
        <w:ind w:left="480" w:hanging="480"/>
        <w:rPr>
          <w:rFonts w:cs="Times New Roman"/>
          <w:color w:val="000000"/>
          <w:sz w:val="22"/>
          <w:szCs w:val="22"/>
        </w:rPr>
      </w:pPr>
      <w:r w:rsidRPr="006B017B">
        <w:rPr>
          <w:rFonts w:cs="Times New Roman"/>
          <w:vertAlign w:val="superscript"/>
        </w:rPr>
        <w:t>b</w:t>
      </w:r>
      <w:r w:rsidRPr="006B017B">
        <w:rPr>
          <w:rFonts w:cs="Times New Roman"/>
          <w:color w:val="000000"/>
          <w:sz w:val="22"/>
          <w:szCs w:val="22"/>
        </w:rPr>
        <w:t>median (IQR)</w:t>
      </w:r>
    </w:p>
    <w:p w14:paraId="5795D90D" w14:textId="2A0DF973" w:rsidR="00127FAE" w:rsidRPr="006B017B" w:rsidRDefault="00000000" w:rsidP="006B017B">
      <w:pPr>
        <w:pStyle w:val="Heading3"/>
      </w:pPr>
      <w:r w:rsidRPr="006B017B">
        <w:t>Table S</w:t>
      </w:r>
      <w:r w:rsidR="005B656B">
        <w:t>5</w:t>
      </w:r>
      <w:r w:rsidRPr="006B017B">
        <w:t xml:space="preserve">. </w:t>
      </w:r>
      <w:r w:rsidRPr="000A6B24">
        <w:rPr>
          <w:b w:val="0"/>
          <w:bCs w:val="0"/>
        </w:rPr>
        <w:t>Characteristics of participants at 6 months of age</w:t>
      </w:r>
      <w:r w:rsidR="000A6B24">
        <w:rPr>
          <w:b w:val="0"/>
          <w:bCs w:val="0"/>
        </w:rPr>
        <w:t>.</w:t>
      </w:r>
    </w:p>
    <w:tbl>
      <w:tblPr>
        <w:tblStyle w:val="TableGrid"/>
        <w:tblW w:w="8779" w:type="dxa"/>
        <w:tblInd w:w="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3"/>
        <w:gridCol w:w="993"/>
        <w:gridCol w:w="2693"/>
      </w:tblGrid>
      <w:tr w:rsidR="00DA1F65" w14:paraId="4BC84BFC" w14:textId="77777777" w:rsidTr="00127FAE">
        <w:tc>
          <w:tcPr>
            <w:tcW w:w="5093" w:type="dxa"/>
            <w:tcBorders>
              <w:top w:val="single" w:sz="4" w:space="0" w:color="auto"/>
              <w:bottom w:val="single" w:sz="4" w:space="0" w:color="auto"/>
            </w:tcBorders>
          </w:tcPr>
          <w:p w14:paraId="2AB4B678" w14:textId="77777777" w:rsidR="00127FAE" w:rsidRPr="006B017B" w:rsidRDefault="00000000" w:rsidP="00B37C3A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6B017B">
              <w:rPr>
                <w:rFonts w:cs="Times New Roman"/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1C8DEE6" w14:textId="77777777" w:rsidR="00127FAE" w:rsidRPr="006B017B" w:rsidRDefault="00127FAE" w:rsidP="00B37C3A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21C1E6E" w14:textId="77777777" w:rsidR="00127FAE" w:rsidRPr="006B017B" w:rsidRDefault="00000000" w:rsidP="00B37C3A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Longitudinal group</w:t>
            </w:r>
          </w:p>
        </w:tc>
      </w:tr>
      <w:tr w:rsidR="00DA1F65" w14:paraId="3EB253C4" w14:textId="77777777" w:rsidTr="00127FAE">
        <w:tc>
          <w:tcPr>
            <w:tcW w:w="5093" w:type="dxa"/>
            <w:tcBorders>
              <w:top w:val="single" w:sz="4" w:space="0" w:color="auto"/>
              <w:bottom w:val="single" w:sz="4" w:space="0" w:color="auto"/>
            </w:tcBorders>
          </w:tcPr>
          <w:p w14:paraId="5E17DD35" w14:textId="77777777" w:rsidR="00127FAE" w:rsidRPr="006B017B" w:rsidRDefault="00127FAE" w:rsidP="00B37C3A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48E3237" w14:textId="77777777" w:rsidR="00127FAE" w:rsidRPr="006B017B" w:rsidRDefault="00000000" w:rsidP="00B37C3A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N</w:t>
            </w:r>
            <w:r w:rsidRPr="006B017B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E293A66" w14:textId="2AA4E8A0" w:rsidR="00127FAE" w:rsidRPr="006B017B" w:rsidRDefault="00000000" w:rsidP="00B37C3A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number (%)</w:t>
            </w:r>
          </w:p>
        </w:tc>
      </w:tr>
      <w:tr w:rsidR="00DA1F65" w14:paraId="38608CE2" w14:textId="77777777" w:rsidTr="00127FAE">
        <w:tc>
          <w:tcPr>
            <w:tcW w:w="5093" w:type="dxa"/>
            <w:tcBorders>
              <w:top w:val="single" w:sz="4" w:space="0" w:color="auto"/>
            </w:tcBorders>
          </w:tcPr>
          <w:p w14:paraId="5A4451A8" w14:textId="0A4F31EA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Nighttime sleeping hour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9FD7081" w14:textId="0A17EAD6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AD1A980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DA1F65" w14:paraId="57EDC225" w14:textId="77777777" w:rsidTr="00127FAE">
        <w:tc>
          <w:tcPr>
            <w:tcW w:w="5093" w:type="dxa"/>
          </w:tcPr>
          <w:p w14:paraId="6B099DD4" w14:textId="71C561D1" w:rsidR="00127FAE" w:rsidRPr="006B017B" w:rsidRDefault="00000000" w:rsidP="00127FAE">
            <w:pPr>
              <w:ind w:firstLineChars="50" w:firstLine="110"/>
              <w:rPr>
                <w:rFonts w:cs="Times New Roman"/>
                <w:b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  <w:lang w:eastAsia="ja-JP"/>
              </w:rPr>
              <w:t>≤ 8 hours</w:t>
            </w:r>
          </w:p>
        </w:tc>
        <w:tc>
          <w:tcPr>
            <w:tcW w:w="993" w:type="dxa"/>
          </w:tcPr>
          <w:p w14:paraId="6AF8C526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64B03BAA" w14:textId="5B46A2F5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20 (14%)</w:t>
            </w:r>
          </w:p>
        </w:tc>
      </w:tr>
      <w:tr w:rsidR="00DA1F65" w14:paraId="6296B064" w14:textId="77777777" w:rsidTr="00127FAE">
        <w:tc>
          <w:tcPr>
            <w:tcW w:w="5093" w:type="dxa"/>
          </w:tcPr>
          <w:p w14:paraId="573DFA07" w14:textId="1B3A8D4A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8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 xml:space="preserve"> 9 hours</w:t>
            </w:r>
          </w:p>
        </w:tc>
        <w:tc>
          <w:tcPr>
            <w:tcW w:w="993" w:type="dxa"/>
          </w:tcPr>
          <w:p w14:paraId="7FADD0A8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4A2AAF5F" w14:textId="34C3F8B2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44 (32%)</w:t>
            </w:r>
          </w:p>
        </w:tc>
      </w:tr>
      <w:tr w:rsidR="00DA1F65" w14:paraId="72C6DBDB" w14:textId="77777777" w:rsidTr="00127FAE">
        <w:tc>
          <w:tcPr>
            <w:tcW w:w="5093" w:type="dxa"/>
          </w:tcPr>
          <w:p w14:paraId="49F9E736" w14:textId="304B1AF6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9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10 hours</w:t>
            </w:r>
          </w:p>
        </w:tc>
        <w:tc>
          <w:tcPr>
            <w:tcW w:w="993" w:type="dxa"/>
          </w:tcPr>
          <w:p w14:paraId="1327D843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7AA04D6A" w14:textId="050E3397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58 (42%)</w:t>
            </w:r>
          </w:p>
        </w:tc>
      </w:tr>
      <w:tr w:rsidR="00DA1F65" w14:paraId="37A8511E" w14:textId="77777777" w:rsidTr="00127FAE">
        <w:tc>
          <w:tcPr>
            <w:tcW w:w="5093" w:type="dxa"/>
          </w:tcPr>
          <w:p w14:paraId="51ED669B" w14:textId="34B5CEC1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≥ 10 hours</w:t>
            </w:r>
          </w:p>
        </w:tc>
        <w:tc>
          <w:tcPr>
            <w:tcW w:w="993" w:type="dxa"/>
          </w:tcPr>
          <w:p w14:paraId="1B862080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0399A053" w14:textId="7646414A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7 (12%)</w:t>
            </w:r>
          </w:p>
        </w:tc>
      </w:tr>
      <w:tr w:rsidR="00DA1F65" w14:paraId="49A0BA8F" w14:textId="77777777" w:rsidTr="00127FAE">
        <w:tc>
          <w:tcPr>
            <w:tcW w:w="5093" w:type="dxa"/>
          </w:tcPr>
          <w:p w14:paraId="4F3CB1E2" w14:textId="4C56295B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Naptime sleeping hours</w:t>
            </w:r>
          </w:p>
        </w:tc>
        <w:tc>
          <w:tcPr>
            <w:tcW w:w="993" w:type="dxa"/>
          </w:tcPr>
          <w:p w14:paraId="6680F79A" w14:textId="6D13AF01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2693" w:type="dxa"/>
          </w:tcPr>
          <w:p w14:paraId="7CA7BA3D" w14:textId="272D9DFE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DA1F65" w14:paraId="0E84087E" w14:textId="77777777" w:rsidTr="00127FAE">
        <w:tc>
          <w:tcPr>
            <w:tcW w:w="5093" w:type="dxa"/>
          </w:tcPr>
          <w:p w14:paraId="3621D84A" w14:textId="1DB4F4D5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&lt; 1 hour</w:t>
            </w:r>
          </w:p>
        </w:tc>
        <w:tc>
          <w:tcPr>
            <w:tcW w:w="993" w:type="dxa"/>
          </w:tcPr>
          <w:p w14:paraId="4B736EA4" w14:textId="422142B4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266868AA" w14:textId="1108DD7E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1 (8.0%)</w:t>
            </w:r>
          </w:p>
        </w:tc>
      </w:tr>
      <w:tr w:rsidR="00DA1F65" w14:paraId="1EB2DE97" w14:textId="77777777" w:rsidTr="00127FAE">
        <w:tc>
          <w:tcPr>
            <w:tcW w:w="5093" w:type="dxa"/>
          </w:tcPr>
          <w:p w14:paraId="7A468F3B" w14:textId="207D67AB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1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2 hours</w:t>
            </w:r>
          </w:p>
        </w:tc>
        <w:tc>
          <w:tcPr>
            <w:tcW w:w="993" w:type="dxa"/>
          </w:tcPr>
          <w:p w14:paraId="7FF1B2E1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766869E1" w14:textId="7E4D2802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88 (64%)</w:t>
            </w:r>
          </w:p>
        </w:tc>
      </w:tr>
      <w:tr w:rsidR="00DA1F65" w14:paraId="6AFE78C5" w14:textId="77777777" w:rsidTr="00127FAE">
        <w:tc>
          <w:tcPr>
            <w:tcW w:w="5093" w:type="dxa"/>
          </w:tcPr>
          <w:p w14:paraId="4F121874" w14:textId="62F34E6A" w:rsidR="00127FAE" w:rsidRPr="006B017B" w:rsidRDefault="00000000" w:rsidP="00127FAE">
            <w:pPr>
              <w:ind w:firstLineChars="50" w:firstLine="110"/>
              <w:rPr>
                <w:rFonts w:cs="Times New Roman"/>
                <w:b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≥ 2 hours</w:t>
            </w:r>
          </w:p>
        </w:tc>
        <w:tc>
          <w:tcPr>
            <w:tcW w:w="993" w:type="dxa"/>
          </w:tcPr>
          <w:p w14:paraId="0440EC91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49C022A9" w14:textId="3DA31FE6" w:rsidR="00127FAE" w:rsidRPr="006B017B" w:rsidRDefault="00000000" w:rsidP="00127FAE">
            <w:pPr>
              <w:rPr>
                <w:rStyle w:val="CommentReference"/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39 (28%)</w:t>
            </w:r>
          </w:p>
        </w:tc>
      </w:tr>
      <w:tr w:rsidR="00DA1F65" w14:paraId="770DE65B" w14:textId="77777777" w:rsidTr="00127FAE">
        <w:tc>
          <w:tcPr>
            <w:tcW w:w="5093" w:type="dxa"/>
          </w:tcPr>
          <w:p w14:paraId="3F6C136E" w14:textId="05FEDC46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Weekday bedtime</w:t>
            </w:r>
          </w:p>
        </w:tc>
        <w:tc>
          <w:tcPr>
            <w:tcW w:w="993" w:type="dxa"/>
          </w:tcPr>
          <w:p w14:paraId="30323229" w14:textId="4EAEE004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2693" w:type="dxa"/>
          </w:tcPr>
          <w:p w14:paraId="10BB2883" w14:textId="25D4E461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DA1F65" w14:paraId="5F22D234" w14:textId="77777777" w:rsidTr="00127FAE">
        <w:tc>
          <w:tcPr>
            <w:tcW w:w="5093" w:type="dxa"/>
          </w:tcPr>
          <w:p w14:paraId="6B4B16CF" w14:textId="7C9820D4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  <w:lang w:eastAsia="ja-JP"/>
              </w:rPr>
              <w:t>&lt; 9 pm</w:t>
            </w:r>
          </w:p>
        </w:tc>
        <w:tc>
          <w:tcPr>
            <w:tcW w:w="993" w:type="dxa"/>
          </w:tcPr>
          <w:p w14:paraId="3AB6F6AA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1821AE27" w14:textId="223AAC02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44 (32%)</w:t>
            </w:r>
          </w:p>
        </w:tc>
      </w:tr>
      <w:tr w:rsidR="00DA1F65" w14:paraId="7F97B5F3" w14:textId="77777777" w:rsidTr="00127FAE">
        <w:tc>
          <w:tcPr>
            <w:tcW w:w="5093" w:type="dxa"/>
          </w:tcPr>
          <w:p w14:paraId="55E6EC08" w14:textId="1D55120B" w:rsidR="00127FAE" w:rsidRPr="006B017B" w:rsidRDefault="00000000" w:rsidP="00127FAE">
            <w:pPr>
              <w:ind w:firstLineChars="50" w:firstLine="110"/>
              <w:rPr>
                <w:rFonts w:cs="Times New Roman"/>
                <w:b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9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10 pm</w:t>
            </w:r>
          </w:p>
        </w:tc>
        <w:tc>
          <w:tcPr>
            <w:tcW w:w="993" w:type="dxa"/>
          </w:tcPr>
          <w:p w14:paraId="16F9D244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090428A3" w14:textId="5A4E02F9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65 (47%)</w:t>
            </w:r>
          </w:p>
        </w:tc>
      </w:tr>
      <w:tr w:rsidR="00DA1F65" w14:paraId="5A227046" w14:textId="77777777" w:rsidTr="00127FAE">
        <w:tc>
          <w:tcPr>
            <w:tcW w:w="5093" w:type="dxa"/>
          </w:tcPr>
          <w:p w14:paraId="7A2C2914" w14:textId="63A1F4B4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10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11 pm</w:t>
            </w:r>
          </w:p>
        </w:tc>
        <w:tc>
          <w:tcPr>
            <w:tcW w:w="993" w:type="dxa"/>
          </w:tcPr>
          <w:p w14:paraId="0B30E393" w14:textId="55B3FD6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6D9722E4" w14:textId="750D39BF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8 (13%)</w:t>
            </w:r>
          </w:p>
        </w:tc>
      </w:tr>
      <w:tr w:rsidR="00DA1F65" w14:paraId="53001904" w14:textId="77777777" w:rsidTr="00127FAE">
        <w:tc>
          <w:tcPr>
            <w:tcW w:w="5093" w:type="dxa"/>
          </w:tcPr>
          <w:p w14:paraId="763A1966" w14:textId="57358CE2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11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12 pm</w:t>
            </w:r>
          </w:p>
        </w:tc>
        <w:tc>
          <w:tcPr>
            <w:tcW w:w="993" w:type="dxa"/>
          </w:tcPr>
          <w:p w14:paraId="2DED5471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04CD4C98" w14:textId="2F67057B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1 (7.9%)</w:t>
            </w:r>
          </w:p>
        </w:tc>
      </w:tr>
      <w:tr w:rsidR="00DA1F65" w14:paraId="19428876" w14:textId="77777777" w:rsidTr="00127FAE">
        <w:tc>
          <w:tcPr>
            <w:tcW w:w="5093" w:type="dxa"/>
          </w:tcPr>
          <w:p w14:paraId="45CC9854" w14:textId="1B57A024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&gt; 12 pm</w:t>
            </w:r>
          </w:p>
        </w:tc>
        <w:tc>
          <w:tcPr>
            <w:tcW w:w="993" w:type="dxa"/>
          </w:tcPr>
          <w:p w14:paraId="54FC9B3E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79DC735C" w14:textId="28FAD3B7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 (0.7%)</w:t>
            </w:r>
          </w:p>
        </w:tc>
      </w:tr>
      <w:tr w:rsidR="00DA1F65" w14:paraId="19610E1B" w14:textId="77777777" w:rsidTr="00127FAE">
        <w:tc>
          <w:tcPr>
            <w:tcW w:w="5093" w:type="dxa"/>
          </w:tcPr>
          <w:p w14:paraId="2879C9E5" w14:textId="3C6A9EBB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Holiday bedtime</w:t>
            </w:r>
          </w:p>
        </w:tc>
        <w:tc>
          <w:tcPr>
            <w:tcW w:w="993" w:type="dxa"/>
          </w:tcPr>
          <w:p w14:paraId="6343246A" w14:textId="166AA09F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2693" w:type="dxa"/>
          </w:tcPr>
          <w:p w14:paraId="21D8E8A0" w14:textId="13A0A13F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DA1F65" w14:paraId="4300E129" w14:textId="77777777" w:rsidTr="00127FAE">
        <w:tc>
          <w:tcPr>
            <w:tcW w:w="5093" w:type="dxa"/>
          </w:tcPr>
          <w:p w14:paraId="3B66DC54" w14:textId="5BF1CD84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  <w:lang w:eastAsia="ja-JP"/>
              </w:rPr>
              <w:t>&lt; 9 pm</w:t>
            </w:r>
          </w:p>
        </w:tc>
        <w:tc>
          <w:tcPr>
            <w:tcW w:w="993" w:type="dxa"/>
          </w:tcPr>
          <w:p w14:paraId="741F5708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715AC9E9" w14:textId="75A314FA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41 (29%)</w:t>
            </w:r>
          </w:p>
        </w:tc>
      </w:tr>
      <w:tr w:rsidR="00DA1F65" w14:paraId="645FD9BC" w14:textId="77777777" w:rsidTr="00127FAE">
        <w:tc>
          <w:tcPr>
            <w:tcW w:w="5093" w:type="dxa"/>
          </w:tcPr>
          <w:p w14:paraId="13CAC2EE" w14:textId="61584399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9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10 pm</w:t>
            </w:r>
          </w:p>
        </w:tc>
        <w:tc>
          <w:tcPr>
            <w:tcW w:w="993" w:type="dxa"/>
          </w:tcPr>
          <w:p w14:paraId="64A4E08D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244774FD" w14:textId="3D5C99F6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69 (50%)</w:t>
            </w:r>
          </w:p>
        </w:tc>
      </w:tr>
      <w:tr w:rsidR="00DA1F65" w14:paraId="29617073" w14:textId="77777777" w:rsidTr="00127FAE">
        <w:tc>
          <w:tcPr>
            <w:tcW w:w="5093" w:type="dxa"/>
          </w:tcPr>
          <w:p w14:paraId="4C30FA9B" w14:textId="1226325B" w:rsidR="00127FAE" w:rsidRPr="006B017B" w:rsidRDefault="00000000" w:rsidP="00127FAE">
            <w:pPr>
              <w:ind w:firstLineChars="50" w:firstLine="110"/>
              <w:rPr>
                <w:rFonts w:cs="Times New Roman"/>
                <w:b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10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11 pm</w:t>
            </w:r>
          </w:p>
        </w:tc>
        <w:tc>
          <w:tcPr>
            <w:tcW w:w="993" w:type="dxa"/>
          </w:tcPr>
          <w:p w14:paraId="0E0AE913" w14:textId="371BB6AD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539C2C6F" w14:textId="3D3BE98F" w:rsidR="00127FAE" w:rsidRPr="006B017B" w:rsidRDefault="00000000" w:rsidP="00127FAE">
            <w:pPr>
              <w:rPr>
                <w:rStyle w:val="CommentReference"/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5 (11%)</w:t>
            </w:r>
          </w:p>
        </w:tc>
      </w:tr>
      <w:tr w:rsidR="00DA1F65" w14:paraId="7FC9A7FA" w14:textId="77777777" w:rsidTr="00127FAE">
        <w:tc>
          <w:tcPr>
            <w:tcW w:w="5093" w:type="dxa"/>
          </w:tcPr>
          <w:p w14:paraId="1A23A241" w14:textId="5E668481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11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12 pm</w:t>
            </w:r>
          </w:p>
        </w:tc>
        <w:tc>
          <w:tcPr>
            <w:tcW w:w="993" w:type="dxa"/>
          </w:tcPr>
          <w:p w14:paraId="64144D1C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79DF1F88" w14:textId="5413815E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3 (9.4%)</w:t>
            </w:r>
          </w:p>
        </w:tc>
      </w:tr>
      <w:tr w:rsidR="00DA1F65" w14:paraId="2F3D9B6D" w14:textId="77777777" w:rsidTr="00127FAE">
        <w:tc>
          <w:tcPr>
            <w:tcW w:w="5093" w:type="dxa"/>
          </w:tcPr>
          <w:p w14:paraId="763E2085" w14:textId="2030277A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&gt; 12 pm</w:t>
            </w:r>
          </w:p>
        </w:tc>
        <w:tc>
          <w:tcPr>
            <w:tcW w:w="993" w:type="dxa"/>
          </w:tcPr>
          <w:p w14:paraId="48729483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6EB84BB7" w14:textId="7A706FF8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 (0.7%)</w:t>
            </w:r>
          </w:p>
        </w:tc>
      </w:tr>
      <w:tr w:rsidR="00DA1F65" w14:paraId="18CA5293" w14:textId="77777777" w:rsidTr="00127FAE">
        <w:tc>
          <w:tcPr>
            <w:tcW w:w="5093" w:type="dxa"/>
          </w:tcPr>
          <w:p w14:paraId="6980664F" w14:textId="1DF63297" w:rsidR="00127FAE" w:rsidRPr="006B017B" w:rsidRDefault="00000000" w:rsidP="00127FAE">
            <w:pPr>
              <w:rPr>
                <w:rFonts w:cs="Times New Roman"/>
                <w:b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Weekday wake-up time</w:t>
            </w:r>
          </w:p>
        </w:tc>
        <w:tc>
          <w:tcPr>
            <w:tcW w:w="993" w:type="dxa"/>
          </w:tcPr>
          <w:p w14:paraId="7DE1CA00" w14:textId="79A38DA2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2693" w:type="dxa"/>
          </w:tcPr>
          <w:p w14:paraId="5A0F5204" w14:textId="15DEC273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DA1F65" w14:paraId="6D6872B8" w14:textId="77777777" w:rsidTr="00127FAE">
        <w:tc>
          <w:tcPr>
            <w:tcW w:w="5093" w:type="dxa"/>
          </w:tcPr>
          <w:p w14:paraId="24CE9331" w14:textId="73FF86BF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  <w:lang w:eastAsia="ja-JP"/>
              </w:rPr>
              <w:t>&lt; 7 am</w:t>
            </w:r>
          </w:p>
        </w:tc>
        <w:tc>
          <w:tcPr>
            <w:tcW w:w="993" w:type="dxa"/>
          </w:tcPr>
          <w:p w14:paraId="23F184B6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037CFFA8" w14:textId="58736228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56 (40%)</w:t>
            </w:r>
          </w:p>
        </w:tc>
      </w:tr>
      <w:tr w:rsidR="00DA1F65" w14:paraId="1414872E" w14:textId="77777777" w:rsidTr="00127FAE">
        <w:tc>
          <w:tcPr>
            <w:tcW w:w="5093" w:type="dxa"/>
          </w:tcPr>
          <w:p w14:paraId="5B0600DE" w14:textId="08FF89A6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7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8 am</w:t>
            </w:r>
          </w:p>
        </w:tc>
        <w:tc>
          <w:tcPr>
            <w:tcW w:w="993" w:type="dxa"/>
          </w:tcPr>
          <w:p w14:paraId="105C2070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39552FB8" w14:textId="74A5F12B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61 (44%)</w:t>
            </w:r>
          </w:p>
        </w:tc>
      </w:tr>
      <w:tr w:rsidR="00DA1F65" w14:paraId="10A6F66B" w14:textId="77777777" w:rsidTr="00127FAE">
        <w:tc>
          <w:tcPr>
            <w:tcW w:w="5093" w:type="dxa"/>
          </w:tcPr>
          <w:p w14:paraId="7292A150" w14:textId="4E506106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8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9 am</w:t>
            </w:r>
          </w:p>
        </w:tc>
        <w:tc>
          <w:tcPr>
            <w:tcW w:w="993" w:type="dxa"/>
          </w:tcPr>
          <w:p w14:paraId="7E435D57" w14:textId="7613197A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7960C65E" w14:textId="72146447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9 (14%)</w:t>
            </w:r>
          </w:p>
        </w:tc>
      </w:tr>
      <w:tr w:rsidR="00DA1F65" w14:paraId="461EE7BE" w14:textId="77777777" w:rsidTr="00127FAE">
        <w:tc>
          <w:tcPr>
            <w:tcW w:w="5093" w:type="dxa"/>
          </w:tcPr>
          <w:p w14:paraId="70481A7E" w14:textId="2E1FE26C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&gt; 9 pm</w:t>
            </w:r>
          </w:p>
        </w:tc>
        <w:tc>
          <w:tcPr>
            <w:tcW w:w="993" w:type="dxa"/>
          </w:tcPr>
          <w:p w14:paraId="192D59BF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7BD8C588" w14:textId="228C84CF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3 (2.2%)</w:t>
            </w:r>
          </w:p>
        </w:tc>
      </w:tr>
      <w:tr w:rsidR="00DA1F65" w14:paraId="539B278D" w14:textId="77777777" w:rsidTr="00127FAE">
        <w:tc>
          <w:tcPr>
            <w:tcW w:w="5093" w:type="dxa"/>
          </w:tcPr>
          <w:p w14:paraId="2AAD4F19" w14:textId="7CA6F419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Holiday wake-up time</w:t>
            </w:r>
          </w:p>
        </w:tc>
        <w:tc>
          <w:tcPr>
            <w:tcW w:w="993" w:type="dxa"/>
          </w:tcPr>
          <w:p w14:paraId="55C03B36" w14:textId="0891D8F0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2693" w:type="dxa"/>
          </w:tcPr>
          <w:p w14:paraId="4AAC6B3F" w14:textId="41E024FC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DA1F65" w14:paraId="13D2E6DB" w14:textId="77777777" w:rsidTr="00127FAE">
        <w:tc>
          <w:tcPr>
            <w:tcW w:w="5093" w:type="dxa"/>
          </w:tcPr>
          <w:p w14:paraId="024939FF" w14:textId="43D6E7C2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  <w:lang w:eastAsia="ja-JP"/>
              </w:rPr>
              <w:t>&lt; 7 am</w:t>
            </w:r>
          </w:p>
        </w:tc>
        <w:tc>
          <w:tcPr>
            <w:tcW w:w="993" w:type="dxa"/>
          </w:tcPr>
          <w:p w14:paraId="4E42A315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6D77465A" w14:textId="772F1545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46 (33%)</w:t>
            </w:r>
          </w:p>
        </w:tc>
      </w:tr>
      <w:tr w:rsidR="00DA1F65" w14:paraId="292780C0" w14:textId="77777777" w:rsidTr="00127FAE">
        <w:tc>
          <w:tcPr>
            <w:tcW w:w="5093" w:type="dxa"/>
          </w:tcPr>
          <w:p w14:paraId="1CEF124A" w14:textId="2BEF69E1" w:rsidR="00127FAE" w:rsidRPr="006B017B" w:rsidRDefault="00000000" w:rsidP="00127FAE">
            <w:pPr>
              <w:ind w:firstLineChars="50" w:firstLine="110"/>
              <w:rPr>
                <w:rFonts w:cs="Times New Roman"/>
                <w:b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7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8 am</w:t>
            </w:r>
          </w:p>
        </w:tc>
        <w:tc>
          <w:tcPr>
            <w:tcW w:w="993" w:type="dxa"/>
          </w:tcPr>
          <w:p w14:paraId="1A9D533D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208F0109" w14:textId="59BDBCA0" w:rsidR="00127FAE" w:rsidRPr="006B017B" w:rsidRDefault="00000000" w:rsidP="00127FAE">
            <w:pPr>
              <w:rPr>
                <w:rStyle w:val="CommentReference"/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66 (47%)</w:t>
            </w:r>
          </w:p>
        </w:tc>
      </w:tr>
      <w:tr w:rsidR="00DA1F65" w14:paraId="074FC2EB" w14:textId="77777777" w:rsidTr="00127FAE">
        <w:tc>
          <w:tcPr>
            <w:tcW w:w="5093" w:type="dxa"/>
          </w:tcPr>
          <w:p w14:paraId="6B830E5A" w14:textId="1ABDADE3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8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9 am</w:t>
            </w:r>
          </w:p>
        </w:tc>
        <w:tc>
          <w:tcPr>
            <w:tcW w:w="993" w:type="dxa"/>
          </w:tcPr>
          <w:p w14:paraId="1DCA9346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7F80B294" w14:textId="1C485C5E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24 (17%)</w:t>
            </w:r>
          </w:p>
        </w:tc>
      </w:tr>
      <w:tr w:rsidR="00DA1F65" w14:paraId="2CDC018E" w14:textId="77777777" w:rsidTr="00127FAE">
        <w:tc>
          <w:tcPr>
            <w:tcW w:w="5093" w:type="dxa"/>
          </w:tcPr>
          <w:p w14:paraId="19F55B1C" w14:textId="3469162A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&gt; 9 pm</w:t>
            </w:r>
          </w:p>
        </w:tc>
        <w:tc>
          <w:tcPr>
            <w:tcW w:w="993" w:type="dxa"/>
          </w:tcPr>
          <w:p w14:paraId="74B4FB50" w14:textId="3675870E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5E1A2A77" w14:textId="6F5A1B35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3 (2.2%)</w:t>
            </w:r>
          </w:p>
        </w:tc>
      </w:tr>
      <w:tr w:rsidR="00DA1F65" w14:paraId="4B5B7192" w14:textId="77777777" w:rsidTr="00127FAE">
        <w:tc>
          <w:tcPr>
            <w:tcW w:w="5093" w:type="dxa"/>
          </w:tcPr>
          <w:p w14:paraId="0F3474C3" w14:textId="09182FC4" w:rsidR="00127FAE" w:rsidRPr="006B017B" w:rsidRDefault="00000000" w:rsidP="00127FAE">
            <w:pPr>
              <w:rPr>
                <w:rFonts w:cs="Times New Roman"/>
                <w:b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Sleeps well</w:t>
            </w:r>
            <w:r w:rsidR="006C11B2">
              <w:rPr>
                <w:rFonts w:cs="Times New Roman"/>
                <w:b/>
                <w:color w:val="000000"/>
                <w:sz w:val="22"/>
                <w:szCs w:val="22"/>
              </w:rPr>
              <w:t xml:space="preserve"> and is</w:t>
            </w: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 xml:space="preserve"> easy to manage</w:t>
            </w:r>
          </w:p>
        </w:tc>
        <w:tc>
          <w:tcPr>
            <w:tcW w:w="993" w:type="dxa"/>
          </w:tcPr>
          <w:p w14:paraId="6A701DF3" w14:textId="6A3708F1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2693" w:type="dxa"/>
          </w:tcPr>
          <w:p w14:paraId="6A39ED8F" w14:textId="5F7A8E3F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DA1F65" w14:paraId="24DC0C45" w14:textId="77777777" w:rsidTr="00127FAE">
        <w:tc>
          <w:tcPr>
            <w:tcW w:w="5093" w:type="dxa"/>
          </w:tcPr>
          <w:p w14:paraId="0E20DA17" w14:textId="7FED150B" w:rsidR="00127FAE" w:rsidRPr="006B017B" w:rsidRDefault="00000000" w:rsidP="00127FAE">
            <w:pPr>
              <w:ind w:firstLineChars="50" w:firstLine="110"/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Never</w:t>
            </w:r>
          </w:p>
        </w:tc>
        <w:tc>
          <w:tcPr>
            <w:tcW w:w="993" w:type="dxa"/>
          </w:tcPr>
          <w:p w14:paraId="1D5B54FD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53D81CF7" w14:textId="6DFC0CE7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9 (14%)</w:t>
            </w:r>
          </w:p>
        </w:tc>
      </w:tr>
      <w:tr w:rsidR="00DA1F65" w14:paraId="59B0262D" w14:textId="77777777" w:rsidTr="00127FAE">
        <w:tc>
          <w:tcPr>
            <w:tcW w:w="5093" w:type="dxa"/>
          </w:tcPr>
          <w:p w14:paraId="28CF730F" w14:textId="454D3298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1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2 times per week</w:t>
            </w:r>
          </w:p>
        </w:tc>
        <w:tc>
          <w:tcPr>
            <w:tcW w:w="993" w:type="dxa"/>
          </w:tcPr>
          <w:p w14:paraId="397DBE92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2804C2C1" w14:textId="526AA675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34 (24%)</w:t>
            </w:r>
          </w:p>
        </w:tc>
      </w:tr>
      <w:tr w:rsidR="00DA1F65" w14:paraId="335249F8" w14:textId="77777777" w:rsidTr="00127FAE">
        <w:tc>
          <w:tcPr>
            <w:tcW w:w="5093" w:type="dxa"/>
          </w:tcPr>
          <w:p w14:paraId="55B571CD" w14:textId="3D9AC4C4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3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4 times per week</w:t>
            </w:r>
          </w:p>
        </w:tc>
        <w:tc>
          <w:tcPr>
            <w:tcW w:w="993" w:type="dxa"/>
          </w:tcPr>
          <w:p w14:paraId="2CDB9D11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0025559E" w14:textId="537F4737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22 (16%)</w:t>
            </w:r>
          </w:p>
        </w:tc>
      </w:tr>
      <w:tr w:rsidR="00DA1F65" w14:paraId="4BAA5D4D" w14:textId="77777777" w:rsidTr="00127FAE">
        <w:tc>
          <w:tcPr>
            <w:tcW w:w="5093" w:type="dxa"/>
          </w:tcPr>
          <w:p w14:paraId="76EC7214" w14:textId="757B5AFB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5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6 times per week</w:t>
            </w:r>
          </w:p>
        </w:tc>
        <w:tc>
          <w:tcPr>
            <w:tcW w:w="993" w:type="dxa"/>
          </w:tcPr>
          <w:p w14:paraId="67E16053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4C39421E" w14:textId="4C897C35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30 (22%)</w:t>
            </w:r>
          </w:p>
        </w:tc>
      </w:tr>
      <w:tr w:rsidR="00DA1F65" w14:paraId="02628508" w14:textId="77777777" w:rsidTr="00127FAE">
        <w:tc>
          <w:tcPr>
            <w:tcW w:w="5093" w:type="dxa"/>
          </w:tcPr>
          <w:p w14:paraId="61CA3C18" w14:textId="185E4FD7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Everyday</w:t>
            </w:r>
          </w:p>
        </w:tc>
        <w:tc>
          <w:tcPr>
            <w:tcW w:w="993" w:type="dxa"/>
          </w:tcPr>
          <w:p w14:paraId="26705EDB" w14:textId="7F470169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3FF3ADE2" w14:textId="53BE082E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34 (24%)</w:t>
            </w:r>
          </w:p>
        </w:tc>
      </w:tr>
      <w:tr w:rsidR="00DA1F65" w14:paraId="4F4A4F14" w14:textId="77777777" w:rsidTr="00127FAE">
        <w:tc>
          <w:tcPr>
            <w:tcW w:w="5093" w:type="dxa"/>
          </w:tcPr>
          <w:p w14:paraId="189633CA" w14:textId="752999EF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Wakes up several times, fussy</w:t>
            </w:r>
          </w:p>
        </w:tc>
        <w:tc>
          <w:tcPr>
            <w:tcW w:w="993" w:type="dxa"/>
          </w:tcPr>
          <w:p w14:paraId="554D827B" w14:textId="3213B1F2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2693" w:type="dxa"/>
          </w:tcPr>
          <w:p w14:paraId="19939F13" w14:textId="3315AACE" w:rsidR="00127FAE" w:rsidRPr="006B017B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DA1F65" w14:paraId="38593392" w14:textId="77777777" w:rsidTr="00127FAE">
        <w:tc>
          <w:tcPr>
            <w:tcW w:w="5093" w:type="dxa"/>
          </w:tcPr>
          <w:p w14:paraId="612B2FD3" w14:textId="580353D1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Never</w:t>
            </w:r>
          </w:p>
        </w:tc>
        <w:tc>
          <w:tcPr>
            <w:tcW w:w="993" w:type="dxa"/>
          </w:tcPr>
          <w:p w14:paraId="50D68AF7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519E135A" w14:textId="2F5E4C34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75 (54%)</w:t>
            </w:r>
          </w:p>
        </w:tc>
      </w:tr>
      <w:tr w:rsidR="00DA1F65" w14:paraId="38624981" w14:textId="77777777" w:rsidTr="00127FAE">
        <w:tc>
          <w:tcPr>
            <w:tcW w:w="5093" w:type="dxa"/>
          </w:tcPr>
          <w:p w14:paraId="039C8B7C" w14:textId="12B36BA5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1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2 times per week</w:t>
            </w:r>
          </w:p>
        </w:tc>
        <w:tc>
          <w:tcPr>
            <w:tcW w:w="993" w:type="dxa"/>
          </w:tcPr>
          <w:p w14:paraId="279FC1C1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36D8DB4F" w14:textId="012105E9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39 (28%)</w:t>
            </w:r>
          </w:p>
        </w:tc>
      </w:tr>
      <w:tr w:rsidR="00DA1F65" w14:paraId="29BFD080" w14:textId="77777777" w:rsidTr="00127FAE">
        <w:tc>
          <w:tcPr>
            <w:tcW w:w="5093" w:type="dxa"/>
          </w:tcPr>
          <w:p w14:paraId="47EA9870" w14:textId="08354FF1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3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4 times per week</w:t>
            </w:r>
          </w:p>
        </w:tc>
        <w:tc>
          <w:tcPr>
            <w:tcW w:w="993" w:type="dxa"/>
          </w:tcPr>
          <w:p w14:paraId="0DE6E253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6D853143" w14:textId="083F6EAB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9 (6.5%)</w:t>
            </w:r>
          </w:p>
        </w:tc>
      </w:tr>
      <w:tr w:rsidR="00DA1F65" w14:paraId="341725CA" w14:textId="77777777" w:rsidTr="00127FAE">
        <w:tc>
          <w:tcPr>
            <w:tcW w:w="5093" w:type="dxa"/>
          </w:tcPr>
          <w:p w14:paraId="451EEFBF" w14:textId="00489078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5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6 times per week</w:t>
            </w:r>
          </w:p>
        </w:tc>
        <w:tc>
          <w:tcPr>
            <w:tcW w:w="993" w:type="dxa"/>
          </w:tcPr>
          <w:p w14:paraId="4EE04E06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0E1E1BA4" w14:textId="073A51B5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6 (4.3%)</w:t>
            </w:r>
          </w:p>
        </w:tc>
      </w:tr>
      <w:tr w:rsidR="00DA1F65" w14:paraId="79C19E62" w14:textId="77777777" w:rsidTr="00127FAE">
        <w:tc>
          <w:tcPr>
            <w:tcW w:w="5093" w:type="dxa"/>
          </w:tcPr>
          <w:p w14:paraId="0DADCFED" w14:textId="7ADAFCBE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Everyday</w:t>
            </w:r>
          </w:p>
        </w:tc>
        <w:tc>
          <w:tcPr>
            <w:tcW w:w="993" w:type="dxa"/>
          </w:tcPr>
          <w:p w14:paraId="600E69D3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23FE9C5F" w14:textId="0C619E81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9 (6.5%)</w:t>
            </w:r>
          </w:p>
        </w:tc>
      </w:tr>
      <w:tr w:rsidR="00DA1F65" w14:paraId="28886729" w14:textId="77777777" w:rsidTr="00127FAE">
        <w:tc>
          <w:tcPr>
            <w:tcW w:w="5093" w:type="dxa"/>
          </w:tcPr>
          <w:p w14:paraId="0948D3B2" w14:textId="3E1F0B39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lastRenderedPageBreak/>
              <w:t xml:space="preserve">Takes </w:t>
            </w:r>
            <w:r w:rsidR="002F0B19">
              <w:rPr>
                <w:rFonts w:cs="Times New Roman"/>
                <w:b/>
                <w:color w:val="000000"/>
                <w:sz w:val="22"/>
                <w:szCs w:val="22"/>
              </w:rPr>
              <w:t xml:space="preserve">a </w:t>
            </w: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long</w:t>
            </w:r>
            <w:r w:rsidR="002F0B19">
              <w:rPr>
                <w:rFonts w:cs="Times New Roman"/>
                <w:b/>
                <w:color w:val="000000"/>
                <w:sz w:val="22"/>
                <w:szCs w:val="22"/>
              </w:rPr>
              <w:t xml:space="preserve"> time</w:t>
            </w: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 xml:space="preserve"> (</w:t>
            </w:r>
            <w:r w:rsidRPr="006B017B">
              <w:rPr>
                <w:rFonts w:cs="Times New Roman"/>
                <w:b/>
                <w:sz w:val="22"/>
                <w:szCs w:val="22"/>
              </w:rPr>
              <w:t>≥ 1 hour</w:t>
            </w: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) to fall asleep</w:t>
            </w:r>
          </w:p>
        </w:tc>
        <w:tc>
          <w:tcPr>
            <w:tcW w:w="993" w:type="dxa"/>
          </w:tcPr>
          <w:p w14:paraId="49EE1168" w14:textId="64404561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2693" w:type="dxa"/>
          </w:tcPr>
          <w:p w14:paraId="4D1E9008" w14:textId="77777777" w:rsidR="00127FAE" w:rsidRPr="006B017B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DA1F65" w14:paraId="7B7EE8AD" w14:textId="77777777" w:rsidTr="00127FAE">
        <w:tc>
          <w:tcPr>
            <w:tcW w:w="5093" w:type="dxa"/>
          </w:tcPr>
          <w:p w14:paraId="2C0AFBC0" w14:textId="47FE57B5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Never</w:t>
            </w:r>
          </w:p>
        </w:tc>
        <w:tc>
          <w:tcPr>
            <w:tcW w:w="993" w:type="dxa"/>
          </w:tcPr>
          <w:p w14:paraId="3C68C633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1A885704" w14:textId="29B72DF5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80 (58%)</w:t>
            </w:r>
          </w:p>
        </w:tc>
      </w:tr>
      <w:tr w:rsidR="00DA1F65" w14:paraId="7FD9C2F8" w14:textId="77777777" w:rsidTr="00127FAE">
        <w:tc>
          <w:tcPr>
            <w:tcW w:w="5093" w:type="dxa"/>
          </w:tcPr>
          <w:p w14:paraId="7A10E1DC" w14:textId="037797F8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1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2 times per week</w:t>
            </w:r>
          </w:p>
        </w:tc>
        <w:tc>
          <w:tcPr>
            <w:tcW w:w="993" w:type="dxa"/>
          </w:tcPr>
          <w:p w14:paraId="74B5ACE1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78B62C98" w14:textId="62EE0AF0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43 (31%)</w:t>
            </w:r>
          </w:p>
        </w:tc>
      </w:tr>
      <w:tr w:rsidR="00DA1F65" w14:paraId="04CC716F" w14:textId="77777777" w:rsidTr="00127FAE">
        <w:tc>
          <w:tcPr>
            <w:tcW w:w="5093" w:type="dxa"/>
          </w:tcPr>
          <w:p w14:paraId="23CB2383" w14:textId="1E0DB713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3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4 times per week</w:t>
            </w:r>
          </w:p>
        </w:tc>
        <w:tc>
          <w:tcPr>
            <w:tcW w:w="993" w:type="dxa"/>
          </w:tcPr>
          <w:p w14:paraId="431E19A1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74CA0270" w14:textId="1EFA3878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2 (8.8%)</w:t>
            </w:r>
          </w:p>
        </w:tc>
      </w:tr>
      <w:tr w:rsidR="00DA1F65" w14:paraId="303A99A9" w14:textId="77777777" w:rsidTr="00127FAE">
        <w:tc>
          <w:tcPr>
            <w:tcW w:w="5093" w:type="dxa"/>
          </w:tcPr>
          <w:p w14:paraId="45A532CC" w14:textId="0F350D4D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5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6 times per week</w:t>
            </w:r>
          </w:p>
        </w:tc>
        <w:tc>
          <w:tcPr>
            <w:tcW w:w="993" w:type="dxa"/>
          </w:tcPr>
          <w:p w14:paraId="6D9A8DC7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5D3E0B0B" w14:textId="5DB458E4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2 (1.5%)</w:t>
            </w:r>
          </w:p>
        </w:tc>
      </w:tr>
      <w:tr w:rsidR="00DA1F65" w14:paraId="38190FD6" w14:textId="77777777" w:rsidTr="00127FAE">
        <w:tc>
          <w:tcPr>
            <w:tcW w:w="5093" w:type="dxa"/>
          </w:tcPr>
          <w:p w14:paraId="264905BA" w14:textId="014BFBB3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Everyday</w:t>
            </w:r>
          </w:p>
        </w:tc>
        <w:tc>
          <w:tcPr>
            <w:tcW w:w="993" w:type="dxa"/>
          </w:tcPr>
          <w:p w14:paraId="5A6D762D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345B92BC" w14:textId="5A661280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0 (0.0%)</w:t>
            </w:r>
          </w:p>
        </w:tc>
      </w:tr>
      <w:tr w:rsidR="00DA1F65" w14:paraId="372A325C" w14:textId="77777777" w:rsidTr="00127FAE">
        <w:tc>
          <w:tcPr>
            <w:tcW w:w="5093" w:type="dxa"/>
          </w:tcPr>
          <w:p w14:paraId="6D045BA9" w14:textId="5B03A265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 xml:space="preserve">Takes </w:t>
            </w:r>
            <w:r w:rsidR="00CF0952">
              <w:rPr>
                <w:rFonts w:cs="Times New Roman"/>
                <w:b/>
                <w:color w:val="000000"/>
                <w:sz w:val="22"/>
                <w:szCs w:val="22"/>
              </w:rPr>
              <w:t xml:space="preserve">a </w:t>
            </w: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long</w:t>
            </w:r>
            <w:r w:rsidR="00CF0952">
              <w:rPr>
                <w:rFonts w:cs="Times New Roman"/>
                <w:b/>
                <w:color w:val="000000"/>
                <w:sz w:val="22"/>
                <w:szCs w:val="22"/>
              </w:rPr>
              <w:t xml:space="preserve"> time</w:t>
            </w: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 xml:space="preserve"> (&lt;</w:t>
            </w:r>
            <w:r w:rsidRPr="006B017B">
              <w:rPr>
                <w:rFonts w:cs="Times New Roman"/>
                <w:b/>
                <w:sz w:val="22"/>
                <w:szCs w:val="22"/>
              </w:rPr>
              <w:t xml:space="preserve"> 1 hour</w:t>
            </w: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) to fall asleep</w:t>
            </w:r>
          </w:p>
        </w:tc>
        <w:tc>
          <w:tcPr>
            <w:tcW w:w="993" w:type="dxa"/>
          </w:tcPr>
          <w:p w14:paraId="5B3D4839" w14:textId="7A15E861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2693" w:type="dxa"/>
          </w:tcPr>
          <w:p w14:paraId="590886DA" w14:textId="77777777" w:rsidR="00127FAE" w:rsidRPr="006B017B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DA1F65" w14:paraId="37DD0D4C" w14:textId="77777777" w:rsidTr="00127FAE">
        <w:tc>
          <w:tcPr>
            <w:tcW w:w="5093" w:type="dxa"/>
          </w:tcPr>
          <w:p w14:paraId="68439EF6" w14:textId="3579E884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Never</w:t>
            </w:r>
          </w:p>
        </w:tc>
        <w:tc>
          <w:tcPr>
            <w:tcW w:w="993" w:type="dxa"/>
          </w:tcPr>
          <w:p w14:paraId="05363137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0B0AC966" w14:textId="27718A82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41 (30%)</w:t>
            </w:r>
          </w:p>
        </w:tc>
      </w:tr>
      <w:tr w:rsidR="00DA1F65" w14:paraId="43E17D80" w14:textId="77777777" w:rsidTr="00127FAE">
        <w:tc>
          <w:tcPr>
            <w:tcW w:w="5093" w:type="dxa"/>
          </w:tcPr>
          <w:p w14:paraId="0A77F7C9" w14:textId="20D9DD82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1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2 times per week</w:t>
            </w:r>
          </w:p>
        </w:tc>
        <w:tc>
          <w:tcPr>
            <w:tcW w:w="993" w:type="dxa"/>
          </w:tcPr>
          <w:p w14:paraId="376997D6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68F2C0F6" w14:textId="038D77B0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39 (28%)</w:t>
            </w:r>
          </w:p>
        </w:tc>
      </w:tr>
      <w:tr w:rsidR="00DA1F65" w14:paraId="0FB599BE" w14:textId="77777777" w:rsidTr="00127FAE">
        <w:tc>
          <w:tcPr>
            <w:tcW w:w="5093" w:type="dxa"/>
          </w:tcPr>
          <w:p w14:paraId="79C07D8F" w14:textId="611377A0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3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4 times per week</w:t>
            </w:r>
          </w:p>
        </w:tc>
        <w:tc>
          <w:tcPr>
            <w:tcW w:w="993" w:type="dxa"/>
          </w:tcPr>
          <w:p w14:paraId="689DD427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09E0CA17" w14:textId="492DA8C2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21 (15%)</w:t>
            </w:r>
          </w:p>
        </w:tc>
      </w:tr>
      <w:tr w:rsidR="00DA1F65" w14:paraId="797D8447" w14:textId="77777777" w:rsidTr="00127FAE">
        <w:tc>
          <w:tcPr>
            <w:tcW w:w="5093" w:type="dxa"/>
          </w:tcPr>
          <w:p w14:paraId="07CC52B8" w14:textId="42E12631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5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6 times per week</w:t>
            </w:r>
          </w:p>
        </w:tc>
        <w:tc>
          <w:tcPr>
            <w:tcW w:w="993" w:type="dxa"/>
          </w:tcPr>
          <w:p w14:paraId="448E242D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1C0EA931" w14:textId="332005E7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7 (12%)</w:t>
            </w:r>
          </w:p>
        </w:tc>
      </w:tr>
      <w:tr w:rsidR="00DA1F65" w14:paraId="6E040230" w14:textId="77777777" w:rsidTr="00127FAE">
        <w:tc>
          <w:tcPr>
            <w:tcW w:w="5093" w:type="dxa"/>
          </w:tcPr>
          <w:p w14:paraId="38C96FB2" w14:textId="5283034F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Everyday</w:t>
            </w:r>
          </w:p>
        </w:tc>
        <w:tc>
          <w:tcPr>
            <w:tcW w:w="993" w:type="dxa"/>
          </w:tcPr>
          <w:p w14:paraId="22CEDADB" w14:textId="77777777" w:rsidR="00127FAE" w:rsidRPr="006B017B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74AEB934" w14:textId="07BF24FC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9 (14%)</w:t>
            </w:r>
          </w:p>
        </w:tc>
      </w:tr>
      <w:tr w:rsidR="00DA1F65" w14:paraId="5F50DD3F" w14:textId="77777777" w:rsidTr="00127FAE">
        <w:tc>
          <w:tcPr>
            <w:tcW w:w="5093" w:type="dxa"/>
          </w:tcPr>
          <w:p w14:paraId="5A9A9A91" w14:textId="503BB3BD" w:rsidR="00127FAE" w:rsidRPr="006B017B" w:rsidRDefault="00834255" w:rsidP="00127FAE">
            <w:pPr>
              <w:rPr>
                <w:rFonts w:cs="Times New Roman"/>
                <w:sz w:val="22"/>
                <w:szCs w:val="22"/>
              </w:rPr>
            </w:pPr>
            <w:r w:rsidRPr="00834255">
              <w:rPr>
                <w:rFonts w:cs="Times New Roman"/>
                <w:b/>
                <w:color w:val="000000"/>
                <w:sz w:val="22"/>
                <w:szCs w:val="22"/>
              </w:rPr>
              <w:t>irritable</w:t>
            </w:r>
            <w:r>
              <w:rPr>
                <w:rFonts w:cs="Times New Roman"/>
                <w:b/>
                <w:color w:val="000000"/>
                <w:sz w:val="22"/>
                <w:szCs w:val="22"/>
              </w:rPr>
              <w:t xml:space="preserve"> </w:t>
            </w: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when falling asleep (severe)</w:t>
            </w:r>
          </w:p>
        </w:tc>
        <w:tc>
          <w:tcPr>
            <w:tcW w:w="993" w:type="dxa"/>
          </w:tcPr>
          <w:p w14:paraId="7828A588" w14:textId="3225873B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2693" w:type="dxa"/>
          </w:tcPr>
          <w:p w14:paraId="4A635215" w14:textId="77777777" w:rsidR="00127FAE" w:rsidRPr="006B017B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DA1F65" w14:paraId="272AB906" w14:textId="77777777" w:rsidTr="00127FAE">
        <w:tc>
          <w:tcPr>
            <w:tcW w:w="5093" w:type="dxa"/>
          </w:tcPr>
          <w:p w14:paraId="57265DBD" w14:textId="1D6B38AC" w:rsidR="00127FAE" w:rsidRPr="006B017B" w:rsidRDefault="00000000" w:rsidP="00127FAE">
            <w:pPr>
              <w:ind w:firstLineChars="50" w:firstLine="110"/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Never</w:t>
            </w:r>
          </w:p>
        </w:tc>
        <w:tc>
          <w:tcPr>
            <w:tcW w:w="993" w:type="dxa"/>
          </w:tcPr>
          <w:p w14:paraId="75E70FF3" w14:textId="77777777" w:rsidR="00127FAE" w:rsidRPr="006B017B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3C5BC1E8" w14:textId="49F4C646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83 (60%)</w:t>
            </w:r>
          </w:p>
        </w:tc>
      </w:tr>
      <w:tr w:rsidR="00DA1F65" w14:paraId="09A0BD81" w14:textId="77777777" w:rsidTr="00127FAE">
        <w:tc>
          <w:tcPr>
            <w:tcW w:w="5093" w:type="dxa"/>
          </w:tcPr>
          <w:p w14:paraId="2BDE79F3" w14:textId="3569DE40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1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2 times per week</w:t>
            </w:r>
          </w:p>
        </w:tc>
        <w:tc>
          <w:tcPr>
            <w:tcW w:w="993" w:type="dxa"/>
          </w:tcPr>
          <w:p w14:paraId="10F92E1B" w14:textId="77777777" w:rsidR="00127FAE" w:rsidRPr="006B017B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426A7895" w14:textId="762B56F2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29 (21%)</w:t>
            </w:r>
          </w:p>
        </w:tc>
      </w:tr>
      <w:tr w:rsidR="00DA1F65" w14:paraId="05D41754" w14:textId="77777777" w:rsidTr="00127FAE">
        <w:tc>
          <w:tcPr>
            <w:tcW w:w="5093" w:type="dxa"/>
          </w:tcPr>
          <w:p w14:paraId="515855C5" w14:textId="398006D5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3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4 times per week</w:t>
            </w:r>
          </w:p>
        </w:tc>
        <w:tc>
          <w:tcPr>
            <w:tcW w:w="993" w:type="dxa"/>
          </w:tcPr>
          <w:p w14:paraId="44DF5888" w14:textId="77777777" w:rsidR="00127FAE" w:rsidRPr="006B017B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47543DCF" w14:textId="04D0A06D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4 (10%)</w:t>
            </w:r>
          </w:p>
        </w:tc>
      </w:tr>
      <w:tr w:rsidR="00DA1F65" w14:paraId="1881228C" w14:textId="77777777" w:rsidTr="00127FAE">
        <w:tc>
          <w:tcPr>
            <w:tcW w:w="5093" w:type="dxa"/>
          </w:tcPr>
          <w:p w14:paraId="3DCB10BB" w14:textId="7F92DB16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5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6 times per week</w:t>
            </w:r>
          </w:p>
        </w:tc>
        <w:tc>
          <w:tcPr>
            <w:tcW w:w="993" w:type="dxa"/>
          </w:tcPr>
          <w:p w14:paraId="324DB88A" w14:textId="77777777" w:rsidR="00127FAE" w:rsidRPr="006B017B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6AAD6178" w14:textId="66BBE784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8 (5.8%)</w:t>
            </w:r>
          </w:p>
        </w:tc>
      </w:tr>
      <w:tr w:rsidR="00DA1F65" w14:paraId="3AB3F717" w14:textId="77777777" w:rsidTr="00127FAE">
        <w:tc>
          <w:tcPr>
            <w:tcW w:w="5093" w:type="dxa"/>
          </w:tcPr>
          <w:p w14:paraId="5580664B" w14:textId="3FEBE6A9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Everyday</w:t>
            </w:r>
          </w:p>
        </w:tc>
        <w:tc>
          <w:tcPr>
            <w:tcW w:w="993" w:type="dxa"/>
          </w:tcPr>
          <w:p w14:paraId="39E12BFB" w14:textId="77777777" w:rsidR="00127FAE" w:rsidRPr="006B017B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0E6102C5" w14:textId="169CD59C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4 (2.9%)</w:t>
            </w:r>
          </w:p>
        </w:tc>
      </w:tr>
      <w:tr w:rsidR="00DA1F65" w14:paraId="6D60AAB7" w14:textId="77777777" w:rsidTr="00127FAE">
        <w:tc>
          <w:tcPr>
            <w:tcW w:w="5093" w:type="dxa"/>
          </w:tcPr>
          <w:p w14:paraId="1BF63CAA" w14:textId="53D98299" w:rsidR="00127FAE" w:rsidRPr="006B017B" w:rsidRDefault="00834255" w:rsidP="00127FAE">
            <w:pPr>
              <w:rPr>
                <w:rFonts w:cs="Times New Roman"/>
                <w:sz w:val="22"/>
                <w:szCs w:val="22"/>
              </w:rPr>
            </w:pPr>
            <w:r w:rsidRPr="00834255">
              <w:rPr>
                <w:rFonts w:cs="Times New Roman"/>
                <w:b/>
                <w:color w:val="000000"/>
                <w:sz w:val="22"/>
                <w:szCs w:val="22"/>
              </w:rPr>
              <w:t>irritable</w:t>
            </w:r>
            <w:r>
              <w:rPr>
                <w:rFonts w:cs="Times New Roman"/>
                <w:b/>
                <w:color w:val="000000"/>
                <w:sz w:val="22"/>
                <w:szCs w:val="22"/>
              </w:rPr>
              <w:t xml:space="preserve"> </w:t>
            </w: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when falling asleep (minor)</w:t>
            </w:r>
          </w:p>
        </w:tc>
        <w:tc>
          <w:tcPr>
            <w:tcW w:w="993" w:type="dxa"/>
          </w:tcPr>
          <w:p w14:paraId="5081FC28" w14:textId="0DB8BC27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2693" w:type="dxa"/>
          </w:tcPr>
          <w:p w14:paraId="25B35F6D" w14:textId="77777777" w:rsidR="00127FAE" w:rsidRPr="006B017B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DA1F65" w14:paraId="413C8B92" w14:textId="77777777" w:rsidTr="00127FAE">
        <w:tc>
          <w:tcPr>
            <w:tcW w:w="5093" w:type="dxa"/>
          </w:tcPr>
          <w:p w14:paraId="60B713A5" w14:textId="5A7417F9" w:rsidR="00127FAE" w:rsidRPr="006B017B" w:rsidRDefault="00000000" w:rsidP="00127FAE">
            <w:pPr>
              <w:ind w:firstLineChars="50" w:firstLine="110"/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Never</w:t>
            </w:r>
          </w:p>
        </w:tc>
        <w:tc>
          <w:tcPr>
            <w:tcW w:w="993" w:type="dxa"/>
          </w:tcPr>
          <w:p w14:paraId="6A7988B7" w14:textId="77777777" w:rsidR="00127FAE" w:rsidRPr="006B017B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537EC446" w14:textId="3BC47E9D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32 (24%)</w:t>
            </w:r>
          </w:p>
        </w:tc>
      </w:tr>
      <w:tr w:rsidR="00DA1F65" w14:paraId="5E293682" w14:textId="77777777" w:rsidTr="00127FAE">
        <w:tc>
          <w:tcPr>
            <w:tcW w:w="5093" w:type="dxa"/>
          </w:tcPr>
          <w:p w14:paraId="7F139278" w14:textId="32C896FB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1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2 times per week</w:t>
            </w:r>
          </w:p>
        </w:tc>
        <w:tc>
          <w:tcPr>
            <w:tcW w:w="993" w:type="dxa"/>
          </w:tcPr>
          <w:p w14:paraId="2CE702A7" w14:textId="77777777" w:rsidR="00127FAE" w:rsidRPr="006B017B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355D7A4A" w14:textId="68AE18F3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60 (44%)</w:t>
            </w:r>
          </w:p>
        </w:tc>
      </w:tr>
      <w:tr w:rsidR="00DA1F65" w14:paraId="6FEDDFB8" w14:textId="77777777" w:rsidTr="00127FAE">
        <w:tc>
          <w:tcPr>
            <w:tcW w:w="5093" w:type="dxa"/>
          </w:tcPr>
          <w:p w14:paraId="1BF78337" w14:textId="5454E7C2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3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4 times per week</w:t>
            </w:r>
          </w:p>
        </w:tc>
        <w:tc>
          <w:tcPr>
            <w:tcW w:w="993" w:type="dxa"/>
          </w:tcPr>
          <w:p w14:paraId="017182FE" w14:textId="77777777" w:rsidR="00127FAE" w:rsidRPr="006B017B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7ABAEB9D" w14:textId="5AE90B70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23 (17%)</w:t>
            </w:r>
          </w:p>
        </w:tc>
      </w:tr>
      <w:tr w:rsidR="00DA1F65" w14:paraId="1FD4530B" w14:textId="77777777" w:rsidTr="00127FAE">
        <w:tc>
          <w:tcPr>
            <w:tcW w:w="5093" w:type="dxa"/>
          </w:tcPr>
          <w:p w14:paraId="5EE8DDBA" w14:textId="584BEFBE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5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6 times per week</w:t>
            </w:r>
          </w:p>
        </w:tc>
        <w:tc>
          <w:tcPr>
            <w:tcW w:w="993" w:type="dxa"/>
          </w:tcPr>
          <w:p w14:paraId="268F054C" w14:textId="77777777" w:rsidR="00127FAE" w:rsidRPr="006B017B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57CAF2E0" w14:textId="3F84113B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8 (5.9%)</w:t>
            </w:r>
          </w:p>
        </w:tc>
      </w:tr>
      <w:tr w:rsidR="00DA1F65" w14:paraId="0D1E4E9E" w14:textId="77777777" w:rsidTr="00127FAE">
        <w:tc>
          <w:tcPr>
            <w:tcW w:w="5093" w:type="dxa"/>
          </w:tcPr>
          <w:p w14:paraId="75054622" w14:textId="743925EF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Everyday</w:t>
            </w:r>
          </w:p>
        </w:tc>
        <w:tc>
          <w:tcPr>
            <w:tcW w:w="993" w:type="dxa"/>
          </w:tcPr>
          <w:p w14:paraId="66608D25" w14:textId="77777777" w:rsidR="00127FAE" w:rsidRPr="006B017B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2113BBF4" w14:textId="3E9BA34D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3 (9.6%)</w:t>
            </w:r>
          </w:p>
        </w:tc>
      </w:tr>
      <w:tr w:rsidR="00DA1F65" w14:paraId="6425F76E" w14:textId="77777777" w:rsidTr="00127FAE">
        <w:tc>
          <w:tcPr>
            <w:tcW w:w="5093" w:type="dxa"/>
          </w:tcPr>
          <w:p w14:paraId="58EEBF55" w14:textId="4F7140D4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 xml:space="preserve">Wakes up </w:t>
            </w:r>
            <w:r w:rsidRPr="006B017B">
              <w:rPr>
                <w:rFonts w:cs="Times New Roman"/>
                <w:b/>
                <w:sz w:val="22"/>
                <w:szCs w:val="22"/>
              </w:rPr>
              <w:t>≥</w:t>
            </w: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 xml:space="preserve"> 3 times during the night</w:t>
            </w:r>
          </w:p>
        </w:tc>
        <w:tc>
          <w:tcPr>
            <w:tcW w:w="993" w:type="dxa"/>
          </w:tcPr>
          <w:p w14:paraId="5A2F1045" w14:textId="067B424B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2693" w:type="dxa"/>
          </w:tcPr>
          <w:p w14:paraId="5A901296" w14:textId="77777777" w:rsidR="00127FAE" w:rsidRPr="006B017B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DA1F65" w14:paraId="52912C37" w14:textId="77777777" w:rsidTr="00127FAE">
        <w:tc>
          <w:tcPr>
            <w:tcW w:w="5093" w:type="dxa"/>
          </w:tcPr>
          <w:p w14:paraId="73DFA3C1" w14:textId="46D0DA5C" w:rsidR="00127FAE" w:rsidRPr="006B017B" w:rsidRDefault="00000000" w:rsidP="00127FAE">
            <w:pPr>
              <w:ind w:firstLineChars="50" w:firstLine="110"/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Never</w:t>
            </w:r>
          </w:p>
        </w:tc>
        <w:tc>
          <w:tcPr>
            <w:tcW w:w="993" w:type="dxa"/>
          </w:tcPr>
          <w:p w14:paraId="659A1DEB" w14:textId="77777777" w:rsidR="00127FAE" w:rsidRPr="006B017B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647AB57B" w14:textId="68107876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93 (67%)</w:t>
            </w:r>
          </w:p>
        </w:tc>
      </w:tr>
      <w:tr w:rsidR="00DA1F65" w14:paraId="5A605B38" w14:textId="77777777" w:rsidTr="00127FAE">
        <w:tc>
          <w:tcPr>
            <w:tcW w:w="5093" w:type="dxa"/>
          </w:tcPr>
          <w:p w14:paraId="68DF5DD8" w14:textId="5555D0FD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1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2 times per week</w:t>
            </w:r>
          </w:p>
        </w:tc>
        <w:tc>
          <w:tcPr>
            <w:tcW w:w="993" w:type="dxa"/>
          </w:tcPr>
          <w:p w14:paraId="5C200ECB" w14:textId="77777777" w:rsidR="00127FAE" w:rsidRPr="006B017B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54E46E17" w14:textId="1973979E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30 (22%)</w:t>
            </w:r>
          </w:p>
        </w:tc>
      </w:tr>
      <w:tr w:rsidR="00DA1F65" w14:paraId="535B4C20" w14:textId="77777777" w:rsidTr="00127FAE">
        <w:tc>
          <w:tcPr>
            <w:tcW w:w="5093" w:type="dxa"/>
          </w:tcPr>
          <w:p w14:paraId="060EE9B9" w14:textId="583F6462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3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4 times per week</w:t>
            </w:r>
          </w:p>
        </w:tc>
        <w:tc>
          <w:tcPr>
            <w:tcW w:w="993" w:type="dxa"/>
          </w:tcPr>
          <w:p w14:paraId="05291E20" w14:textId="77777777" w:rsidR="00127FAE" w:rsidRPr="006B017B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157562C8" w14:textId="1EA4CED3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4 (2.9%)</w:t>
            </w:r>
          </w:p>
        </w:tc>
      </w:tr>
      <w:tr w:rsidR="00DA1F65" w14:paraId="63A4036D" w14:textId="77777777" w:rsidTr="00127FAE">
        <w:tc>
          <w:tcPr>
            <w:tcW w:w="5093" w:type="dxa"/>
          </w:tcPr>
          <w:p w14:paraId="7A2ADE32" w14:textId="12FAE1B7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5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6 times per week</w:t>
            </w:r>
          </w:p>
        </w:tc>
        <w:tc>
          <w:tcPr>
            <w:tcW w:w="993" w:type="dxa"/>
          </w:tcPr>
          <w:p w14:paraId="599B2D5B" w14:textId="77777777" w:rsidR="00127FAE" w:rsidRPr="006B017B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3127EC61" w14:textId="5D1015EC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6 (4.3%)</w:t>
            </w:r>
          </w:p>
        </w:tc>
      </w:tr>
      <w:tr w:rsidR="00DA1F65" w14:paraId="30C285E3" w14:textId="77777777" w:rsidTr="00127FAE">
        <w:tc>
          <w:tcPr>
            <w:tcW w:w="5093" w:type="dxa"/>
          </w:tcPr>
          <w:p w14:paraId="6C955834" w14:textId="3DB1E25A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Everyday</w:t>
            </w:r>
          </w:p>
        </w:tc>
        <w:tc>
          <w:tcPr>
            <w:tcW w:w="993" w:type="dxa"/>
          </w:tcPr>
          <w:p w14:paraId="3865A56C" w14:textId="77777777" w:rsidR="00127FAE" w:rsidRPr="006B017B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2E87F4AE" w14:textId="0E666760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5 (3.6%)</w:t>
            </w:r>
          </w:p>
        </w:tc>
      </w:tr>
      <w:tr w:rsidR="00DA1F65" w14:paraId="0E9FDD31" w14:textId="77777777" w:rsidTr="00127FAE">
        <w:tc>
          <w:tcPr>
            <w:tcW w:w="5093" w:type="dxa"/>
          </w:tcPr>
          <w:p w14:paraId="195AEB81" w14:textId="6C456B5D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Staying awake (</w:t>
            </w:r>
            <w:r w:rsidRPr="006B017B">
              <w:rPr>
                <w:rFonts w:cs="Times New Roman"/>
                <w:b/>
                <w:sz w:val="22"/>
                <w:szCs w:val="22"/>
              </w:rPr>
              <w:t>≥</w:t>
            </w: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 xml:space="preserve"> 1 hour) at nocturnal awakening</w:t>
            </w:r>
          </w:p>
        </w:tc>
        <w:tc>
          <w:tcPr>
            <w:tcW w:w="993" w:type="dxa"/>
          </w:tcPr>
          <w:p w14:paraId="500970EE" w14:textId="4F615CF5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2693" w:type="dxa"/>
          </w:tcPr>
          <w:p w14:paraId="153E35BA" w14:textId="77777777" w:rsidR="00127FAE" w:rsidRPr="006B017B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DA1F65" w14:paraId="0E99DA6E" w14:textId="77777777" w:rsidTr="00127FAE">
        <w:tc>
          <w:tcPr>
            <w:tcW w:w="5093" w:type="dxa"/>
          </w:tcPr>
          <w:p w14:paraId="57D81043" w14:textId="3E34B25E" w:rsidR="00127FAE" w:rsidRPr="006B017B" w:rsidRDefault="00000000" w:rsidP="00127FAE">
            <w:pPr>
              <w:ind w:firstLineChars="50" w:firstLine="110"/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Never</w:t>
            </w:r>
          </w:p>
        </w:tc>
        <w:tc>
          <w:tcPr>
            <w:tcW w:w="993" w:type="dxa"/>
          </w:tcPr>
          <w:p w14:paraId="16F4AF16" w14:textId="77777777" w:rsidR="00127FAE" w:rsidRPr="006B017B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43EDA32D" w14:textId="7CA0B528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11 (80%)</w:t>
            </w:r>
          </w:p>
        </w:tc>
      </w:tr>
      <w:tr w:rsidR="00DA1F65" w14:paraId="2016CE6D" w14:textId="77777777" w:rsidTr="00127FAE">
        <w:tc>
          <w:tcPr>
            <w:tcW w:w="5093" w:type="dxa"/>
          </w:tcPr>
          <w:p w14:paraId="1347DB1B" w14:textId="06AB8310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1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2 times per week</w:t>
            </w:r>
          </w:p>
        </w:tc>
        <w:tc>
          <w:tcPr>
            <w:tcW w:w="993" w:type="dxa"/>
          </w:tcPr>
          <w:p w14:paraId="46AD4ECF" w14:textId="77777777" w:rsidR="00127FAE" w:rsidRPr="006B017B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01B5374A" w14:textId="025691E3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25 (18%)</w:t>
            </w:r>
          </w:p>
        </w:tc>
      </w:tr>
      <w:tr w:rsidR="00DA1F65" w14:paraId="43F19DCC" w14:textId="77777777" w:rsidTr="00127FAE">
        <w:tc>
          <w:tcPr>
            <w:tcW w:w="5093" w:type="dxa"/>
          </w:tcPr>
          <w:p w14:paraId="4A569F7F" w14:textId="7CCFB827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3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4 times per week</w:t>
            </w:r>
          </w:p>
        </w:tc>
        <w:tc>
          <w:tcPr>
            <w:tcW w:w="993" w:type="dxa"/>
          </w:tcPr>
          <w:p w14:paraId="7831B65B" w14:textId="77777777" w:rsidR="00127FAE" w:rsidRPr="006B017B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262DBE7E" w14:textId="483FC268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2 (1.4%)</w:t>
            </w:r>
          </w:p>
        </w:tc>
      </w:tr>
      <w:tr w:rsidR="00DA1F65" w14:paraId="6E364B16" w14:textId="77777777" w:rsidTr="00127FAE">
        <w:tc>
          <w:tcPr>
            <w:tcW w:w="5093" w:type="dxa"/>
          </w:tcPr>
          <w:p w14:paraId="1D90B6C0" w14:textId="47D8AAFA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5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6 times per week</w:t>
            </w:r>
          </w:p>
        </w:tc>
        <w:tc>
          <w:tcPr>
            <w:tcW w:w="993" w:type="dxa"/>
          </w:tcPr>
          <w:p w14:paraId="53BFA10A" w14:textId="77777777" w:rsidR="00127FAE" w:rsidRPr="006B017B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7991ECCC" w14:textId="6E255076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0 (0.0%)</w:t>
            </w:r>
          </w:p>
        </w:tc>
      </w:tr>
      <w:tr w:rsidR="00DA1F65" w14:paraId="6BB66637" w14:textId="77777777" w:rsidTr="00127FAE">
        <w:tc>
          <w:tcPr>
            <w:tcW w:w="5093" w:type="dxa"/>
          </w:tcPr>
          <w:p w14:paraId="58763EC9" w14:textId="5E240792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Everyday</w:t>
            </w:r>
          </w:p>
        </w:tc>
        <w:tc>
          <w:tcPr>
            <w:tcW w:w="993" w:type="dxa"/>
          </w:tcPr>
          <w:p w14:paraId="4B53812E" w14:textId="77777777" w:rsidR="00127FAE" w:rsidRPr="006B017B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5D8FAB95" w14:textId="6E8378D2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0 (0.0%)</w:t>
            </w:r>
          </w:p>
        </w:tc>
      </w:tr>
      <w:tr w:rsidR="00DA1F65" w14:paraId="43E502E8" w14:textId="77777777" w:rsidTr="00127FAE">
        <w:tc>
          <w:tcPr>
            <w:tcW w:w="5093" w:type="dxa"/>
          </w:tcPr>
          <w:p w14:paraId="78F3D7E2" w14:textId="5A4FC0BF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 xml:space="preserve">Always </w:t>
            </w:r>
            <w:r w:rsidR="00834255" w:rsidRPr="00834255">
              <w:rPr>
                <w:rFonts w:cs="Times New Roman"/>
                <w:b/>
                <w:color w:val="000000"/>
                <w:sz w:val="22"/>
                <w:szCs w:val="22"/>
              </w:rPr>
              <w:t>irritable</w:t>
            </w:r>
            <w:r w:rsidR="00834255">
              <w:rPr>
                <w:rFonts w:cs="Times New Roman"/>
                <w:b/>
                <w:color w:val="000000"/>
                <w:sz w:val="22"/>
                <w:szCs w:val="22"/>
              </w:rPr>
              <w:t xml:space="preserve"> </w:t>
            </w: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and crying</w:t>
            </w:r>
          </w:p>
        </w:tc>
        <w:tc>
          <w:tcPr>
            <w:tcW w:w="993" w:type="dxa"/>
          </w:tcPr>
          <w:p w14:paraId="3DADEBBE" w14:textId="6BB2F396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2693" w:type="dxa"/>
          </w:tcPr>
          <w:p w14:paraId="5439AE6A" w14:textId="77777777" w:rsidR="00127FAE" w:rsidRPr="006B017B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DA1F65" w14:paraId="7F864A1A" w14:textId="77777777" w:rsidTr="00127FAE">
        <w:tc>
          <w:tcPr>
            <w:tcW w:w="5093" w:type="dxa"/>
          </w:tcPr>
          <w:p w14:paraId="55844EF6" w14:textId="40A242E4" w:rsidR="00127FAE" w:rsidRPr="006B017B" w:rsidRDefault="00000000" w:rsidP="00127FAE">
            <w:pPr>
              <w:ind w:firstLineChars="50" w:firstLine="110"/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Never</w:t>
            </w:r>
          </w:p>
        </w:tc>
        <w:tc>
          <w:tcPr>
            <w:tcW w:w="993" w:type="dxa"/>
          </w:tcPr>
          <w:p w14:paraId="4FD61DEA" w14:textId="77777777" w:rsidR="00127FAE" w:rsidRPr="006B017B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64467F16" w14:textId="6CA10553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95 (69%)</w:t>
            </w:r>
          </w:p>
        </w:tc>
      </w:tr>
      <w:tr w:rsidR="00DA1F65" w14:paraId="0F1E8099" w14:textId="77777777" w:rsidTr="00127FAE">
        <w:tc>
          <w:tcPr>
            <w:tcW w:w="5093" w:type="dxa"/>
          </w:tcPr>
          <w:p w14:paraId="00CAAEEA" w14:textId="2BED0710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1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2 times per week</w:t>
            </w:r>
          </w:p>
        </w:tc>
        <w:tc>
          <w:tcPr>
            <w:tcW w:w="993" w:type="dxa"/>
          </w:tcPr>
          <w:p w14:paraId="7AA50A5D" w14:textId="77777777" w:rsidR="00127FAE" w:rsidRPr="006B017B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288B9D4E" w14:textId="22DABF53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36 (26%)</w:t>
            </w:r>
          </w:p>
        </w:tc>
      </w:tr>
      <w:tr w:rsidR="00DA1F65" w14:paraId="342FD3BF" w14:textId="77777777" w:rsidTr="00127FAE">
        <w:tc>
          <w:tcPr>
            <w:tcW w:w="5093" w:type="dxa"/>
          </w:tcPr>
          <w:p w14:paraId="13AAD156" w14:textId="3F34A94F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3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4 times per week</w:t>
            </w:r>
          </w:p>
        </w:tc>
        <w:tc>
          <w:tcPr>
            <w:tcW w:w="993" w:type="dxa"/>
          </w:tcPr>
          <w:p w14:paraId="1B2D9E2C" w14:textId="77777777" w:rsidR="00127FAE" w:rsidRPr="006B017B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4019ADDD" w14:textId="5744D92C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6 (4.3%)</w:t>
            </w:r>
          </w:p>
        </w:tc>
      </w:tr>
      <w:tr w:rsidR="00DA1F65" w14:paraId="690F65F0" w14:textId="77777777" w:rsidTr="00127FAE">
        <w:tc>
          <w:tcPr>
            <w:tcW w:w="5093" w:type="dxa"/>
          </w:tcPr>
          <w:p w14:paraId="17DEB9C8" w14:textId="625013E3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5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6 times per week</w:t>
            </w:r>
          </w:p>
        </w:tc>
        <w:tc>
          <w:tcPr>
            <w:tcW w:w="993" w:type="dxa"/>
          </w:tcPr>
          <w:p w14:paraId="5689D957" w14:textId="77777777" w:rsidR="00127FAE" w:rsidRPr="006B017B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0163B47A" w14:textId="7462568B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0 (0.0%)</w:t>
            </w:r>
          </w:p>
        </w:tc>
      </w:tr>
      <w:tr w:rsidR="00DA1F65" w14:paraId="26122DC8" w14:textId="77777777" w:rsidTr="00127FAE">
        <w:tc>
          <w:tcPr>
            <w:tcW w:w="5093" w:type="dxa"/>
          </w:tcPr>
          <w:p w14:paraId="1234B10E" w14:textId="3517E3A7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Everyday</w:t>
            </w:r>
          </w:p>
        </w:tc>
        <w:tc>
          <w:tcPr>
            <w:tcW w:w="993" w:type="dxa"/>
          </w:tcPr>
          <w:p w14:paraId="0A79179E" w14:textId="77777777" w:rsidR="00127FAE" w:rsidRPr="006B017B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628BBE58" w14:textId="34253DAB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 (0.7%)</w:t>
            </w:r>
          </w:p>
        </w:tc>
      </w:tr>
      <w:tr w:rsidR="00DA1F65" w14:paraId="25E772EB" w14:textId="77777777" w:rsidTr="00127FAE">
        <w:tc>
          <w:tcPr>
            <w:tcW w:w="5093" w:type="dxa"/>
          </w:tcPr>
          <w:p w14:paraId="0B66013F" w14:textId="70853EA1" w:rsidR="00127FAE" w:rsidRPr="006B017B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>Feeding every time when</w:t>
            </w:r>
            <w:r w:rsidR="009518B4">
              <w:rPr>
                <w:rFonts w:cs="Times New Roman"/>
                <w:b/>
                <w:color w:val="000000"/>
                <w:sz w:val="22"/>
                <w:szCs w:val="22"/>
              </w:rPr>
              <w:t xml:space="preserve"> the</w:t>
            </w:r>
            <w:r w:rsidRPr="006B017B">
              <w:rPr>
                <w:rFonts w:cs="Times New Roman"/>
                <w:b/>
                <w:color w:val="000000"/>
                <w:sz w:val="22"/>
                <w:szCs w:val="22"/>
              </w:rPr>
              <w:t xml:space="preserve"> baby cries at night</w:t>
            </w:r>
          </w:p>
        </w:tc>
        <w:tc>
          <w:tcPr>
            <w:tcW w:w="993" w:type="dxa"/>
          </w:tcPr>
          <w:p w14:paraId="634A8BA0" w14:textId="4867982D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2693" w:type="dxa"/>
          </w:tcPr>
          <w:p w14:paraId="3DDB6CBD" w14:textId="77777777" w:rsidR="00127FAE" w:rsidRPr="006B017B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DA1F65" w14:paraId="6C007842" w14:textId="77777777" w:rsidTr="00127FAE">
        <w:tc>
          <w:tcPr>
            <w:tcW w:w="5093" w:type="dxa"/>
          </w:tcPr>
          <w:p w14:paraId="03189238" w14:textId="42C092D6" w:rsidR="00127FAE" w:rsidRPr="006B017B" w:rsidRDefault="00000000" w:rsidP="00127FAE">
            <w:pPr>
              <w:ind w:firstLineChars="50" w:firstLine="110"/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Never</w:t>
            </w:r>
          </w:p>
        </w:tc>
        <w:tc>
          <w:tcPr>
            <w:tcW w:w="993" w:type="dxa"/>
          </w:tcPr>
          <w:p w14:paraId="60AE2437" w14:textId="77777777" w:rsidR="00127FAE" w:rsidRPr="006B017B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13B042D4" w14:textId="03E55177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66 (48%)</w:t>
            </w:r>
          </w:p>
        </w:tc>
      </w:tr>
      <w:tr w:rsidR="00DA1F65" w14:paraId="1A6739BB" w14:textId="77777777" w:rsidTr="00127FAE">
        <w:tc>
          <w:tcPr>
            <w:tcW w:w="5093" w:type="dxa"/>
          </w:tcPr>
          <w:p w14:paraId="043939D1" w14:textId="70CDE83E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1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2 times per week</w:t>
            </w:r>
          </w:p>
        </w:tc>
        <w:tc>
          <w:tcPr>
            <w:tcW w:w="993" w:type="dxa"/>
          </w:tcPr>
          <w:p w14:paraId="226BB9BB" w14:textId="77777777" w:rsidR="00127FAE" w:rsidRPr="006B017B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19C0F442" w14:textId="7EFF5B77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21 (15%)</w:t>
            </w:r>
          </w:p>
        </w:tc>
      </w:tr>
      <w:tr w:rsidR="00DA1F65" w14:paraId="54BC8A2E" w14:textId="77777777" w:rsidTr="00127FAE">
        <w:tc>
          <w:tcPr>
            <w:tcW w:w="5093" w:type="dxa"/>
          </w:tcPr>
          <w:p w14:paraId="52E33CE9" w14:textId="26537DD3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3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4 times per week</w:t>
            </w:r>
          </w:p>
        </w:tc>
        <w:tc>
          <w:tcPr>
            <w:tcW w:w="993" w:type="dxa"/>
          </w:tcPr>
          <w:p w14:paraId="72A4A0F7" w14:textId="77777777" w:rsidR="00127FAE" w:rsidRPr="006B017B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30C01A45" w14:textId="0E893D1D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5 (3.6%)</w:t>
            </w:r>
          </w:p>
        </w:tc>
      </w:tr>
      <w:tr w:rsidR="00DA1F65" w14:paraId="2B960B13" w14:textId="77777777" w:rsidTr="00127FAE">
        <w:tc>
          <w:tcPr>
            <w:tcW w:w="5093" w:type="dxa"/>
          </w:tcPr>
          <w:p w14:paraId="1063BDEF" w14:textId="6C0EBF52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5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B017B">
              <w:rPr>
                <w:rFonts w:cs="Times New Roman"/>
                <w:sz w:val="22"/>
                <w:szCs w:val="22"/>
              </w:rPr>
              <w:t>6 times per week</w:t>
            </w:r>
          </w:p>
        </w:tc>
        <w:tc>
          <w:tcPr>
            <w:tcW w:w="993" w:type="dxa"/>
          </w:tcPr>
          <w:p w14:paraId="5D7A39D0" w14:textId="77777777" w:rsidR="00127FAE" w:rsidRPr="006B017B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3508BF0C" w14:textId="7459C42E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10 (7.2%)</w:t>
            </w:r>
          </w:p>
        </w:tc>
      </w:tr>
      <w:tr w:rsidR="00DA1F65" w14:paraId="7B25555E" w14:textId="77777777" w:rsidTr="00127FAE">
        <w:tc>
          <w:tcPr>
            <w:tcW w:w="5093" w:type="dxa"/>
            <w:tcBorders>
              <w:bottom w:val="single" w:sz="4" w:space="0" w:color="auto"/>
            </w:tcBorders>
          </w:tcPr>
          <w:p w14:paraId="33BF8BFB" w14:textId="0CCEAB6C" w:rsidR="00127FAE" w:rsidRPr="006B017B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B017B">
              <w:rPr>
                <w:rFonts w:cs="Times New Roman"/>
                <w:sz w:val="22"/>
                <w:szCs w:val="22"/>
              </w:rPr>
              <w:t>Everyday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669DEDE" w14:textId="77777777" w:rsidR="00127FAE" w:rsidRPr="006B017B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697DDD0" w14:textId="226E9EA7" w:rsidR="00127FAE" w:rsidRPr="006B017B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B017B">
              <w:rPr>
                <w:rFonts w:cs="Times New Roman"/>
                <w:color w:val="000000"/>
                <w:sz w:val="22"/>
                <w:szCs w:val="22"/>
              </w:rPr>
              <w:t>36 (26%)</w:t>
            </w:r>
          </w:p>
        </w:tc>
      </w:tr>
    </w:tbl>
    <w:p w14:paraId="7B1C1D29" w14:textId="417E4114" w:rsidR="00127FAE" w:rsidRPr="00144040" w:rsidRDefault="00000000" w:rsidP="00127FAE">
      <w:pPr>
        <w:rPr>
          <w:rFonts w:ascii="Times New Roman" w:hAnsi="Times New Roman" w:cs="Times New Roman"/>
        </w:rPr>
      </w:pPr>
      <w:r w:rsidRPr="006B017B">
        <w:rPr>
          <w:rFonts w:cs="Times New Roman"/>
          <w:vertAlign w:val="superscript"/>
        </w:rPr>
        <w:t>a</w:t>
      </w:r>
      <w:r w:rsidRPr="006B017B">
        <w:rPr>
          <w:rFonts w:cs="Times New Roman"/>
        </w:rPr>
        <w:t>Number of participants without missing value.</w:t>
      </w:r>
    </w:p>
    <w:p w14:paraId="5E012E44" w14:textId="752782F9" w:rsidR="00127FAE" w:rsidRPr="000A6B24" w:rsidRDefault="00000000" w:rsidP="006B017B">
      <w:pPr>
        <w:pStyle w:val="Heading3"/>
        <w:rPr>
          <w:b w:val="0"/>
          <w:bCs w:val="0"/>
        </w:rPr>
      </w:pPr>
      <w:r w:rsidRPr="006B017B">
        <w:lastRenderedPageBreak/>
        <w:t>Table S</w:t>
      </w:r>
      <w:r w:rsidR="005B656B">
        <w:t>6</w:t>
      </w:r>
      <w:r w:rsidRPr="006B017B">
        <w:t xml:space="preserve">. </w:t>
      </w:r>
      <w:r w:rsidRPr="000A6B24">
        <w:rPr>
          <w:b w:val="0"/>
          <w:bCs w:val="0"/>
        </w:rPr>
        <w:t>Characteristics of participants at 12 months of age</w:t>
      </w:r>
      <w:r w:rsidR="000A6B24">
        <w:rPr>
          <w:b w:val="0"/>
          <w:bCs w:val="0"/>
        </w:rPr>
        <w:t>.</w:t>
      </w:r>
    </w:p>
    <w:tbl>
      <w:tblPr>
        <w:tblStyle w:val="TableGrid"/>
        <w:tblW w:w="8779" w:type="dxa"/>
        <w:tblInd w:w="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3"/>
        <w:gridCol w:w="993"/>
        <w:gridCol w:w="2693"/>
      </w:tblGrid>
      <w:tr w:rsidR="00DA1F65" w14:paraId="576202E3" w14:textId="77777777" w:rsidTr="00B37C3A">
        <w:tc>
          <w:tcPr>
            <w:tcW w:w="5093" w:type="dxa"/>
            <w:tcBorders>
              <w:top w:val="single" w:sz="4" w:space="0" w:color="auto"/>
              <w:bottom w:val="single" w:sz="4" w:space="0" w:color="auto"/>
            </w:tcBorders>
          </w:tcPr>
          <w:p w14:paraId="6E58C52F" w14:textId="77777777" w:rsidR="00127FAE" w:rsidRPr="006F5738" w:rsidRDefault="00000000" w:rsidP="00B37C3A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6F5738">
              <w:rPr>
                <w:rFonts w:cs="Times New Roman"/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E919E26" w14:textId="77777777" w:rsidR="00127FAE" w:rsidRPr="006F5738" w:rsidRDefault="00127FAE" w:rsidP="00B37C3A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36CFE3C" w14:textId="77777777" w:rsidR="00127FAE" w:rsidRPr="006F5738" w:rsidRDefault="00000000" w:rsidP="00B37C3A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Longitudinal group</w:t>
            </w:r>
          </w:p>
        </w:tc>
      </w:tr>
      <w:tr w:rsidR="00DA1F65" w14:paraId="00EEBF0B" w14:textId="77777777" w:rsidTr="00B37C3A">
        <w:tc>
          <w:tcPr>
            <w:tcW w:w="5093" w:type="dxa"/>
            <w:tcBorders>
              <w:top w:val="single" w:sz="4" w:space="0" w:color="auto"/>
              <w:bottom w:val="single" w:sz="4" w:space="0" w:color="auto"/>
            </w:tcBorders>
          </w:tcPr>
          <w:p w14:paraId="6615960E" w14:textId="77777777" w:rsidR="00127FAE" w:rsidRPr="006F5738" w:rsidRDefault="00127FAE" w:rsidP="00B37C3A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52A7DE3" w14:textId="77777777" w:rsidR="00127FAE" w:rsidRPr="006F5738" w:rsidRDefault="00000000" w:rsidP="00B37C3A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N</w:t>
            </w:r>
            <w:r w:rsidRPr="006F5738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A2C4F66" w14:textId="77777777" w:rsidR="00127FAE" w:rsidRPr="006F5738" w:rsidRDefault="00000000" w:rsidP="00B37C3A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number (%)</w:t>
            </w:r>
          </w:p>
        </w:tc>
      </w:tr>
      <w:tr w:rsidR="00DA1F65" w14:paraId="3E974653" w14:textId="77777777" w:rsidTr="00B37C3A">
        <w:tc>
          <w:tcPr>
            <w:tcW w:w="5093" w:type="dxa"/>
            <w:tcBorders>
              <w:top w:val="single" w:sz="4" w:space="0" w:color="auto"/>
            </w:tcBorders>
          </w:tcPr>
          <w:p w14:paraId="6223CB4E" w14:textId="6F9300A9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b/>
                <w:color w:val="000000"/>
                <w:sz w:val="22"/>
                <w:szCs w:val="22"/>
              </w:rPr>
              <w:t>Nighttime sleeping hour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23B6607" w14:textId="38ECCF31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BC5CEB2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DA1F65" w14:paraId="5EC5B5CA" w14:textId="77777777" w:rsidTr="00B37C3A">
        <w:tc>
          <w:tcPr>
            <w:tcW w:w="5093" w:type="dxa"/>
          </w:tcPr>
          <w:p w14:paraId="4C71B8D1" w14:textId="65D3B828" w:rsidR="00127FAE" w:rsidRPr="006F5738" w:rsidRDefault="00000000" w:rsidP="00127FAE">
            <w:pPr>
              <w:ind w:firstLineChars="50" w:firstLine="110"/>
              <w:rPr>
                <w:rFonts w:cs="Times New Roman"/>
                <w:b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  <w:lang w:eastAsia="ja-JP"/>
              </w:rPr>
              <w:t>≤ 8 hours</w:t>
            </w:r>
          </w:p>
        </w:tc>
        <w:tc>
          <w:tcPr>
            <w:tcW w:w="993" w:type="dxa"/>
          </w:tcPr>
          <w:p w14:paraId="41CBFB86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497D161A" w14:textId="4AE85236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7 (4.9%)</w:t>
            </w:r>
          </w:p>
        </w:tc>
      </w:tr>
      <w:tr w:rsidR="00DA1F65" w14:paraId="1DB81566" w14:textId="77777777" w:rsidTr="00B37C3A">
        <w:tc>
          <w:tcPr>
            <w:tcW w:w="5093" w:type="dxa"/>
          </w:tcPr>
          <w:p w14:paraId="61DBF81F" w14:textId="758D3699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8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F5738">
              <w:rPr>
                <w:rFonts w:cs="Times New Roman"/>
                <w:sz w:val="22"/>
                <w:szCs w:val="22"/>
              </w:rPr>
              <w:t xml:space="preserve"> 9 hours</w:t>
            </w:r>
          </w:p>
        </w:tc>
        <w:tc>
          <w:tcPr>
            <w:tcW w:w="993" w:type="dxa"/>
          </w:tcPr>
          <w:p w14:paraId="4ECAB320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5146A1C0" w14:textId="2B43DD25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50 (35%)</w:t>
            </w:r>
          </w:p>
        </w:tc>
      </w:tr>
      <w:tr w:rsidR="00DA1F65" w14:paraId="0133A38E" w14:textId="77777777" w:rsidTr="00B37C3A">
        <w:tc>
          <w:tcPr>
            <w:tcW w:w="5093" w:type="dxa"/>
          </w:tcPr>
          <w:p w14:paraId="3A19AAF1" w14:textId="4574784E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9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F5738">
              <w:rPr>
                <w:rFonts w:cs="Times New Roman"/>
                <w:sz w:val="22"/>
                <w:szCs w:val="22"/>
              </w:rPr>
              <w:t>10 hours</w:t>
            </w:r>
          </w:p>
        </w:tc>
        <w:tc>
          <w:tcPr>
            <w:tcW w:w="993" w:type="dxa"/>
          </w:tcPr>
          <w:p w14:paraId="05BFC4EF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28F2AF16" w14:textId="6C896CB3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68 (48%)</w:t>
            </w:r>
          </w:p>
        </w:tc>
      </w:tr>
      <w:tr w:rsidR="00DA1F65" w14:paraId="0F5636F3" w14:textId="77777777" w:rsidTr="00B37C3A">
        <w:tc>
          <w:tcPr>
            <w:tcW w:w="5093" w:type="dxa"/>
          </w:tcPr>
          <w:p w14:paraId="351639C8" w14:textId="20F46E08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≥ 10 hours</w:t>
            </w:r>
          </w:p>
        </w:tc>
        <w:tc>
          <w:tcPr>
            <w:tcW w:w="993" w:type="dxa"/>
          </w:tcPr>
          <w:p w14:paraId="30B3742B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6F7C51AC" w14:textId="6666AD88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18 (13%)</w:t>
            </w:r>
          </w:p>
        </w:tc>
      </w:tr>
      <w:tr w:rsidR="00DA1F65" w14:paraId="012EC1D7" w14:textId="77777777" w:rsidTr="00B37C3A">
        <w:tc>
          <w:tcPr>
            <w:tcW w:w="5093" w:type="dxa"/>
          </w:tcPr>
          <w:p w14:paraId="7986C2F1" w14:textId="20381165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b/>
                <w:color w:val="000000"/>
                <w:sz w:val="22"/>
                <w:szCs w:val="22"/>
              </w:rPr>
              <w:t>Naptime sleeping hours</w:t>
            </w:r>
          </w:p>
        </w:tc>
        <w:tc>
          <w:tcPr>
            <w:tcW w:w="993" w:type="dxa"/>
          </w:tcPr>
          <w:p w14:paraId="41F1A05F" w14:textId="7D786DEA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2693" w:type="dxa"/>
          </w:tcPr>
          <w:p w14:paraId="6DA229E9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DA1F65" w14:paraId="5709A7F0" w14:textId="77777777" w:rsidTr="00B37C3A">
        <w:tc>
          <w:tcPr>
            <w:tcW w:w="5093" w:type="dxa"/>
          </w:tcPr>
          <w:p w14:paraId="79CF01AF" w14:textId="5D9625AC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&lt; 1 hour</w:t>
            </w:r>
          </w:p>
        </w:tc>
        <w:tc>
          <w:tcPr>
            <w:tcW w:w="993" w:type="dxa"/>
          </w:tcPr>
          <w:p w14:paraId="158099B4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01954877" w14:textId="25A1F178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7 (4.9%)</w:t>
            </w:r>
          </w:p>
        </w:tc>
      </w:tr>
      <w:tr w:rsidR="00DA1F65" w14:paraId="5F094091" w14:textId="77777777" w:rsidTr="00B37C3A">
        <w:tc>
          <w:tcPr>
            <w:tcW w:w="5093" w:type="dxa"/>
          </w:tcPr>
          <w:p w14:paraId="287C908F" w14:textId="220006FE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1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F5738">
              <w:rPr>
                <w:rFonts w:cs="Times New Roman"/>
                <w:sz w:val="22"/>
                <w:szCs w:val="22"/>
              </w:rPr>
              <w:t>2 hours</w:t>
            </w:r>
          </w:p>
        </w:tc>
        <w:tc>
          <w:tcPr>
            <w:tcW w:w="993" w:type="dxa"/>
          </w:tcPr>
          <w:p w14:paraId="4DC2923E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3C713BA0" w14:textId="76AC469A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98 (69%)</w:t>
            </w:r>
          </w:p>
        </w:tc>
      </w:tr>
      <w:tr w:rsidR="00DA1F65" w14:paraId="1F1A7B02" w14:textId="77777777" w:rsidTr="00B37C3A">
        <w:tc>
          <w:tcPr>
            <w:tcW w:w="5093" w:type="dxa"/>
          </w:tcPr>
          <w:p w14:paraId="00FED38B" w14:textId="6AA08BC2" w:rsidR="00127FAE" w:rsidRPr="006F5738" w:rsidRDefault="00000000" w:rsidP="00127FAE">
            <w:pPr>
              <w:ind w:firstLineChars="50" w:firstLine="110"/>
              <w:rPr>
                <w:rFonts w:cs="Times New Roman"/>
                <w:b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≥ 2 hours</w:t>
            </w:r>
          </w:p>
        </w:tc>
        <w:tc>
          <w:tcPr>
            <w:tcW w:w="993" w:type="dxa"/>
          </w:tcPr>
          <w:p w14:paraId="4B063F4E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49B77BF0" w14:textId="27976220" w:rsidR="00127FAE" w:rsidRPr="006F5738" w:rsidRDefault="00000000" w:rsidP="00127FAE">
            <w:pPr>
              <w:rPr>
                <w:rStyle w:val="CommentReference"/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38 (27%)</w:t>
            </w:r>
          </w:p>
        </w:tc>
      </w:tr>
      <w:tr w:rsidR="00DA1F65" w14:paraId="1EC147B1" w14:textId="77777777" w:rsidTr="00B37C3A">
        <w:tc>
          <w:tcPr>
            <w:tcW w:w="5093" w:type="dxa"/>
          </w:tcPr>
          <w:p w14:paraId="55EDC6E1" w14:textId="7618F3B2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b/>
                <w:color w:val="000000"/>
                <w:sz w:val="22"/>
                <w:szCs w:val="22"/>
              </w:rPr>
              <w:t>Weekday bedtime</w:t>
            </w:r>
          </w:p>
        </w:tc>
        <w:tc>
          <w:tcPr>
            <w:tcW w:w="993" w:type="dxa"/>
          </w:tcPr>
          <w:p w14:paraId="1DF386B3" w14:textId="5DEBFEDC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2693" w:type="dxa"/>
          </w:tcPr>
          <w:p w14:paraId="22833627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DA1F65" w14:paraId="54DA0C5F" w14:textId="77777777" w:rsidTr="00B37C3A">
        <w:tc>
          <w:tcPr>
            <w:tcW w:w="5093" w:type="dxa"/>
          </w:tcPr>
          <w:p w14:paraId="77E81CC0" w14:textId="43956AC0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  <w:lang w:eastAsia="ja-JP"/>
              </w:rPr>
              <w:t>&lt; 9 pm</w:t>
            </w:r>
          </w:p>
        </w:tc>
        <w:tc>
          <w:tcPr>
            <w:tcW w:w="993" w:type="dxa"/>
          </w:tcPr>
          <w:p w14:paraId="1EA3EE95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12049523" w14:textId="1D0F684A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52 (36%)</w:t>
            </w:r>
          </w:p>
        </w:tc>
      </w:tr>
      <w:tr w:rsidR="00DA1F65" w14:paraId="5F8A221F" w14:textId="77777777" w:rsidTr="00B37C3A">
        <w:tc>
          <w:tcPr>
            <w:tcW w:w="5093" w:type="dxa"/>
          </w:tcPr>
          <w:p w14:paraId="4C197C3E" w14:textId="3649E10F" w:rsidR="00127FAE" w:rsidRPr="006F5738" w:rsidRDefault="00000000" w:rsidP="00127FAE">
            <w:pPr>
              <w:ind w:firstLineChars="50" w:firstLine="110"/>
              <w:rPr>
                <w:rFonts w:cs="Times New Roman"/>
                <w:b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9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F5738">
              <w:rPr>
                <w:rFonts w:cs="Times New Roman"/>
                <w:sz w:val="22"/>
                <w:szCs w:val="22"/>
              </w:rPr>
              <w:t>10 pm</w:t>
            </w:r>
          </w:p>
        </w:tc>
        <w:tc>
          <w:tcPr>
            <w:tcW w:w="993" w:type="dxa"/>
          </w:tcPr>
          <w:p w14:paraId="08C0274D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4EB0611B" w14:textId="4BCF948F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62 (43%)</w:t>
            </w:r>
          </w:p>
        </w:tc>
      </w:tr>
      <w:tr w:rsidR="00DA1F65" w14:paraId="3D657EA4" w14:textId="77777777" w:rsidTr="00B37C3A">
        <w:tc>
          <w:tcPr>
            <w:tcW w:w="5093" w:type="dxa"/>
          </w:tcPr>
          <w:p w14:paraId="514BECE2" w14:textId="4B4BDDC8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10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F5738">
              <w:rPr>
                <w:rFonts w:cs="Times New Roman"/>
                <w:sz w:val="22"/>
                <w:szCs w:val="22"/>
              </w:rPr>
              <w:t>11 pm</w:t>
            </w:r>
          </w:p>
        </w:tc>
        <w:tc>
          <w:tcPr>
            <w:tcW w:w="993" w:type="dxa"/>
          </w:tcPr>
          <w:p w14:paraId="68CB69F9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5EAD676C" w14:textId="27EB1E08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21 (15%)</w:t>
            </w:r>
          </w:p>
        </w:tc>
      </w:tr>
      <w:tr w:rsidR="00DA1F65" w14:paraId="0C52563E" w14:textId="77777777" w:rsidTr="00B37C3A">
        <w:tc>
          <w:tcPr>
            <w:tcW w:w="5093" w:type="dxa"/>
          </w:tcPr>
          <w:p w14:paraId="79B81C56" w14:textId="3888199F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11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F5738">
              <w:rPr>
                <w:rFonts w:cs="Times New Roman"/>
                <w:sz w:val="22"/>
                <w:szCs w:val="22"/>
              </w:rPr>
              <w:t>12 pm</w:t>
            </w:r>
          </w:p>
        </w:tc>
        <w:tc>
          <w:tcPr>
            <w:tcW w:w="993" w:type="dxa"/>
          </w:tcPr>
          <w:p w14:paraId="27240961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2C888490" w14:textId="5CC13335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7 (4.9%)</w:t>
            </w:r>
          </w:p>
        </w:tc>
      </w:tr>
      <w:tr w:rsidR="00DA1F65" w14:paraId="378E5DDE" w14:textId="77777777" w:rsidTr="00B37C3A">
        <w:tc>
          <w:tcPr>
            <w:tcW w:w="5093" w:type="dxa"/>
          </w:tcPr>
          <w:p w14:paraId="4DC33867" w14:textId="0DAA76C7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&gt; 12 pm</w:t>
            </w:r>
          </w:p>
        </w:tc>
        <w:tc>
          <w:tcPr>
            <w:tcW w:w="993" w:type="dxa"/>
          </w:tcPr>
          <w:p w14:paraId="5557A3E1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1E36CE20" w14:textId="698E345F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1 (0.7%)</w:t>
            </w:r>
          </w:p>
        </w:tc>
      </w:tr>
      <w:tr w:rsidR="00DA1F65" w14:paraId="6787AD2B" w14:textId="77777777" w:rsidTr="00B37C3A">
        <w:tc>
          <w:tcPr>
            <w:tcW w:w="5093" w:type="dxa"/>
          </w:tcPr>
          <w:p w14:paraId="6BB3E8FC" w14:textId="584BCC0A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b/>
                <w:color w:val="000000"/>
                <w:sz w:val="22"/>
                <w:szCs w:val="22"/>
              </w:rPr>
              <w:t>Holiday bedtime</w:t>
            </w:r>
          </w:p>
        </w:tc>
        <w:tc>
          <w:tcPr>
            <w:tcW w:w="993" w:type="dxa"/>
          </w:tcPr>
          <w:p w14:paraId="6FFDF57E" w14:textId="624643AB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2693" w:type="dxa"/>
          </w:tcPr>
          <w:p w14:paraId="7CBFDCD4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DA1F65" w14:paraId="5EC867B1" w14:textId="77777777" w:rsidTr="00B37C3A">
        <w:tc>
          <w:tcPr>
            <w:tcW w:w="5093" w:type="dxa"/>
          </w:tcPr>
          <w:p w14:paraId="5B0B4A13" w14:textId="39384030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  <w:lang w:eastAsia="ja-JP"/>
              </w:rPr>
              <w:t>&lt; 9 pm</w:t>
            </w:r>
          </w:p>
        </w:tc>
        <w:tc>
          <w:tcPr>
            <w:tcW w:w="993" w:type="dxa"/>
          </w:tcPr>
          <w:p w14:paraId="5B25939E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4B9CF0A3" w14:textId="1E29C2F4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45 (31%)</w:t>
            </w:r>
          </w:p>
        </w:tc>
      </w:tr>
      <w:tr w:rsidR="00DA1F65" w14:paraId="13D7AC7D" w14:textId="77777777" w:rsidTr="00B37C3A">
        <w:tc>
          <w:tcPr>
            <w:tcW w:w="5093" w:type="dxa"/>
          </w:tcPr>
          <w:p w14:paraId="493EE045" w14:textId="6EDF8F52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9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F5738">
              <w:rPr>
                <w:rFonts w:cs="Times New Roman"/>
                <w:sz w:val="22"/>
                <w:szCs w:val="22"/>
              </w:rPr>
              <w:t>10 pm</w:t>
            </w:r>
          </w:p>
        </w:tc>
        <w:tc>
          <w:tcPr>
            <w:tcW w:w="993" w:type="dxa"/>
          </w:tcPr>
          <w:p w14:paraId="0C2E9149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7188454E" w14:textId="36358437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69 (48%)</w:t>
            </w:r>
          </w:p>
        </w:tc>
      </w:tr>
      <w:tr w:rsidR="00DA1F65" w14:paraId="420B6FAD" w14:textId="77777777" w:rsidTr="00B37C3A">
        <w:tc>
          <w:tcPr>
            <w:tcW w:w="5093" w:type="dxa"/>
          </w:tcPr>
          <w:p w14:paraId="5400E125" w14:textId="118A2804" w:rsidR="00127FAE" w:rsidRPr="006F5738" w:rsidRDefault="00000000" w:rsidP="00127FAE">
            <w:pPr>
              <w:ind w:firstLineChars="50" w:firstLine="110"/>
              <w:rPr>
                <w:rFonts w:cs="Times New Roman"/>
                <w:b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10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F5738">
              <w:rPr>
                <w:rFonts w:cs="Times New Roman"/>
                <w:sz w:val="22"/>
                <w:szCs w:val="22"/>
              </w:rPr>
              <w:t>11 pm</w:t>
            </w:r>
          </w:p>
        </w:tc>
        <w:tc>
          <w:tcPr>
            <w:tcW w:w="993" w:type="dxa"/>
          </w:tcPr>
          <w:p w14:paraId="40CA28F3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2691CA52" w14:textId="3A8FC919" w:rsidR="00127FAE" w:rsidRPr="006F5738" w:rsidRDefault="00000000" w:rsidP="00127FAE">
            <w:pPr>
              <w:rPr>
                <w:rStyle w:val="CommentReference"/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17 (12%)</w:t>
            </w:r>
          </w:p>
        </w:tc>
      </w:tr>
      <w:tr w:rsidR="00DA1F65" w14:paraId="3509AF06" w14:textId="77777777" w:rsidTr="00B37C3A">
        <w:tc>
          <w:tcPr>
            <w:tcW w:w="5093" w:type="dxa"/>
          </w:tcPr>
          <w:p w14:paraId="4BC8090D" w14:textId="7C2DD23A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11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F5738">
              <w:rPr>
                <w:rFonts w:cs="Times New Roman"/>
                <w:sz w:val="22"/>
                <w:szCs w:val="22"/>
              </w:rPr>
              <w:t>12 pm</w:t>
            </w:r>
          </w:p>
        </w:tc>
        <w:tc>
          <w:tcPr>
            <w:tcW w:w="993" w:type="dxa"/>
          </w:tcPr>
          <w:p w14:paraId="54102352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0A27D456" w14:textId="741C54DC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10 (7.0%)</w:t>
            </w:r>
          </w:p>
        </w:tc>
      </w:tr>
      <w:tr w:rsidR="00DA1F65" w14:paraId="41AFA3EA" w14:textId="77777777" w:rsidTr="00B37C3A">
        <w:tc>
          <w:tcPr>
            <w:tcW w:w="5093" w:type="dxa"/>
          </w:tcPr>
          <w:p w14:paraId="4F8C5378" w14:textId="0A22140E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&gt; 12 pm</w:t>
            </w:r>
          </w:p>
        </w:tc>
        <w:tc>
          <w:tcPr>
            <w:tcW w:w="993" w:type="dxa"/>
          </w:tcPr>
          <w:p w14:paraId="556AF7B6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03ADE826" w14:textId="29228F13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2 (1.4%)</w:t>
            </w:r>
          </w:p>
        </w:tc>
      </w:tr>
      <w:tr w:rsidR="00DA1F65" w14:paraId="3FEF956E" w14:textId="77777777" w:rsidTr="00B37C3A">
        <w:tc>
          <w:tcPr>
            <w:tcW w:w="5093" w:type="dxa"/>
          </w:tcPr>
          <w:p w14:paraId="0A3024FF" w14:textId="04E704CB" w:rsidR="00127FAE" w:rsidRPr="006F5738" w:rsidRDefault="00000000" w:rsidP="00127FAE">
            <w:pPr>
              <w:rPr>
                <w:rFonts w:cs="Times New Roman"/>
                <w:b/>
                <w:sz w:val="22"/>
                <w:szCs w:val="22"/>
              </w:rPr>
            </w:pPr>
            <w:r w:rsidRPr="006F5738">
              <w:rPr>
                <w:rFonts w:cs="Times New Roman"/>
                <w:b/>
                <w:color w:val="000000"/>
                <w:sz w:val="22"/>
                <w:szCs w:val="22"/>
              </w:rPr>
              <w:t>Weekday wake-up time</w:t>
            </w:r>
          </w:p>
        </w:tc>
        <w:tc>
          <w:tcPr>
            <w:tcW w:w="993" w:type="dxa"/>
          </w:tcPr>
          <w:p w14:paraId="74080E12" w14:textId="163E5678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2693" w:type="dxa"/>
          </w:tcPr>
          <w:p w14:paraId="7410B4A8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DA1F65" w14:paraId="1254718D" w14:textId="77777777" w:rsidTr="00B37C3A">
        <w:tc>
          <w:tcPr>
            <w:tcW w:w="5093" w:type="dxa"/>
          </w:tcPr>
          <w:p w14:paraId="6544754D" w14:textId="2DB4FBCB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  <w:lang w:eastAsia="ja-JP"/>
              </w:rPr>
              <w:t>&lt; 7 am</w:t>
            </w:r>
          </w:p>
        </w:tc>
        <w:tc>
          <w:tcPr>
            <w:tcW w:w="993" w:type="dxa"/>
          </w:tcPr>
          <w:p w14:paraId="0E54EABC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6ABDE704" w14:textId="2A06013D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71 (50%)</w:t>
            </w:r>
          </w:p>
        </w:tc>
      </w:tr>
      <w:tr w:rsidR="00DA1F65" w14:paraId="277DACC3" w14:textId="77777777" w:rsidTr="00B37C3A">
        <w:tc>
          <w:tcPr>
            <w:tcW w:w="5093" w:type="dxa"/>
          </w:tcPr>
          <w:p w14:paraId="4C94F3AE" w14:textId="2DAF8DAE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7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F5738">
              <w:rPr>
                <w:rFonts w:cs="Times New Roman"/>
                <w:sz w:val="22"/>
                <w:szCs w:val="22"/>
              </w:rPr>
              <w:t>8 am</w:t>
            </w:r>
          </w:p>
        </w:tc>
        <w:tc>
          <w:tcPr>
            <w:tcW w:w="993" w:type="dxa"/>
          </w:tcPr>
          <w:p w14:paraId="095542AA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26EB2F2E" w14:textId="425B8C39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58 (41%)</w:t>
            </w:r>
          </w:p>
        </w:tc>
      </w:tr>
      <w:tr w:rsidR="00DA1F65" w14:paraId="76FF0BA2" w14:textId="77777777" w:rsidTr="00B37C3A">
        <w:tc>
          <w:tcPr>
            <w:tcW w:w="5093" w:type="dxa"/>
          </w:tcPr>
          <w:p w14:paraId="1B597F65" w14:textId="42DB0CF3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8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F5738">
              <w:rPr>
                <w:rFonts w:cs="Times New Roman"/>
                <w:sz w:val="22"/>
                <w:szCs w:val="22"/>
              </w:rPr>
              <w:t>9 am</w:t>
            </w:r>
          </w:p>
        </w:tc>
        <w:tc>
          <w:tcPr>
            <w:tcW w:w="993" w:type="dxa"/>
          </w:tcPr>
          <w:p w14:paraId="53791544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6731A7CB" w14:textId="4BA8E32A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12 (8.4%)</w:t>
            </w:r>
          </w:p>
        </w:tc>
      </w:tr>
      <w:tr w:rsidR="00DA1F65" w14:paraId="0E193143" w14:textId="77777777" w:rsidTr="00B37C3A">
        <w:tc>
          <w:tcPr>
            <w:tcW w:w="5093" w:type="dxa"/>
          </w:tcPr>
          <w:p w14:paraId="316E2D7B" w14:textId="3C528127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&gt; 9 pm</w:t>
            </w:r>
          </w:p>
        </w:tc>
        <w:tc>
          <w:tcPr>
            <w:tcW w:w="993" w:type="dxa"/>
          </w:tcPr>
          <w:p w14:paraId="6AD38340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4F5F1799" w14:textId="3A372932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2 (1.4%)</w:t>
            </w:r>
          </w:p>
        </w:tc>
      </w:tr>
      <w:tr w:rsidR="00DA1F65" w14:paraId="039C4FCE" w14:textId="77777777" w:rsidTr="00B37C3A">
        <w:tc>
          <w:tcPr>
            <w:tcW w:w="5093" w:type="dxa"/>
          </w:tcPr>
          <w:p w14:paraId="7783814C" w14:textId="688C9DB7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b/>
                <w:color w:val="000000"/>
                <w:sz w:val="22"/>
                <w:szCs w:val="22"/>
              </w:rPr>
              <w:t>Holiday wake-up time</w:t>
            </w:r>
          </w:p>
        </w:tc>
        <w:tc>
          <w:tcPr>
            <w:tcW w:w="993" w:type="dxa"/>
          </w:tcPr>
          <w:p w14:paraId="0B043607" w14:textId="101EBB26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2693" w:type="dxa"/>
          </w:tcPr>
          <w:p w14:paraId="3B994FEF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DA1F65" w14:paraId="2CB08939" w14:textId="77777777" w:rsidTr="00B37C3A">
        <w:tc>
          <w:tcPr>
            <w:tcW w:w="5093" w:type="dxa"/>
          </w:tcPr>
          <w:p w14:paraId="1EAE4C5B" w14:textId="0B24A69D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  <w:lang w:eastAsia="ja-JP"/>
              </w:rPr>
              <w:t>&lt; 7 am</w:t>
            </w:r>
          </w:p>
        </w:tc>
        <w:tc>
          <w:tcPr>
            <w:tcW w:w="993" w:type="dxa"/>
          </w:tcPr>
          <w:p w14:paraId="1FB41394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5A5FEA68" w14:textId="0076388D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54 (38%)</w:t>
            </w:r>
          </w:p>
        </w:tc>
      </w:tr>
      <w:tr w:rsidR="00DA1F65" w14:paraId="2D610BBE" w14:textId="77777777" w:rsidTr="00B37C3A">
        <w:tc>
          <w:tcPr>
            <w:tcW w:w="5093" w:type="dxa"/>
          </w:tcPr>
          <w:p w14:paraId="0B8D29B3" w14:textId="758B74B5" w:rsidR="00127FAE" w:rsidRPr="006F5738" w:rsidRDefault="00000000" w:rsidP="00127FAE">
            <w:pPr>
              <w:ind w:firstLineChars="50" w:firstLine="110"/>
              <w:rPr>
                <w:rFonts w:cs="Times New Roman"/>
                <w:b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7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F5738">
              <w:rPr>
                <w:rFonts w:cs="Times New Roman"/>
                <w:sz w:val="22"/>
                <w:szCs w:val="22"/>
              </w:rPr>
              <w:t>8 am</w:t>
            </w:r>
          </w:p>
        </w:tc>
        <w:tc>
          <w:tcPr>
            <w:tcW w:w="993" w:type="dxa"/>
          </w:tcPr>
          <w:p w14:paraId="41857146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37575B94" w14:textId="2E77D388" w:rsidR="00127FAE" w:rsidRPr="006F5738" w:rsidRDefault="00000000" w:rsidP="00127FAE">
            <w:pPr>
              <w:rPr>
                <w:rStyle w:val="CommentReference"/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67 (47%)</w:t>
            </w:r>
          </w:p>
        </w:tc>
      </w:tr>
      <w:tr w:rsidR="00DA1F65" w14:paraId="247623BD" w14:textId="77777777" w:rsidTr="00B37C3A">
        <w:tc>
          <w:tcPr>
            <w:tcW w:w="5093" w:type="dxa"/>
          </w:tcPr>
          <w:p w14:paraId="7F0C3CBB" w14:textId="02092DEE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8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F5738">
              <w:rPr>
                <w:rFonts w:cs="Times New Roman"/>
                <w:sz w:val="22"/>
                <w:szCs w:val="22"/>
              </w:rPr>
              <w:t>9 am</w:t>
            </w:r>
          </w:p>
        </w:tc>
        <w:tc>
          <w:tcPr>
            <w:tcW w:w="993" w:type="dxa"/>
          </w:tcPr>
          <w:p w14:paraId="1382C16E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1A43573B" w14:textId="242D8750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17 (12%)</w:t>
            </w:r>
          </w:p>
        </w:tc>
      </w:tr>
      <w:tr w:rsidR="00DA1F65" w14:paraId="37719B38" w14:textId="77777777" w:rsidTr="00B37C3A">
        <w:tc>
          <w:tcPr>
            <w:tcW w:w="5093" w:type="dxa"/>
          </w:tcPr>
          <w:p w14:paraId="6345D111" w14:textId="5C415C2E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&gt; 9 pm</w:t>
            </w:r>
          </w:p>
        </w:tc>
        <w:tc>
          <w:tcPr>
            <w:tcW w:w="993" w:type="dxa"/>
          </w:tcPr>
          <w:p w14:paraId="087256FD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257FEB46" w14:textId="36BBE97F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5 (3.5%)</w:t>
            </w:r>
          </w:p>
        </w:tc>
      </w:tr>
      <w:tr w:rsidR="00DA1F65" w14:paraId="2ED02BD3" w14:textId="77777777" w:rsidTr="00B37C3A">
        <w:tc>
          <w:tcPr>
            <w:tcW w:w="5093" w:type="dxa"/>
          </w:tcPr>
          <w:p w14:paraId="1C5C956D" w14:textId="1E370D42" w:rsidR="00127FAE" w:rsidRPr="006F5738" w:rsidRDefault="00000000" w:rsidP="00127FAE">
            <w:pPr>
              <w:rPr>
                <w:rFonts w:cs="Times New Roman"/>
                <w:b/>
                <w:sz w:val="22"/>
                <w:szCs w:val="22"/>
              </w:rPr>
            </w:pPr>
            <w:r w:rsidRPr="006F5738">
              <w:rPr>
                <w:rFonts w:cs="Times New Roman"/>
                <w:b/>
                <w:color w:val="000000"/>
                <w:sz w:val="22"/>
                <w:szCs w:val="22"/>
              </w:rPr>
              <w:t>Sleeps well</w:t>
            </w:r>
            <w:r w:rsidR="006C11B2">
              <w:rPr>
                <w:rFonts w:cs="Times New Roman"/>
                <w:b/>
                <w:color w:val="000000"/>
                <w:sz w:val="22"/>
                <w:szCs w:val="22"/>
              </w:rPr>
              <w:t xml:space="preserve"> and is</w:t>
            </w:r>
            <w:r w:rsidRPr="006F5738">
              <w:rPr>
                <w:rFonts w:cs="Times New Roman"/>
                <w:b/>
                <w:color w:val="000000"/>
                <w:sz w:val="22"/>
                <w:szCs w:val="22"/>
              </w:rPr>
              <w:t xml:space="preserve"> easy to manage</w:t>
            </w:r>
          </w:p>
        </w:tc>
        <w:tc>
          <w:tcPr>
            <w:tcW w:w="993" w:type="dxa"/>
          </w:tcPr>
          <w:p w14:paraId="26DD4786" w14:textId="55AEB0EF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2693" w:type="dxa"/>
          </w:tcPr>
          <w:p w14:paraId="120D99C1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DA1F65" w14:paraId="1C55A7CF" w14:textId="77777777" w:rsidTr="00B37C3A">
        <w:tc>
          <w:tcPr>
            <w:tcW w:w="5093" w:type="dxa"/>
          </w:tcPr>
          <w:p w14:paraId="032E05AA" w14:textId="41045CAA" w:rsidR="00127FAE" w:rsidRPr="006F5738" w:rsidRDefault="00000000" w:rsidP="00127FAE">
            <w:pPr>
              <w:ind w:firstLineChars="50" w:firstLine="110"/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Never</w:t>
            </w:r>
          </w:p>
        </w:tc>
        <w:tc>
          <w:tcPr>
            <w:tcW w:w="993" w:type="dxa"/>
          </w:tcPr>
          <w:p w14:paraId="179BED3A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53E892D4" w14:textId="19A1DDEB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28 (20%)</w:t>
            </w:r>
          </w:p>
        </w:tc>
      </w:tr>
      <w:tr w:rsidR="00DA1F65" w14:paraId="6D477F53" w14:textId="77777777" w:rsidTr="00B37C3A">
        <w:tc>
          <w:tcPr>
            <w:tcW w:w="5093" w:type="dxa"/>
          </w:tcPr>
          <w:p w14:paraId="1D136D0B" w14:textId="5F63CEBB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1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F5738">
              <w:rPr>
                <w:rFonts w:cs="Times New Roman"/>
                <w:sz w:val="22"/>
                <w:szCs w:val="22"/>
              </w:rPr>
              <w:t>2 times per week</w:t>
            </w:r>
          </w:p>
        </w:tc>
        <w:tc>
          <w:tcPr>
            <w:tcW w:w="993" w:type="dxa"/>
          </w:tcPr>
          <w:p w14:paraId="0D4B055B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12193D0B" w14:textId="0DB9CB3B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21 (15%)</w:t>
            </w:r>
          </w:p>
        </w:tc>
      </w:tr>
      <w:tr w:rsidR="00DA1F65" w14:paraId="6A740CDB" w14:textId="77777777" w:rsidTr="00B37C3A">
        <w:tc>
          <w:tcPr>
            <w:tcW w:w="5093" w:type="dxa"/>
          </w:tcPr>
          <w:p w14:paraId="6AEC730F" w14:textId="12FEC822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3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F5738">
              <w:rPr>
                <w:rFonts w:cs="Times New Roman"/>
                <w:sz w:val="22"/>
                <w:szCs w:val="22"/>
              </w:rPr>
              <w:t>4 times per week</w:t>
            </w:r>
          </w:p>
        </w:tc>
        <w:tc>
          <w:tcPr>
            <w:tcW w:w="993" w:type="dxa"/>
          </w:tcPr>
          <w:p w14:paraId="0C06F379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01B72787" w14:textId="4B5D9B32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23 (16%)</w:t>
            </w:r>
          </w:p>
        </w:tc>
      </w:tr>
      <w:tr w:rsidR="00DA1F65" w14:paraId="08C481E5" w14:textId="77777777" w:rsidTr="00B37C3A">
        <w:tc>
          <w:tcPr>
            <w:tcW w:w="5093" w:type="dxa"/>
          </w:tcPr>
          <w:p w14:paraId="011E0ADA" w14:textId="53507EEA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5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F5738">
              <w:rPr>
                <w:rFonts w:cs="Times New Roman"/>
                <w:sz w:val="22"/>
                <w:szCs w:val="22"/>
              </w:rPr>
              <w:t>6 times per week</w:t>
            </w:r>
          </w:p>
        </w:tc>
        <w:tc>
          <w:tcPr>
            <w:tcW w:w="993" w:type="dxa"/>
          </w:tcPr>
          <w:p w14:paraId="7892F6C7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3912293B" w14:textId="6E5CAE5C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33 (23%)</w:t>
            </w:r>
          </w:p>
        </w:tc>
      </w:tr>
      <w:tr w:rsidR="00DA1F65" w14:paraId="52273359" w14:textId="77777777" w:rsidTr="00B37C3A">
        <w:tc>
          <w:tcPr>
            <w:tcW w:w="5093" w:type="dxa"/>
          </w:tcPr>
          <w:p w14:paraId="75B7F046" w14:textId="5221CA8C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Everyday</w:t>
            </w:r>
          </w:p>
        </w:tc>
        <w:tc>
          <w:tcPr>
            <w:tcW w:w="993" w:type="dxa"/>
          </w:tcPr>
          <w:p w14:paraId="2C89B593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3A07A3E4" w14:textId="2D33DE2E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38 (27%)</w:t>
            </w:r>
          </w:p>
        </w:tc>
      </w:tr>
      <w:tr w:rsidR="00DA1F65" w14:paraId="6E807058" w14:textId="77777777" w:rsidTr="00B37C3A">
        <w:tc>
          <w:tcPr>
            <w:tcW w:w="5093" w:type="dxa"/>
          </w:tcPr>
          <w:p w14:paraId="44E9CF26" w14:textId="75643A24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b/>
                <w:color w:val="000000"/>
                <w:sz w:val="22"/>
                <w:szCs w:val="22"/>
              </w:rPr>
              <w:t>Wakes up several times, fussy</w:t>
            </w:r>
          </w:p>
        </w:tc>
        <w:tc>
          <w:tcPr>
            <w:tcW w:w="993" w:type="dxa"/>
          </w:tcPr>
          <w:p w14:paraId="58BCBB45" w14:textId="30AB3EBE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2693" w:type="dxa"/>
          </w:tcPr>
          <w:p w14:paraId="5B69376E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DA1F65" w14:paraId="0481594E" w14:textId="77777777" w:rsidTr="00B37C3A">
        <w:tc>
          <w:tcPr>
            <w:tcW w:w="5093" w:type="dxa"/>
          </w:tcPr>
          <w:p w14:paraId="5062C3B3" w14:textId="21177CC1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Never</w:t>
            </w:r>
          </w:p>
        </w:tc>
        <w:tc>
          <w:tcPr>
            <w:tcW w:w="993" w:type="dxa"/>
          </w:tcPr>
          <w:p w14:paraId="77FA7ADF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5F48BCD6" w14:textId="30CA58A8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60 (42%)</w:t>
            </w:r>
          </w:p>
        </w:tc>
      </w:tr>
      <w:tr w:rsidR="00DA1F65" w14:paraId="270D1656" w14:textId="77777777" w:rsidTr="00B37C3A">
        <w:tc>
          <w:tcPr>
            <w:tcW w:w="5093" w:type="dxa"/>
          </w:tcPr>
          <w:p w14:paraId="714BA69A" w14:textId="1D19AD64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1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F5738">
              <w:rPr>
                <w:rFonts w:cs="Times New Roman"/>
                <w:sz w:val="22"/>
                <w:szCs w:val="22"/>
              </w:rPr>
              <w:t>2 times per week</w:t>
            </w:r>
          </w:p>
        </w:tc>
        <w:tc>
          <w:tcPr>
            <w:tcW w:w="993" w:type="dxa"/>
          </w:tcPr>
          <w:p w14:paraId="7E4354A8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7813B4D4" w14:textId="7327F6D2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44 (31%)</w:t>
            </w:r>
          </w:p>
        </w:tc>
      </w:tr>
      <w:tr w:rsidR="00DA1F65" w14:paraId="4DA0CCA2" w14:textId="77777777" w:rsidTr="00B37C3A">
        <w:tc>
          <w:tcPr>
            <w:tcW w:w="5093" w:type="dxa"/>
          </w:tcPr>
          <w:p w14:paraId="3C1EBBAE" w14:textId="7D1D8E6C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3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F5738">
              <w:rPr>
                <w:rFonts w:cs="Times New Roman"/>
                <w:sz w:val="22"/>
                <w:szCs w:val="22"/>
              </w:rPr>
              <w:t>4 times per week</w:t>
            </w:r>
          </w:p>
        </w:tc>
        <w:tc>
          <w:tcPr>
            <w:tcW w:w="993" w:type="dxa"/>
          </w:tcPr>
          <w:p w14:paraId="0212E545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29F2407D" w14:textId="615D888A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13 (9.1%)</w:t>
            </w:r>
          </w:p>
        </w:tc>
      </w:tr>
      <w:tr w:rsidR="00DA1F65" w14:paraId="78B296C2" w14:textId="77777777" w:rsidTr="00B37C3A">
        <w:tc>
          <w:tcPr>
            <w:tcW w:w="5093" w:type="dxa"/>
          </w:tcPr>
          <w:p w14:paraId="2CD74FCC" w14:textId="71EDAECE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5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F5738">
              <w:rPr>
                <w:rFonts w:cs="Times New Roman"/>
                <w:sz w:val="22"/>
                <w:szCs w:val="22"/>
              </w:rPr>
              <w:t>6 times per week</w:t>
            </w:r>
          </w:p>
        </w:tc>
        <w:tc>
          <w:tcPr>
            <w:tcW w:w="993" w:type="dxa"/>
          </w:tcPr>
          <w:p w14:paraId="5B1D22FE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07D45AF8" w14:textId="4112B859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8 (5.6%)</w:t>
            </w:r>
          </w:p>
        </w:tc>
      </w:tr>
      <w:tr w:rsidR="00DA1F65" w14:paraId="6972E62F" w14:textId="77777777" w:rsidTr="00B37C3A">
        <w:tc>
          <w:tcPr>
            <w:tcW w:w="5093" w:type="dxa"/>
          </w:tcPr>
          <w:p w14:paraId="764E994B" w14:textId="4658127E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Everyday</w:t>
            </w:r>
          </w:p>
        </w:tc>
        <w:tc>
          <w:tcPr>
            <w:tcW w:w="993" w:type="dxa"/>
          </w:tcPr>
          <w:p w14:paraId="405BC603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1BC82CFF" w14:textId="6C0746E9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18 (13%)</w:t>
            </w:r>
          </w:p>
        </w:tc>
      </w:tr>
      <w:tr w:rsidR="00DA1F65" w14:paraId="0278AEBF" w14:textId="77777777" w:rsidTr="00B37C3A">
        <w:tc>
          <w:tcPr>
            <w:tcW w:w="5093" w:type="dxa"/>
          </w:tcPr>
          <w:p w14:paraId="77F59813" w14:textId="3BCA36C7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b/>
                <w:color w:val="000000"/>
                <w:sz w:val="22"/>
                <w:szCs w:val="22"/>
              </w:rPr>
              <w:t xml:space="preserve">Takes </w:t>
            </w:r>
            <w:r w:rsidR="002F0B19">
              <w:rPr>
                <w:rFonts w:cs="Times New Roman"/>
                <w:b/>
                <w:color w:val="000000"/>
                <w:sz w:val="22"/>
                <w:szCs w:val="22"/>
              </w:rPr>
              <w:t xml:space="preserve">a </w:t>
            </w:r>
            <w:r w:rsidRPr="006F5738">
              <w:rPr>
                <w:rFonts w:cs="Times New Roman"/>
                <w:b/>
                <w:color w:val="000000"/>
                <w:sz w:val="22"/>
                <w:szCs w:val="22"/>
              </w:rPr>
              <w:t>long</w:t>
            </w:r>
            <w:r w:rsidR="002F0B19">
              <w:rPr>
                <w:rFonts w:cs="Times New Roman"/>
                <w:b/>
                <w:color w:val="000000"/>
                <w:sz w:val="22"/>
                <w:szCs w:val="22"/>
              </w:rPr>
              <w:t xml:space="preserve"> time</w:t>
            </w:r>
            <w:r w:rsidRPr="006F5738">
              <w:rPr>
                <w:rFonts w:cs="Times New Roman"/>
                <w:b/>
                <w:color w:val="000000"/>
                <w:sz w:val="22"/>
                <w:szCs w:val="22"/>
              </w:rPr>
              <w:t xml:space="preserve"> (</w:t>
            </w:r>
            <w:r w:rsidRPr="006F5738">
              <w:rPr>
                <w:rFonts w:cs="Times New Roman"/>
                <w:b/>
                <w:sz w:val="22"/>
                <w:szCs w:val="22"/>
              </w:rPr>
              <w:t>≥ 1 hour</w:t>
            </w:r>
            <w:r w:rsidRPr="006F5738">
              <w:rPr>
                <w:rFonts w:cs="Times New Roman"/>
                <w:b/>
                <w:color w:val="000000"/>
                <w:sz w:val="22"/>
                <w:szCs w:val="22"/>
              </w:rPr>
              <w:t>) to fall asleep</w:t>
            </w:r>
          </w:p>
        </w:tc>
        <w:tc>
          <w:tcPr>
            <w:tcW w:w="993" w:type="dxa"/>
          </w:tcPr>
          <w:p w14:paraId="23D80C89" w14:textId="1A217F0F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2693" w:type="dxa"/>
          </w:tcPr>
          <w:p w14:paraId="3265B25F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DA1F65" w14:paraId="505772F6" w14:textId="77777777" w:rsidTr="00B37C3A">
        <w:tc>
          <w:tcPr>
            <w:tcW w:w="5093" w:type="dxa"/>
          </w:tcPr>
          <w:p w14:paraId="6AD48CC2" w14:textId="57A44350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Never</w:t>
            </w:r>
          </w:p>
        </w:tc>
        <w:tc>
          <w:tcPr>
            <w:tcW w:w="993" w:type="dxa"/>
          </w:tcPr>
          <w:p w14:paraId="7728D13B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73EFC4A2" w14:textId="5C5A0523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89 (62%)</w:t>
            </w:r>
          </w:p>
        </w:tc>
      </w:tr>
      <w:tr w:rsidR="00DA1F65" w14:paraId="5A73DB7A" w14:textId="77777777" w:rsidTr="00B37C3A">
        <w:tc>
          <w:tcPr>
            <w:tcW w:w="5093" w:type="dxa"/>
          </w:tcPr>
          <w:p w14:paraId="45E227CD" w14:textId="53B737CB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1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F5738">
              <w:rPr>
                <w:rFonts w:cs="Times New Roman"/>
                <w:sz w:val="22"/>
                <w:szCs w:val="22"/>
              </w:rPr>
              <w:t>2 times per week</w:t>
            </w:r>
          </w:p>
        </w:tc>
        <w:tc>
          <w:tcPr>
            <w:tcW w:w="993" w:type="dxa"/>
          </w:tcPr>
          <w:p w14:paraId="101DB48C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5EA426DD" w14:textId="0387092A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37 (26%)</w:t>
            </w:r>
          </w:p>
        </w:tc>
      </w:tr>
      <w:tr w:rsidR="00DA1F65" w14:paraId="429FB2FD" w14:textId="77777777" w:rsidTr="00B37C3A">
        <w:tc>
          <w:tcPr>
            <w:tcW w:w="5093" w:type="dxa"/>
          </w:tcPr>
          <w:p w14:paraId="29B7C671" w14:textId="36E43785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lastRenderedPageBreak/>
              <w:t>3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F5738">
              <w:rPr>
                <w:rFonts w:cs="Times New Roman"/>
                <w:sz w:val="22"/>
                <w:szCs w:val="22"/>
              </w:rPr>
              <w:t>4 times per week</w:t>
            </w:r>
          </w:p>
        </w:tc>
        <w:tc>
          <w:tcPr>
            <w:tcW w:w="993" w:type="dxa"/>
          </w:tcPr>
          <w:p w14:paraId="0A449ED7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058E6404" w14:textId="62FF16E6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14 (9.7%)</w:t>
            </w:r>
          </w:p>
        </w:tc>
      </w:tr>
      <w:tr w:rsidR="00DA1F65" w14:paraId="609132EE" w14:textId="77777777" w:rsidTr="00B37C3A">
        <w:tc>
          <w:tcPr>
            <w:tcW w:w="5093" w:type="dxa"/>
          </w:tcPr>
          <w:p w14:paraId="03A25CF8" w14:textId="6C32BBCF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5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F5738">
              <w:rPr>
                <w:rFonts w:cs="Times New Roman"/>
                <w:sz w:val="22"/>
                <w:szCs w:val="22"/>
              </w:rPr>
              <w:t>6 times per week</w:t>
            </w:r>
          </w:p>
        </w:tc>
        <w:tc>
          <w:tcPr>
            <w:tcW w:w="993" w:type="dxa"/>
          </w:tcPr>
          <w:p w14:paraId="06D54D65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4006D11E" w14:textId="5FCC0018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4 (2.8%)</w:t>
            </w:r>
          </w:p>
        </w:tc>
      </w:tr>
      <w:tr w:rsidR="00DA1F65" w14:paraId="386A1F62" w14:textId="77777777" w:rsidTr="00B37C3A">
        <w:tc>
          <w:tcPr>
            <w:tcW w:w="5093" w:type="dxa"/>
          </w:tcPr>
          <w:p w14:paraId="3D5BB5CB" w14:textId="715BF3E0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Everyday</w:t>
            </w:r>
          </w:p>
        </w:tc>
        <w:tc>
          <w:tcPr>
            <w:tcW w:w="993" w:type="dxa"/>
          </w:tcPr>
          <w:p w14:paraId="025A04B7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52739D65" w14:textId="57AE1345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0 (0.0%)</w:t>
            </w:r>
          </w:p>
        </w:tc>
      </w:tr>
      <w:tr w:rsidR="00DA1F65" w14:paraId="6F62F747" w14:textId="77777777" w:rsidTr="00B37C3A">
        <w:tc>
          <w:tcPr>
            <w:tcW w:w="5093" w:type="dxa"/>
          </w:tcPr>
          <w:p w14:paraId="5A42CE76" w14:textId="6FA7C5FE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b/>
                <w:color w:val="000000"/>
                <w:sz w:val="22"/>
                <w:szCs w:val="22"/>
              </w:rPr>
              <w:t>Takes</w:t>
            </w:r>
            <w:r w:rsidR="002F0B19">
              <w:rPr>
                <w:rFonts w:cs="Times New Roman"/>
                <w:b/>
                <w:color w:val="000000"/>
                <w:sz w:val="22"/>
                <w:szCs w:val="22"/>
              </w:rPr>
              <w:t xml:space="preserve"> a</w:t>
            </w:r>
            <w:r w:rsidRPr="006F5738">
              <w:rPr>
                <w:rFonts w:cs="Times New Roman"/>
                <w:b/>
                <w:color w:val="000000"/>
                <w:sz w:val="22"/>
                <w:szCs w:val="22"/>
              </w:rPr>
              <w:t xml:space="preserve"> long</w:t>
            </w:r>
            <w:r w:rsidR="002F0B19">
              <w:rPr>
                <w:rFonts w:cs="Times New Roman"/>
                <w:b/>
                <w:color w:val="000000"/>
                <w:sz w:val="22"/>
                <w:szCs w:val="22"/>
              </w:rPr>
              <w:t xml:space="preserve"> time</w:t>
            </w:r>
            <w:r w:rsidRPr="006F5738">
              <w:rPr>
                <w:rFonts w:cs="Times New Roman"/>
                <w:b/>
                <w:color w:val="000000"/>
                <w:sz w:val="22"/>
                <w:szCs w:val="22"/>
              </w:rPr>
              <w:t xml:space="preserve"> (&lt;</w:t>
            </w:r>
            <w:r w:rsidRPr="006F5738">
              <w:rPr>
                <w:rFonts w:cs="Times New Roman"/>
                <w:b/>
                <w:sz w:val="22"/>
                <w:szCs w:val="22"/>
              </w:rPr>
              <w:t xml:space="preserve"> 1 hour</w:t>
            </w:r>
            <w:r w:rsidRPr="006F5738">
              <w:rPr>
                <w:rFonts w:cs="Times New Roman"/>
                <w:b/>
                <w:color w:val="000000"/>
                <w:sz w:val="22"/>
                <w:szCs w:val="22"/>
              </w:rPr>
              <w:t>) to fall asleep</w:t>
            </w:r>
          </w:p>
        </w:tc>
        <w:tc>
          <w:tcPr>
            <w:tcW w:w="993" w:type="dxa"/>
          </w:tcPr>
          <w:p w14:paraId="4FF7793B" w14:textId="21F7E2FD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2693" w:type="dxa"/>
          </w:tcPr>
          <w:p w14:paraId="63F2A9A4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DA1F65" w14:paraId="1AA90E9A" w14:textId="77777777" w:rsidTr="00B37C3A">
        <w:tc>
          <w:tcPr>
            <w:tcW w:w="5093" w:type="dxa"/>
          </w:tcPr>
          <w:p w14:paraId="42B564EA" w14:textId="12639797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Never</w:t>
            </w:r>
          </w:p>
        </w:tc>
        <w:tc>
          <w:tcPr>
            <w:tcW w:w="993" w:type="dxa"/>
          </w:tcPr>
          <w:p w14:paraId="43ED4418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005A1375" w14:textId="082B88F6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38 (27%)</w:t>
            </w:r>
          </w:p>
        </w:tc>
      </w:tr>
      <w:tr w:rsidR="00DA1F65" w14:paraId="64B68ED3" w14:textId="77777777" w:rsidTr="00B37C3A">
        <w:tc>
          <w:tcPr>
            <w:tcW w:w="5093" w:type="dxa"/>
          </w:tcPr>
          <w:p w14:paraId="62A1EC08" w14:textId="11BB2824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1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F5738">
              <w:rPr>
                <w:rFonts w:cs="Times New Roman"/>
                <w:sz w:val="22"/>
                <w:szCs w:val="22"/>
              </w:rPr>
              <w:t>2 times per week</w:t>
            </w:r>
          </w:p>
        </w:tc>
        <w:tc>
          <w:tcPr>
            <w:tcW w:w="993" w:type="dxa"/>
          </w:tcPr>
          <w:p w14:paraId="78E8DF0D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18C1FA93" w14:textId="15B37C4D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44 (31%)</w:t>
            </w:r>
          </w:p>
        </w:tc>
      </w:tr>
      <w:tr w:rsidR="00DA1F65" w14:paraId="1D01B8FC" w14:textId="77777777" w:rsidTr="00B37C3A">
        <w:tc>
          <w:tcPr>
            <w:tcW w:w="5093" w:type="dxa"/>
          </w:tcPr>
          <w:p w14:paraId="4A92220C" w14:textId="53FFADF7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3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F5738">
              <w:rPr>
                <w:rFonts w:cs="Times New Roman"/>
                <w:sz w:val="22"/>
                <w:szCs w:val="22"/>
              </w:rPr>
              <w:t>4 times per week</w:t>
            </w:r>
          </w:p>
        </w:tc>
        <w:tc>
          <w:tcPr>
            <w:tcW w:w="993" w:type="dxa"/>
          </w:tcPr>
          <w:p w14:paraId="633107B0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6B00E944" w14:textId="2803785C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26 (18%)</w:t>
            </w:r>
          </w:p>
        </w:tc>
      </w:tr>
      <w:tr w:rsidR="00DA1F65" w14:paraId="01ABDCE1" w14:textId="77777777" w:rsidTr="00B37C3A">
        <w:tc>
          <w:tcPr>
            <w:tcW w:w="5093" w:type="dxa"/>
          </w:tcPr>
          <w:p w14:paraId="662268F2" w14:textId="12C1C21D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5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F5738">
              <w:rPr>
                <w:rFonts w:cs="Times New Roman"/>
                <w:sz w:val="22"/>
                <w:szCs w:val="22"/>
              </w:rPr>
              <w:t>6 times per week</w:t>
            </w:r>
          </w:p>
        </w:tc>
        <w:tc>
          <w:tcPr>
            <w:tcW w:w="993" w:type="dxa"/>
          </w:tcPr>
          <w:p w14:paraId="5120FE1B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79C124C0" w14:textId="2338A79E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12 (8.5%)</w:t>
            </w:r>
          </w:p>
        </w:tc>
      </w:tr>
      <w:tr w:rsidR="00DA1F65" w14:paraId="40C5B297" w14:textId="77777777" w:rsidTr="00B37C3A">
        <w:tc>
          <w:tcPr>
            <w:tcW w:w="5093" w:type="dxa"/>
          </w:tcPr>
          <w:p w14:paraId="39455245" w14:textId="2E407CCC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Everyday</w:t>
            </w:r>
          </w:p>
        </w:tc>
        <w:tc>
          <w:tcPr>
            <w:tcW w:w="993" w:type="dxa"/>
          </w:tcPr>
          <w:p w14:paraId="3371F331" w14:textId="77777777" w:rsidR="00127FAE" w:rsidRPr="006F5738" w:rsidRDefault="00127FAE" w:rsidP="00127FAE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358B6C47" w14:textId="7B79CDAA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22 (15%)</w:t>
            </w:r>
          </w:p>
        </w:tc>
      </w:tr>
      <w:tr w:rsidR="00DA1F65" w14:paraId="55A4D524" w14:textId="77777777" w:rsidTr="00B37C3A">
        <w:tc>
          <w:tcPr>
            <w:tcW w:w="5093" w:type="dxa"/>
          </w:tcPr>
          <w:p w14:paraId="7B6119AD" w14:textId="28F0A8B8" w:rsidR="00127FAE" w:rsidRPr="006F5738" w:rsidRDefault="00834255" w:rsidP="00127FAE">
            <w:pPr>
              <w:rPr>
                <w:rFonts w:cs="Times New Roman"/>
                <w:sz w:val="22"/>
                <w:szCs w:val="22"/>
              </w:rPr>
            </w:pPr>
            <w:r w:rsidRPr="00834255">
              <w:rPr>
                <w:rFonts w:cs="Times New Roman"/>
                <w:b/>
                <w:color w:val="000000"/>
                <w:sz w:val="22"/>
                <w:szCs w:val="22"/>
              </w:rPr>
              <w:t>irritable</w:t>
            </w:r>
            <w:r>
              <w:rPr>
                <w:rFonts w:cs="Times New Roman"/>
                <w:b/>
                <w:color w:val="000000"/>
                <w:sz w:val="22"/>
                <w:szCs w:val="22"/>
              </w:rPr>
              <w:t xml:space="preserve"> </w:t>
            </w:r>
            <w:r w:rsidRPr="006F5738">
              <w:rPr>
                <w:rFonts w:cs="Times New Roman"/>
                <w:b/>
                <w:color w:val="000000"/>
                <w:sz w:val="22"/>
                <w:szCs w:val="22"/>
              </w:rPr>
              <w:t>when falling asleep (severe)</w:t>
            </w:r>
          </w:p>
        </w:tc>
        <w:tc>
          <w:tcPr>
            <w:tcW w:w="993" w:type="dxa"/>
          </w:tcPr>
          <w:p w14:paraId="57230559" w14:textId="3EF24B56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2693" w:type="dxa"/>
          </w:tcPr>
          <w:p w14:paraId="7590F8C7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DA1F65" w14:paraId="7CA11537" w14:textId="77777777" w:rsidTr="00B37C3A">
        <w:tc>
          <w:tcPr>
            <w:tcW w:w="5093" w:type="dxa"/>
          </w:tcPr>
          <w:p w14:paraId="2F91A0AB" w14:textId="338571C3" w:rsidR="00127FAE" w:rsidRPr="006F5738" w:rsidRDefault="00000000" w:rsidP="00127FAE">
            <w:pPr>
              <w:ind w:firstLineChars="50" w:firstLine="110"/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Never</w:t>
            </w:r>
          </w:p>
        </w:tc>
        <w:tc>
          <w:tcPr>
            <w:tcW w:w="993" w:type="dxa"/>
          </w:tcPr>
          <w:p w14:paraId="00CD8AC1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6850BE4A" w14:textId="47063325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91 (64%)</w:t>
            </w:r>
          </w:p>
        </w:tc>
      </w:tr>
      <w:tr w:rsidR="00DA1F65" w14:paraId="30F480F0" w14:textId="77777777" w:rsidTr="00B37C3A">
        <w:tc>
          <w:tcPr>
            <w:tcW w:w="5093" w:type="dxa"/>
          </w:tcPr>
          <w:p w14:paraId="4AB7DFB5" w14:textId="216A144B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1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F5738">
              <w:rPr>
                <w:rFonts w:cs="Times New Roman"/>
                <w:sz w:val="22"/>
                <w:szCs w:val="22"/>
              </w:rPr>
              <w:t>2 times per week</w:t>
            </w:r>
          </w:p>
        </w:tc>
        <w:tc>
          <w:tcPr>
            <w:tcW w:w="993" w:type="dxa"/>
          </w:tcPr>
          <w:p w14:paraId="0B0DFED8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32F66103" w14:textId="27C6C4BB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32 (23%)</w:t>
            </w:r>
          </w:p>
        </w:tc>
      </w:tr>
      <w:tr w:rsidR="00DA1F65" w14:paraId="64D2B7B9" w14:textId="77777777" w:rsidTr="00B37C3A">
        <w:tc>
          <w:tcPr>
            <w:tcW w:w="5093" w:type="dxa"/>
          </w:tcPr>
          <w:p w14:paraId="2F0350A7" w14:textId="7D993B89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3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F5738">
              <w:rPr>
                <w:rFonts w:cs="Times New Roman"/>
                <w:sz w:val="22"/>
                <w:szCs w:val="22"/>
              </w:rPr>
              <w:t>4 times per week</w:t>
            </w:r>
          </w:p>
        </w:tc>
        <w:tc>
          <w:tcPr>
            <w:tcW w:w="993" w:type="dxa"/>
          </w:tcPr>
          <w:p w14:paraId="2D39EBDD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221A44EB" w14:textId="3A823B01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10 (7.0%)</w:t>
            </w:r>
          </w:p>
        </w:tc>
      </w:tr>
      <w:tr w:rsidR="00DA1F65" w14:paraId="6668B25E" w14:textId="77777777" w:rsidTr="00B37C3A">
        <w:tc>
          <w:tcPr>
            <w:tcW w:w="5093" w:type="dxa"/>
          </w:tcPr>
          <w:p w14:paraId="02DF1192" w14:textId="7A8E031B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5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F5738">
              <w:rPr>
                <w:rFonts w:cs="Times New Roman"/>
                <w:sz w:val="22"/>
                <w:szCs w:val="22"/>
              </w:rPr>
              <w:t>6 times per week</w:t>
            </w:r>
          </w:p>
        </w:tc>
        <w:tc>
          <w:tcPr>
            <w:tcW w:w="993" w:type="dxa"/>
          </w:tcPr>
          <w:p w14:paraId="42B1CDF4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3A36E129" w14:textId="01D90E1C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4 (2.8%)</w:t>
            </w:r>
          </w:p>
        </w:tc>
      </w:tr>
      <w:tr w:rsidR="00DA1F65" w14:paraId="18550E23" w14:textId="77777777" w:rsidTr="00B37C3A">
        <w:tc>
          <w:tcPr>
            <w:tcW w:w="5093" w:type="dxa"/>
          </w:tcPr>
          <w:p w14:paraId="598F9D22" w14:textId="351A2B41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Everyday</w:t>
            </w:r>
          </w:p>
        </w:tc>
        <w:tc>
          <w:tcPr>
            <w:tcW w:w="993" w:type="dxa"/>
          </w:tcPr>
          <w:p w14:paraId="758C0B26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18949CEE" w14:textId="786FD22C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5 (3.5%)</w:t>
            </w:r>
          </w:p>
        </w:tc>
      </w:tr>
      <w:tr w:rsidR="00DA1F65" w14:paraId="5DF0184C" w14:textId="77777777" w:rsidTr="00B37C3A">
        <w:tc>
          <w:tcPr>
            <w:tcW w:w="5093" w:type="dxa"/>
          </w:tcPr>
          <w:p w14:paraId="120C069F" w14:textId="63B4A112" w:rsidR="00127FAE" w:rsidRPr="006F5738" w:rsidRDefault="00834255" w:rsidP="00127FAE">
            <w:pPr>
              <w:rPr>
                <w:rFonts w:cs="Times New Roman"/>
                <w:sz w:val="22"/>
                <w:szCs w:val="22"/>
              </w:rPr>
            </w:pPr>
            <w:r w:rsidRPr="00834255">
              <w:rPr>
                <w:rFonts w:cs="Times New Roman"/>
                <w:b/>
                <w:color w:val="000000"/>
                <w:sz w:val="22"/>
                <w:szCs w:val="22"/>
              </w:rPr>
              <w:t>irritable</w:t>
            </w:r>
            <w:r>
              <w:rPr>
                <w:rFonts w:cs="Times New Roman"/>
                <w:b/>
                <w:color w:val="000000"/>
                <w:sz w:val="22"/>
                <w:szCs w:val="22"/>
              </w:rPr>
              <w:t xml:space="preserve"> </w:t>
            </w:r>
            <w:r w:rsidRPr="006F5738">
              <w:rPr>
                <w:rFonts w:cs="Times New Roman"/>
                <w:b/>
                <w:color w:val="000000"/>
                <w:sz w:val="22"/>
                <w:szCs w:val="22"/>
              </w:rPr>
              <w:t>when falling asleep (minor)</w:t>
            </w:r>
          </w:p>
        </w:tc>
        <w:tc>
          <w:tcPr>
            <w:tcW w:w="993" w:type="dxa"/>
          </w:tcPr>
          <w:p w14:paraId="7266B430" w14:textId="51D1B799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2693" w:type="dxa"/>
          </w:tcPr>
          <w:p w14:paraId="691B78A4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DA1F65" w14:paraId="54AAC90A" w14:textId="77777777" w:rsidTr="00B37C3A">
        <w:tc>
          <w:tcPr>
            <w:tcW w:w="5093" w:type="dxa"/>
          </w:tcPr>
          <w:p w14:paraId="5EE10AF4" w14:textId="239422DB" w:rsidR="00127FAE" w:rsidRPr="006F5738" w:rsidRDefault="00000000" w:rsidP="00127FAE">
            <w:pPr>
              <w:ind w:firstLineChars="50" w:firstLine="110"/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Never</w:t>
            </w:r>
          </w:p>
        </w:tc>
        <w:tc>
          <w:tcPr>
            <w:tcW w:w="993" w:type="dxa"/>
          </w:tcPr>
          <w:p w14:paraId="7A6E0954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6A68E1C9" w14:textId="51B4DFA3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48 (33%)</w:t>
            </w:r>
          </w:p>
        </w:tc>
      </w:tr>
      <w:tr w:rsidR="00DA1F65" w14:paraId="5935A9C5" w14:textId="77777777" w:rsidTr="00B37C3A">
        <w:tc>
          <w:tcPr>
            <w:tcW w:w="5093" w:type="dxa"/>
          </w:tcPr>
          <w:p w14:paraId="36EF697D" w14:textId="0509F3F1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1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F5738">
              <w:rPr>
                <w:rFonts w:cs="Times New Roman"/>
                <w:sz w:val="22"/>
                <w:szCs w:val="22"/>
              </w:rPr>
              <w:t>2 times per week</w:t>
            </w:r>
          </w:p>
        </w:tc>
        <w:tc>
          <w:tcPr>
            <w:tcW w:w="993" w:type="dxa"/>
          </w:tcPr>
          <w:p w14:paraId="19AEA69F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5C3ADCCE" w14:textId="3FEFA931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57 (40%)</w:t>
            </w:r>
          </w:p>
        </w:tc>
      </w:tr>
      <w:tr w:rsidR="00DA1F65" w14:paraId="713D6FE5" w14:textId="77777777" w:rsidTr="00B37C3A">
        <w:tc>
          <w:tcPr>
            <w:tcW w:w="5093" w:type="dxa"/>
          </w:tcPr>
          <w:p w14:paraId="7ABEC9B9" w14:textId="69E029DB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3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F5738">
              <w:rPr>
                <w:rFonts w:cs="Times New Roman"/>
                <w:sz w:val="22"/>
                <w:szCs w:val="22"/>
              </w:rPr>
              <w:t>4 times per week</w:t>
            </w:r>
          </w:p>
        </w:tc>
        <w:tc>
          <w:tcPr>
            <w:tcW w:w="993" w:type="dxa"/>
          </w:tcPr>
          <w:p w14:paraId="044DB246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33BCE8D8" w14:textId="7795AC65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20 (14%)</w:t>
            </w:r>
          </w:p>
        </w:tc>
      </w:tr>
      <w:tr w:rsidR="00DA1F65" w14:paraId="2E380447" w14:textId="77777777" w:rsidTr="00B37C3A">
        <w:tc>
          <w:tcPr>
            <w:tcW w:w="5093" w:type="dxa"/>
          </w:tcPr>
          <w:p w14:paraId="5CFAA4B1" w14:textId="57B2B76F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5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F5738">
              <w:rPr>
                <w:rFonts w:cs="Times New Roman"/>
                <w:sz w:val="22"/>
                <w:szCs w:val="22"/>
              </w:rPr>
              <w:t>6 times per week</w:t>
            </w:r>
          </w:p>
        </w:tc>
        <w:tc>
          <w:tcPr>
            <w:tcW w:w="993" w:type="dxa"/>
          </w:tcPr>
          <w:p w14:paraId="168D07EC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3B75B89C" w14:textId="696234E7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6 (4.2%)</w:t>
            </w:r>
          </w:p>
        </w:tc>
      </w:tr>
      <w:tr w:rsidR="00DA1F65" w14:paraId="5A0E4889" w14:textId="77777777" w:rsidTr="00B37C3A">
        <w:tc>
          <w:tcPr>
            <w:tcW w:w="5093" w:type="dxa"/>
          </w:tcPr>
          <w:p w14:paraId="3608D5D6" w14:textId="7E340758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Everyday</w:t>
            </w:r>
          </w:p>
        </w:tc>
        <w:tc>
          <w:tcPr>
            <w:tcW w:w="993" w:type="dxa"/>
          </w:tcPr>
          <w:p w14:paraId="0C003582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7F1169A1" w14:textId="1A6472C7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13 (9.0%)</w:t>
            </w:r>
          </w:p>
        </w:tc>
      </w:tr>
      <w:tr w:rsidR="00DA1F65" w14:paraId="09D1B36E" w14:textId="77777777" w:rsidTr="00B37C3A">
        <w:tc>
          <w:tcPr>
            <w:tcW w:w="5093" w:type="dxa"/>
          </w:tcPr>
          <w:p w14:paraId="7101A421" w14:textId="2D0ABBFF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b/>
                <w:color w:val="000000"/>
                <w:sz w:val="22"/>
                <w:szCs w:val="22"/>
              </w:rPr>
              <w:t xml:space="preserve">Wakes up </w:t>
            </w:r>
            <w:r w:rsidRPr="006F5738">
              <w:rPr>
                <w:rFonts w:cs="Times New Roman"/>
                <w:b/>
                <w:sz w:val="22"/>
                <w:szCs w:val="22"/>
              </w:rPr>
              <w:t>≥</w:t>
            </w:r>
            <w:r w:rsidRPr="006F5738">
              <w:rPr>
                <w:rFonts w:cs="Times New Roman"/>
                <w:b/>
                <w:color w:val="000000"/>
                <w:sz w:val="22"/>
                <w:szCs w:val="22"/>
              </w:rPr>
              <w:t xml:space="preserve"> 3 times during the night</w:t>
            </w:r>
          </w:p>
        </w:tc>
        <w:tc>
          <w:tcPr>
            <w:tcW w:w="993" w:type="dxa"/>
          </w:tcPr>
          <w:p w14:paraId="6702898F" w14:textId="70FF238D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2693" w:type="dxa"/>
          </w:tcPr>
          <w:p w14:paraId="676431A7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DA1F65" w14:paraId="2E34B9FC" w14:textId="77777777" w:rsidTr="00B37C3A">
        <w:tc>
          <w:tcPr>
            <w:tcW w:w="5093" w:type="dxa"/>
          </w:tcPr>
          <w:p w14:paraId="4CDD3BAE" w14:textId="0FDAF73D" w:rsidR="00127FAE" w:rsidRPr="006F5738" w:rsidRDefault="00000000" w:rsidP="00127FAE">
            <w:pPr>
              <w:ind w:firstLineChars="50" w:firstLine="110"/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Never</w:t>
            </w:r>
          </w:p>
        </w:tc>
        <w:tc>
          <w:tcPr>
            <w:tcW w:w="993" w:type="dxa"/>
          </w:tcPr>
          <w:p w14:paraId="5E476F4E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7585EF28" w14:textId="55553EB2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88 (62%)</w:t>
            </w:r>
          </w:p>
        </w:tc>
      </w:tr>
      <w:tr w:rsidR="00DA1F65" w14:paraId="1A2B7D37" w14:textId="77777777" w:rsidTr="00B37C3A">
        <w:tc>
          <w:tcPr>
            <w:tcW w:w="5093" w:type="dxa"/>
          </w:tcPr>
          <w:p w14:paraId="37CFB3F7" w14:textId="5E4B8B37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1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F5738">
              <w:rPr>
                <w:rFonts w:cs="Times New Roman"/>
                <w:sz w:val="22"/>
                <w:szCs w:val="22"/>
              </w:rPr>
              <w:t>2 times per week</w:t>
            </w:r>
          </w:p>
        </w:tc>
        <w:tc>
          <w:tcPr>
            <w:tcW w:w="993" w:type="dxa"/>
          </w:tcPr>
          <w:p w14:paraId="3637E625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1984E3FF" w14:textId="5CED98E2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31 (22%)</w:t>
            </w:r>
          </w:p>
        </w:tc>
      </w:tr>
      <w:tr w:rsidR="00DA1F65" w14:paraId="118CBDD3" w14:textId="77777777" w:rsidTr="00B37C3A">
        <w:tc>
          <w:tcPr>
            <w:tcW w:w="5093" w:type="dxa"/>
          </w:tcPr>
          <w:p w14:paraId="116F56B7" w14:textId="1328B5B1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3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F5738">
              <w:rPr>
                <w:rFonts w:cs="Times New Roman"/>
                <w:sz w:val="22"/>
                <w:szCs w:val="22"/>
              </w:rPr>
              <w:t>4 times per week</w:t>
            </w:r>
          </w:p>
        </w:tc>
        <w:tc>
          <w:tcPr>
            <w:tcW w:w="993" w:type="dxa"/>
          </w:tcPr>
          <w:p w14:paraId="775E52A4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78954533" w14:textId="297AC127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7 (4.9%)</w:t>
            </w:r>
          </w:p>
        </w:tc>
      </w:tr>
      <w:tr w:rsidR="00DA1F65" w14:paraId="7D5A156B" w14:textId="77777777" w:rsidTr="00B37C3A">
        <w:tc>
          <w:tcPr>
            <w:tcW w:w="5093" w:type="dxa"/>
          </w:tcPr>
          <w:p w14:paraId="5F5B0AB6" w14:textId="1BCF12AE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5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F5738">
              <w:rPr>
                <w:rFonts w:cs="Times New Roman"/>
                <w:sz w:val="22"/>
                <w:szCs w:val="22"/>
              </w:rPr>
              <w:t>6 times per week</w:t>
            </w:r>
          </w:p>
        </w:tc>
        <w:tc>
          <w:tcPr>
            <w:tcW w:w="993" w:type="dxa"/>
          </w:tcPr>
          <w:p w14:paraId="42B6D7C3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7B80200A" w14:textId="406240B9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8 (5.6%)</w:t>
            </w:r>
          </w:p>
        </w:tc>
      </w:tr>
      <w:tr w:rsidR="00DA1F65" w14:paraId="0468E003" w14:textId="77777777" w:rsidTr="00B37C3A">
        <w:tc>
          <w:tcPr>
            <w:tcW w:w="5093" w:type="dxa"/>
          </w:tcPr>
          <w:p w14:paraId="03F49865" w14:textId="720C6CB5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Everyday</w:t>
            </w:r>
          </w:p>
        </w:tc>
        <w:tc>
          <w:tcPr>
            <w:tcW w:w="993" w:type="dxa"/>
          </w:tcPr>
          <w:p w14:paraId="59870B2B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2CC45E78" w14:textId="1B4BC628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9 (6.3%)</w:t>
            </w:r>
          </w:p>
        </w:tc>
      </w:tr>
      <w:tr w:rsidR="00DA1F65" w14:paraId="0A9F5445" w14:textId="77777777" w:rsidTr="00B37C3A">
        <w:tc>
          <w:tcPr>
            <w:tcW w:w="5093" w:type="dxa"/>
          </w:tcPr>
          <w:p w14:paraId="46669254" w14:textId="61B3513D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b/>
                <w:color w:val="000000"/>
                <w:sz w:val="22"/>
                <w:szCs w:val="22"/>
              </w:rPr>
              <w:t>Staying awake (</w:t>
            </w:r>
            <w:r w:rsidRPr="006F5738">
              <w:rPr>
                <w:rFonts w:cs="Times New Roman"/>
                <w:b/>
                <w:sz w:val="22"/>
                <w:szCs w:val="22"/>
              </w:rPr>
              <w:t>≥</w:t>
            </w:r>
            <w:r w:rsidRPr="006F5738">
              <w:rPr>
                <w:rFonts w:cs="Times New Roman"/>
                <w:b/>
                <w:color w:val="000000"/>
                <w:sz w:val="22"/>
                <w:szCs w:val="22"/>
              </w:rPr>
              <w:t xml:space="preserve"> 1 hour) at nocturnal awakening</w:t>
            </w:r>
          </w:p>
        </w:tc>
        <w:tc>
          <w:tcPr>
            <w:tcW w:w="993" w:type="dxa"/>
          </w:tcPr>
          <w:p w14:paraId="6808860B" w14:textId="47304B3C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2693" w:type="dxa"/>
          </w:tcPr>
          <w:p w14:paraId="2A0B328F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DA1F65" w14:paraId="4DFD033A" w14:textId="77777777" w:rsidTr="00B37C3A">
        <w:tc>
          <w:tcPr>
            <w:tcW w:w="5093" w:type="dxa"/>
          </w:tcPr>
          <w:p w14:paraId="1D709703" w14:textId="37408A2C" w:rsidR="00127FAE" w:rsidRPr="006F5738" w:rsidRDefault="00000000" w:rsidP="00127FAE">
            <w:pPr>
              <w:ind w:firstLineChars="50" w:firstLine="110"/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Never</w:t>
            </w:r>
          </w:p>
        </w:tc>
        <w:tc>
          <w:tcPr>
            <w:tcW w:w="993" w:type="dxa"/>
          </w:tcPr>
          <w:p w14:paraId="035E0D8F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4A3AD4A8" w14:textId="03FF91BA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118 (82%)</w:t>
            </w:r>
          </w:p>
        </w:tc>
      </w:tr>
      <w:tr w:rsidR="00DA1F65" w14:paraId="2A96F7FE" w14:textId="77777777" w:rsidTr="00B37C3A">
        <w:tc>
          <w:tcPr>
            <w:tcW w:w="5093" w:type="dxa"/>
          </w:tcPr>
          <w:p w14:paraId="7E71ABDF" w14:textId="42017ADF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1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F5738">
              <w:rPr>
                <w:rFonts w:cs="Times New Roman"/>
                <w:sz w:val="22"/>
                <w:szCs w:val="22"/>
              </w:rPr>
              <w:t>2 times per week</w:t>
            </w:r>
          </w:p>
        </w:tc>
        <w:tc>
          <w:tcPr>
            <w:tcW w:w="993" w:type="dxa"/>
          </w:tcPr>
          <w:p w14:paraId="69DB881D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2601B55A" w14:textId="44ABD702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22 (15%)</w:t>
            </w:r>
          </w:p>
        </w:tc>
      </w:tr>
      <w:tr w:rsidR="00DA1F65" w14:paraId="57447632" w14:textId="77777777" w:rsidTr="00B37C3A">
        <w:tc>
          <w:tcPr>
            <w:tcW w:w="5093" w:type="dxa"/>
          </w:tcPr>
          <w:p w14:paraId="7CB48AE2" w14:textId="4DD3A264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3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F5738">
              <w:rPr>
                <w:rFonts w:cs="Times New Roman"/>
                <w:sz w:val="22"/>
                <w:szCs w:val="22"/>
              </w:rPr>
              <w:t>4 times per week</w:t>
            </w:r>
          </w:p>
        </w:tc>
        <w:tc>
          <w:tcPr>
            <w:tcW w:w="993" w:type="dxa"/>
          </w:tcPr>
          <w:p w14:paraId="35410879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1AEED3EA" w14:textId="5650F228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4 (2.8%)</w:t>
            </w:r>
          </w:p>
        </w:tc>
      </w:tr>
      <w:tr w:rsidR="00DA1F65" w14:paraId="67C740B2" w14:textId="77777777" w:rsidTr="00B37C3A">
        <w:tc>
          <w:tcPr>
            <w:tcW w:w="5093" w:type="dxa"/>
          </w:tcPr>
          <w:p w14:paraId="78775339" w14:textId="4B09A6F3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5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F5738">
              <w:rPr>
                <w:rFonts w:cs="Times New Roman"/>
                <w:sz w:val="22"/>
                <w:szCs w:val="22"/>
              </w:rPr>
              <w:t>6 times per week</w:t>
            </w:r>
          </w:p>
        </w:tc>
        <w:tc>
          <w:tcPr>
            <w:tcW w:w="993" w:type="dxa"/>
          </w:tcPr>
          <w:p w14:paraId="14C0A39A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3D510205" w14:textId="4764D95F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0 (0.0%)</w:t>
            </w:r>
          </w:p>
        </w:tc>
      </w:tr>
      <w:tr w:rsidR="00DA1F65" w14:paraId="08C35A80" w14:textId="77777777" w:rsidTr="00B37C3A">
        <w:tc>
          <w:tcPr>
            <w:tcW w:w="5093" w:type="dxa"/>
          </w:tcPr>
          <w:p w14:paraId="6209E66C" w14:textId="4C56A333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Everyday</w:t>
            </w:r>
          </w:p>
        </w:tc>
        <w:tc>
          <w:tcPr>
            <w:tcW w:w="993" w:type="dxa"/>
          </w:tcPr>
          <w:p w14:paraId="30D99D72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2779DA95" w14:textId="35034382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0 (0.0%)</w:t>
            </w:r>
          </w:p>
        </w:tc>
      </w:tr>
      <w:tr w:rsidR="00DA1F65" w14:paraId="3A95064E" w14:textId="77777777" w:rsidTr="00B37C3A">
        <w:tc>
          <w:tcPr>
            <w:tcW w:w="5093" w:type="dxa"/>
          </w:tcPr>
          <w:p w14:paraId="4973A835" w14:textId="00C5BB81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b/>
                <w:color w:val="000000"/>
                <w:sz w:val="22"/>
                <w:szCs w:val="22"/>
              </w:rPr>
              <w:t xml:space="preserve">Always </w:t>
            </w:r>
            <w:r w:rsidR="00834255" w:rsidRPr="00834255">
              <w:rPr>
                <w:rFonts w:cs="Times New Roman"/>
                <w:b/>
                <w:color w:val="000000"/>
                <w:sz w:val="22"/>
                <w:szCs w:val="22"/>
              </w:rPr>
              <w:t>irritable</w:t>
            </w:r>
            <w:r w:rsidR="00834255">
              <w:rPr>
                <w:rFonts w:cs="Times New Roman"/>
                <w:b/>
                <w:color w:val="000000"/>
                <w:sz w:val="22"/>
                <w:szCs w:val="22"/>
              </w:rPr>
              <w:t xml:space="preserve"> </w:t>
            </w:r>
            <w:r w:rsidRPr="006F5738">
              <w:rPr>
                <w:rFonts w:cs="Times New Roman"/>
                <w:b/>
                <w:color w:val="000000"/>
                <w:sz w:val="22"/>
                <w:szCs w:val="22"/>
              </w:rPr>
              <w:t>and crying</w:t>
            </w:r>
          </w:p>
        </w:tc>
        <w:tc>
          <w:tcPr>
            <w:tcW w:w="993" w:type="dxa"/>
          </w:tcPr>
          <w:p w14:paraId="7508CC92" w14:textId="759546D8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2693" w:type="dxa"/>
          </w:tcPr>
          <w:p w14:paraId="6D9CFCA4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DA1F65" w14:paraId="468B16BA" w14:textId="77777777" w:rsidTr="00B37C3A">
        <w:tc>
          <w:tcPr>
            <w:tcW w:w="5093" w:type="dxa"/>
          </w:tcPr>
          <w:p w14:paraId="021FB961" w14:textId="3CB6F46B" w:rsidR="00127FAE" w:rsidRPr="006F5738" w:rsidRDefault="00000000" w:rsidP="00127FAE">
            <w:pPr>
              <w:ind w:firstLineChars="50" w:firstLine="110"/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Never</w:t>
            </w:r>
          </w:p>
        </w:tc>
        <w:tc>
          <w:tcPr>
            <w:tcW w:w="993" w:type="dxa"/>
          </w:tcPr>
          <w:p w14:paraId="161765F4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1AAEFF76" w14:textId="53DABE0E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122 (85%)</w:t>
            </w:r>
          </w:p>
        </w:tc>
      </w:tr>
      <w:tr w:rsidR="00DA1F65" w14:paraId="3FBD4126" w14:textId="77777777" w:rsidTr="00B37C3A">
        <w:tc>
          <w:tcPr>
            <w:tcW w:w="5093" w:type="dxa"/>
          </w:tcPr>
          <w:p w14:paraId="60F3B4A3" w14:textId="51CB7B52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1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F5738">
              <w:rPr>
                <w:rFonts w:cs="Times New Roman"/>
                <w:sz w:val="22"/>
                <w:szCs w:val="22"/>
              </w:rPr>
              <w:t>2 times per week</w:t>
            </w:r>
          </w:p>
        </w:tc>
        <w:tc>
          <w:tcPr>
            <w:tcW w:w="993" w:type="dxa"/>
          </w:tcPr>
          <w:p w14:paraId="0065AD9B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57C1C55C" w14:textId="61A323EF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18 (12%)</w:t>
            </w:r>
          </w:p>
        </w:tc>
      </w:tr>
      <w:tr w:rsidR="00DA1F65" w14:paraId="28FFC8CC" w14:textId="77777777" w:rsidTr="00B37C3A">
        <w:tc>
          <w:tcPr>
            <w:tcW w:w="5093" w:type="dxa"/>
          </w:tcPr>
          <w:p w14:paraId="5A793827" w14:textId="0646E4EA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3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F5738">
              <w:rPr>
                <w:rFonts w:cs="Times New Roman"/>
                <w:sz w:val="22"/>
                <w:szCs w:val="22"/>
              </w:rPr>
              <w:t>4 times per week</w:t>
            </w:r>
          </w:p>
        </w:tc>
        <w:tc>
          <w:tcPr>
            <w:tcW w:w="993" w:type="dxa"/>
          </w:tcPr>
          <w:p w14:paraId="776C18D7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0901E6CC" w14:textId="3D6C4B84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2 (1.4%)</w:t>
            </w:r>
          </w:p>
        </w:tc>
      </w:tr>
      <w:tr w:rsidR="00DA1F65" w14:paraId="1A9B20E6" w14:textId="77777777" w:rsidTr="00B37C3A">
        <w:tc>
          <w:tcPr>
            <w:tcW w:w="5093" w:type="dxa"/>
          </w:tcPr>
          <w:p w14:paraId="77C705C9" w14:textId="68C89C9A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5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F5738">
              <w:rPr>
                <w:rFonts w:cs="Times New Roman"/>
                <w:sz w:val="22"/>
                <w:szCs w:val="22"/>
              </w:rPr>
              <w:t>6 times per week</w:t>
            </w:r>
          </w:p>
        </w:tc>
        <w:tc>
          <w:tcPr>
            <w:tcW w:w="993" w:type="dxa"/>
          </w:tcPr>
          <w:p w14:paraId="2935DB65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122E7069" w14:textId="6DC12913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1 (0.7%)</w:t>
            </w:r>
          </w:p>
        </w:tc>
      </w:tr>
      <w:tr w:rsidR="00DA1F65" w14:paraId="5EC065C7" w14:textId="77777777" w:rsidTr="00B37C3A">
        <w:tc>
          <w:tcPr>
            <w:tcW w:w="5093" w:type="dxa"/>
          </w:tcPr>
          <w:p w14:paraId="4C49C63C" w14:textId="732CB79A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Everyday</w:t>
            </w:r>
          </w:p>
        </w:tc>
        <w:tc>
          <w:tcPr>
            <w:tcW w:w="993" w:type="dxa"/>
          </w:tcPr>
          <w:p w14:paraId="4546CBDB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48076527" w14:textId="5F5331D0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1 (0.7%)</w:t>
            </w:r>
          </w:p>
        </w:tc>
      </w:tr>
      <w:tr w:rsidR="00DA1F65" w14:paraId="69BA11FB" w14:textId="77777777" w:rsidTr="00B37C3A">
        <w:tc>
          <w:tcPr>
            <w:tcW w:w="5093" w:type="dxa"/>
          </w:tcPr>
          <w:p w14:paraId="160D709E" w14:textId="158C9239" w:rsidR="00127FAE" w:rsidRPr="006F5738" w:rsidRDefault="00000000" w:rsidP="00127FA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b/>
                <w:color w:val="000000"/>
                <w:sz w:val="22"/>
                <w:szCs w:val="22"/>
              </w:rPr>
              <w:t xml:space="preserve">Feeding every time when </w:t>
            </w:r>
            <w:r w:rsidR="009518B4">
              <w:rPr>
                <w:rFonts w:cs="Times New Roman"/>
                <w:b/>
                <w:color w:val="000000"/>
                <w:sz w:val="22"/>
                <w:szCs w:val="22"/>
              </w:rPr>
              <w:t xml:space="preserve">the </w:t>
            </w:r>
            <w:r w:rsidRPr="006F5738">
              <w:rPr>
                <w:rFonts w:cs="Times New Roman"/>
                <w:b/>
                <w:color w:val="000000"/>
                <w:sz w:val="22"/>
                <w:szCs w:val="22"/>
              </w:rPr>
              <w:t>baby cries at night</w:t>
            </w:r>
          </w:p>
        </w:tc>
        <w:tc>
          <w:tcPr>
            <w:tcW w:w="993" w:type="dxa"/>
          </w:tcPr>
          <w:p w14:paraId="1CA61167" w14:textId="1698B8FB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2693" w:type="dxa"/>
          </w:tcPr>
          <w:p w14:paraId="29F65225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DA1F65" w14:paraId="07B1EF35" w14:textId="77777777" w:rsidTr="00B37C3A">
        <w:tc>
          <w:tcPr>
            <w:tcW w:w="5093" w:type="dxa"/>
          </w:tcPr>
          <w:p w14:paraId="2250C166" w14:textId="4CD2512C" w:rsidR="00127FAE" w:rsidRPr="006F5738" w:rsidRDefault="00000000" w:rsidP="00127FAE">
            <w:pPr>
              <w:ind w:firstLineChars="50" w:firstLine="110"/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Never</w:t>
            </w:r>
          </w:p>
        </w:tc>
        <w:tc>
          <w:tcPr>
            <w:tcW w:w="993" w:type="dxa"/>
          </w:tcPr>
          <w:p w14:paraId="0F181929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2A89E8BA" w14:textId="5ADF052B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91 (63%)</w:t>
            </w:r>
          </w:p>
        </w:tc>
      </w:tr>
      <w:tr w:rsidR="00DA1F65" w14:paraId="762C45C0" w14:textId="77777777" w:rsidTr="00B37C3A">
        <w:tc>
          <w:tcPr>
            <w:tcW w:w="5093" w:type="dxa"/>
          </w:tcPr>
          <w:p w14:paraId="50326A3E" w14:textId="3B80F53A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1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F5738">
              <w:rPr>
                <w:rFonts w:cs="Times New Roman"/>
                <w:sz w:val="22"/>
                <w:szCs w:val="22"/>
              </w:rPr>
              <w:t>2 times per week</w:t>
            </w:r>
          </w:p>
        </w:tc>
        <w:tc>
          <w:tcPr>
            <w:tcW w:w="993" w:type="dxa"/>
          </w:tcPr>
          <w:p w14:paraId="3922A9E3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01DC2962" w14:textId="77D03DF5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12 (8.3%)</w:t>
            </w:r>
          </w:p>
        </w:tc>
      </w:tr>
      <w:tr w:rsidR="00DA1F65" w14:paraId="48F21B05" w14:textId="77777777" w:rsidTr="00B37C3A">
        <w:tc>
          <w:tcPr>
            <w:tcW w:w="5093" w:type="dxa"/>
          </w:tcPr>
          <w:p w14:paraId="1B7CDCF4" w14:textId="5D4C8FA7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3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F5738">
              <w:rPr>
                <w:rFonts w:cs="Times New Roman"/>
                <w:sz w:val="22"/>
                <w:szCs w:val="22"/>
              </w:rPr>
              <w:t>4 times per week</w:t>
            </w:r>
          </w:p>
        </w:tc>
        <w:tc>
          <w:tcPr>
            <w:tcW w:w="993" w:type="dxa"/>
          </w:tcPr>
          <w:p w14:paraId="20352CF9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330B0601" w14:textId="02C8D971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6 (4.2%)</w:t>
            </w:r>
          </w:p>
        </w:tc>
      </w:tr>
      <w:tr w:rsidR="00DA1F65" w14:paraId="3E4B94B0" w14:textId="77777777" w:rsidTr="00B37C3A">
        <w:tc>
          <w:tcPr>
            <w:tcW w:w="5093" w:type="dxa"/>
          </w:tcPr>
          <w:p w14:paraId="0B0373AC" w14:textId="5D2FF4D9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5</w:t>
            </w:r>
            <w:r w:rsidR="006F5738">
              <w:rPr>
                <w:rFonts w:cs="Times New Roman"/>
                <w:sz w:val="22"/>
                <w:szCs w:val="22"/>
              </w:rPr>
              <w:t>–</w:t>
            </w:r>
            <w:r w:rsidRPr="006F5738">
              <w:rPr>
                <w:rFonts w:cs="Times New Roman"/>
                <w:sz w:val="22"/>
                <w:szCs w:val="22"/>
              </w:rPr>
              <w:t>6 times per week</w:t>
            </w:r>
          </w:p>
        </w:tc>
        <w:tc>
          <w:tcPr>
            <w:tcW w:w="993" w:type="dxa"/>
          </w:tcPr>
          <w:p w14:paraId="1E7953B2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2F8C8EB5" w14:textId="46A4E534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6 (4.2%)</w:t>
            </w:r>
          </w:p>
        </w:tc>
      </w:tr>
      <w:tr w:rsidR="00DA1F65" w14:paraId="2486C6D5" w14:textId="77777777" w:rsidTr="00127FAE">
        <w:tc>
          <w:tcPr>
            <w:tcW w:w="5093" w:type="dxa"/>
          </w:tcPr>
          <w:p w14:paraId="74940318" w14:textId="13D11A5A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Everyday</w:t>
            </w:r>
          </w:p>
        </w:tc>
        <w:tc>
          <w:tcPr>
            <w:tcW w:w="993" w:type="dxa"/>
          </w:tcPr>
          <w:p w14:paraId="6D47A3C8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7063176E" w14:textId="457262BB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29 (20%)</w:t>
            </w:r>
          </w:p>
        </w:tc>
      </w:tr>
      <w:tr w:rsidR="00DA1F65" w14:paraId="1868EAA1" w14:textId="77777777" w:rsidTr="00127FAE">
        <w:tc>
          <w:tcPr>
            <w:tcW w:w="5093" w:type="dxa"/>
          </w:tcPr>
          <w:p w14:paraId="67B45249" w14:textId="5F4D12D0" w:rsidR="00127FAE" w:rsidRPr="006F5738" w:rsidRDefault="00000000" w:rsidP="00E40CFE">
            <w:pPr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b/>
                <w:color w:val="000000"/>
                <w:sz w:val="22"/>
                <w:szCs w:val="22"/>
              </w:rPr>
              <w:t>M-CHAT score</w:t>
            </w:r>
          </w:p>
        </w:tc>
        <w:tc>
          <w:tcPr>
            <w:tcW w:w="993" w:type="dxa"/>
          </w:tcPr>
          <w:p w14:paraId="0BC5976F" w14:textId="0BCCAE11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2693" w:type="dxa"/>
          </w:tcPr>
          <w:p w14:paraId="364F39CB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DA1F65" w14:paraId="584A1830" w14:textId="77777777" w:rsidTr="00127FAE">
        <w:tc>
          <w:tcPr>
            <w:tcW w:w="5093" w:type="dxa"/>
          </w:tcPr>
          <w:p w14:paraId="5A18E6A3" w14:textId="463E7B7F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14:paraId="0854E757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3C3BAC34" w14:textId="66148F40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105 (73%)</w:t>
            </w:r>
          </w:p>
        </w:tc>
      </w:tr>
      <w:tr w:rsidR="00DA1F65" w14:paraId="615CCACE" w14:textId="77777777" w:rsidTr="00127FAE">
        <w:tc>
          <w:tcPr>
            <w:tcW w:w="5093" w:type="dxa"/>
          </w:tcPr>
          <w:p w14:paraId="4D10D59E" w14:textId="3DC87B78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19DFF7FA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4038E2AD" w14:textId="4F356FAD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30 (21%)</w:t>
            </w:r>
          </w:p>
        </w:tc>
      </w:tr>
      <w:tr w:rsidR="00DA1F65" w14:paraId="20CF3D1F" w14:textId="77777777" w:rsidTr="00127FAE">
        <w:tc>
          <w:tcPr>
            <w:tcW w:w="5093" w:type="dxa"/>
          </w:tcPr>
          <w:p w14:paraId="3B1255A6" w14:textId="500A2BD2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993" w:type="dxa"/>
          </w:tcPr>
          <w:p w14:paraId="496C8723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63892EA4" w14:textId="313FE750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5 (3.5%)</w:t>
            </w:r>
          </w:p>
        </w:tc>
      </w:tr>
      <w:tr w:rsidR="00DA1F65" w14:paraId="5BA39083" w14:textId="77777777" w:rsidTr="00127FAE">
        <w:tc>
          <w:tcPr>
            <w:tcW w:w="5093" w:type="dxa"/>
          </w:tcPr>
          <w:p w14:paraId="11445C4E" w14:textId="7B99C199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lastRenderedPageBreak/>
              <w:t>3</w:t>
            </w:r>
          </w:p>
        </w:tc>
        <w:tc>
          <w:tcPr>
            <w:tcW w:w="993" w:type="dxa"/>
          </w:tcPr>
          <w:p w14:paraId="0695CACC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3B9198E6" w14:textId="54A50D1B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3 (2.1%)</w:t>
            </w:r>
          </w:p>
        </w:tc>
      </w:tr>
      <w:tr w:rsidR="00DA1F65" w14:paraId="0541AF83" w14:textId="77777777" w:rsidTr="00B37C3A">
        <w:tc>
          <w:tcPr>
            <w:tcW w:w="5093" w:type="dxa"/>
            <w:tcBorders>
              <w:bottom w:val="single" w:sz="4" w:space="0" w:color="auto"/>
            </w:tcBorders>
          </w:tcPr>
          <w:p w14:paraId="65109BA0" w14:textId="5AF4AEAE" w:rsidR="00127FAE" w:rsidRPr="006F5738" w:rsidRDefault="00000000" w:rsidP="00127FAE">
            <w:pPr>
              <w:ind w:firstLineChars="50" w:firstLine="110"/>
              <w:rPr>
                <w:rFonts w:cs="Times New Roman"/>
                <w:sz w:val="22"/>
                <w:szCs w:val="22"/>
              </w:rPr>
            </w:pPr>
            <w:r w:rsidRPr="006F5738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92F3BD7" w14:textId="77777777" w:rsidR="00127FAE" w:rsidRPr="006F5738" w:rsidRDefault="00127FAE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4178478" w14:textId="77DE3C4C" w:rsidR="00127FAE" w:rsidRPr="006F5738" w:rsidRDefault="00000000" w:rsidP="00127FA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6F5738">
              <w:rPr>
                <w:rFonts w:cs="Times New Roman"/>
                <w:color w:val="000000"/>
                <w:sz w:val="22"/>
                <w:szCs w:val="22"/>
              </w:rPr>
              <w:t>1 (0.7%)</w:t>
            </w:r>
          </w:p>
        </w:tc>
      </w:tr>
    </w:tbl>
    <w:p w14:paraId="7CD15139" w14:textId="6D3034CD" w:rsidR="0074273F" w:rsidRPr="006F5738" w:rsidRDefault="00000000" w:rsidP="00E40CFE">
      <w:pPr>
        <w:rPr>
          <w:rFonts w:cs="Times New Roman"/>
        </w:rPr>
      </w:pPr>
      <w:r w:rsidRPr="006F5738">
        <w:rPr>
          <w:rFonts w:cs="Times New Roman"/>
          <w:vertAlign w:val="superscript"/>
        </w:rPr>
        <w:t>a</w:t>
      </w:r>
      <w:r w:rsidRPr="006F5738">
        <w:rPr>
          <w:rFonts w:cs="Times New Roman"/>
        </w:rPr>
        <w:t>Number of participants without missing value.</w:t>
      </w:r>
    </w:p>
    <w:sectPr w:rsidR="0074273F" w:rsidRPr="006F5738" w:rsidSect="00936515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rande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65EBA"/>
    <w:multiLevelType w:val="hybridMultilevel"/>
    <w:tmpl w:val="8FA2D970"/>
    <w:lvl w:ilvl="0" w:tplc="FA787934">
      <w:start w:val="1"/>
      <w:numFmt w:val="decimal"/>
      <w:lvlText w:val="%1."/>
      <w:lvlJc w:val="left"/>
      <w:pPr>
        <w:ind w:left="720" w:hanging="360"/>
      </w:pPr>
    </w:lvl>
    <w:lvl w:ilvl="1" w:tplc="4A262210" w:tentative="1">
      <w:start w:val="1"/>
      <w:numFmt w:val="lowerLetter"/>
      <w:lvlText w:val="%2."/>
      <w:lvlJc w:val="left"/>
      <w:pPr>
        <w:ind w:left="1440" w:hanging="360"/>
      </w:pPr>
    </w:lvl>
    <w:lvl w:ilvl="2" w:tplc="1910DC54" w:tentative="1">
      <w:start w:val="1"/>
      <w:numFmt w:val="lowerRoman"/>
      <w:lvlText w:val="%3."/>
      <w:lvlJc w:val="right"/>
      <w:pPr>
        <w:ind w:left="2160" w:hanging="180"/>
      </w:pPr>
    </w:lvl>
    <w:lvl w:ilvl="3" w:tplc="22BCE258" w:tentative="1">
      <w:start w:val="1"/>
      <w:numFmt w:val="decimal"/>
      <w:lvlText w:val="%4."/>
      <w:lvlJc w:val="left"/>
      <w:pPr>
        <w:ind w:left="2880" w:hanging="360"/>
      </w:pPr>
    </w:lvl>
    <w:lvl w:ilvl="4" w:tplc="E4F408C4" w:tentative="1">
      <w:start w:val="1"/>
      <w:numFmt w:val="lowerLetter"/>
      <w:lvlText w:val="%5."/>
      <w:lvlJc w:val="left"/>
      <w:pPr>
        <w:ind w:left="3600" w:hanging="360"/>
      </w:pPr>
    </w:lvl>
    <w:lvl w:ilvl="5" w:tplc="8F5AF3AA" w:tentative="1">
      <w:start w:val="1"/>
      <w:numFmt w:val="lowerRoman"/>
      <w:lvlText w:val="%6."/>
      <w:lvlJc w:val="right"/>
      <w:pPr>
        <w:ind w:left="4320" w:hanging="180"/>
      </w:pPr>
    </w:lvl>
    <w:lvl w:ilvl="6" w:tplc="5B82E506" w:tentative="1">
      <w:start w:val="1"/>
      <w:numFmt w:val="decimal"/>
      <w:lvlText w:val="%7."/>
      <w:lvlJc w:val="left"/>
      <w:pPr>
        <w:ind w:left="5040" w:hanging="360"/>
      </w:pPr>
    </w:lvl>
    <w:lvl w:ilvl="7" w:tplc="9D0ED07E" w:tentative="1">
      <w:start w:val="1"/>
      <w:numFmt w:val="lowerLetter"/>
      <w:lvlText w:val="%8."/>
      <w:lvlJc w:val="left"/>
      <w:pPr>
        <w:ind w:left="5760" w:hanging="360"/>
      </w:pPr>
    </w:lvl>
    <w:lvl w:ilvl="8" w:tplc="FF947CD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B01C08"/>
    <w:multiLevelType w:val="hybridMultilevel"/>
    <w:tmpl w:val="E334EB7E"/>
    <w:lvl w:ilvl="0" w:tplc="E3B432B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7F823370" w:tentative="1">
      <w:start w:val="1"/>
      <w:numFmt w:val="aiueoFullWidth"/>
      <w:lvlText w:val="(%2)"/>
      <w:lvlJc w:val="left"/>
      <w:pPr>
        <w:ind w:left="880" w:hanging="440"/>
      </w:pPr>
    </w:lvl>
    <w:lvl w:ilvl="2" w:tplc="AE740C14" w:tentative="1">
      <w:start w:val="1"/>
      <w:numFmt w:val="decimalEnclosedCircle"/>
      <w:lvlText w:val="%3"/>
      <w:lvlJc w:val="left"/>
      <w:pPr>
        <w:ind w:left="1320" w:hanging="440"/>
      </w:pPr>
    </w:lvl>
    <w:lvl w:ilvl="3" w:tplc="D7A676BE" w:tentative="1">
      <w:start w:val="1"/>
      <w:numFmt w:val="decimal"/>
      <w:lvlText w:val="%4."/>
      <w:lvlJc w:val="left"/>
      <w:pPr>
        <w:ind w:left="1760" w:hanging="440"/>
      </w:pPr>
    </w:lvl>
    <w:lvl w:ilvl="4" w:tplc="ECF4D8F0" w:tentative="1">
      <w:start w:val="1"/>
      <w:numFmt w:val="aiueoFullWidth"/>
      <w:lvlText w:val="(%5)"/>
      <w:lvlJc w:val="left"/>
      <w:pPr>
        <w:ind w:left="2200" w:hanging="440"/>
      </w:pPr>
    </w:lvl>
    <w:lvl w:ilvl="5" w:tplc="213427BA" w:tentative="1">
      <w:start w:val="1"/>
      <w:numFmt w:val="decimalEnclosedCircle"/>
      <w:lvlText w:val="%6"/>
      <w:lvlJc w:val="left"/>
      <w:pPr>
        <w:ind w:left="2640" w:hanging="440"/>
      </w:pPr>
    </w:lvl>
    <w:lvl w:ilvl="6" w:tplc="6052A3B2" w:tentative="1">
      <w:start w:val="1"/>
      <w:numFmt w:val="decimal"/>
      <w:lvlText w:val="%7."/>
      <w:lvlJc w:val="left"/>
      <w:pPr>
        <w:ind w:left="3080" w:hanging="440"/>
      </w:pPr>
    </w:lvl>
    <w:lvl w:ilvl="7" w:tplc="6310E382" w:tentative="1">
      <w:start w:val="1"/>
      <w:numFmt w:val="aiueoFullWidth"/>
      <w:lvlText w:val="(%8)"/>
      <w:lvlJc w:val="left"/>
      <w:pPr>
        <w:ind w:left="3520" w:hanging="440"/>
      </w:pPr>
    </w:lvl>
    <w:lvl w:ilvl="8" w:tplc="7F8809C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6F829C7"/>
    <w:multiLevelType w:val="hybridMultilevel"/>
    <w:tmpl w:val="DCD20B3C"/>
    <w:lvl w:ilvl="0" w:tplc="C2AE011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1A2EBAA6" w:tentative="1">
      <w:start w:val="1"/>
      <w:numFmt w:val="aiueoFullWidth"/>
      <w:lvlText w:val="(%2)"/>
      <w:lvlJc w:val="left"/>
      <w:pPr>
        <w:ind w:left="840" w:hanging="420"/>
      </w:pPr>
    </w:lvl>
    <w:lvl w:ilvl="2" w:tplc="EEE0A97C" w:tentative="1">
      <w:start w:val="1"/>
      <w:numFmt w:val="decimalEnclosedCircle"/>
      <w:lvlText w:val="%3"/>
      <w:lvlJc w:val="left"/>
      <w:pPr>
        <w:ind w:left="1260" w:hanging="420"/>
      </w:pPr>
    </w:lvl>
    <w:lvl w:ilvl="3" w:tplc="9B023766" w:tentative="1">
      <w:start w:val="1"/>
      <w:numFmt w:val="decimal"/>
      <w:lvlText w:val="%4."/>
      <w:lvlJc w:val="left"/>
      <w:pPr>
        <w:ind w:left="1680" w:hanging="420"/>
      </w:pPr>
    </w:lvl>
    <w:lvl w:ilvl="4" w:tplc="AD18EEEA" w:tentative="1">
      <w:start w:val="1"/>
      <w:numFmt w:val="aiueoFullWidth"/>
      <w:lvlText w:val="(%5)"/>
      <w:lvlJc w:val="left"/>
      <w:pPr>
        <w:ind w:left="2100" w:hanging="420"/>
      </w:pPr>
    </w:lvl>
    <w:lvl w:ilvl="5" w:tplc="453454A6" w:tentative="1">
      <w:start w:val="1"/>
      <w:numFmt w:val="decimalEnclosedCircle"/>
      <w:lvlText w:val="%6"/>
      <w:lvlJc w:val="left"/>
      <w:pPr>
        <w:ind w:left="2520" w:hanging="420"/>
      </w:pPr>
    </w:lvl>
    <w:lvl w:ilvl="6" w:tplc="FC3AF722" w:tentative="1">
      <w:start w:val="1"/>
      <w:numFmt w:val="decimal"/>
      <w:lvlText w:val="%7."/>
      <w:lvlJc w:val="left"/>
      <w:pPr>
        <w:ind w:left="2940" w:hanging="420"/>
      </w:pPr>
    </w:lvl>
    <w:lvl w:ilvl="7" w:tplc="82CEB638" w:tentative="1">
      <w:start w:val="1"/>
      <w:numFmt w:val="aiueoFullWidth"/>
      <w:lvlText w:val="(%8)"/>
      <w:lvlJc w:val="left"/>
      <w:pPr>
        <w:ind w:left="3360" w:hanging="420"/>
      </w:pPr>
    </w:lvl>
    <w:lvl w:ilvl="8" w:tplc="11040CD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9D607B9"/>
    <w:multiLevelType w:val="hybridMultilevel"/>
    <w:tmpl w:val="103E91C8"/>
    <w:lvl w:ilvl="0" w:tplc="1B22491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56AEB7A0" w:tentative="1">
      <w:start w:val="1"/>
      <w:numFmt w:val="aiueoFullWidth"/>
      <w:lvlText w:val="(%2)"/>
      <w:lvlJc w:val="left"/>
      <w:pPr>
        <w:ind w:left="840" w:hanging="420"/>
      </w:pPr>
    </w:lvl>
    <w:lvl w:ilvl="2" w:tplc="0CD24C8C" w:tentative="1">
      <w:start w:val="1"/>
      <w:numFmt w:val="decimalEnclosedCircle"/>
      <w:lvlText w:val="%3"/>
      <w:lvlJc w:val="left"/>
      <w:pPr>
        <w:ind w:left="1260" w:hanging="420"/>
      </w:pPr>
    </w:lvl>
    <w:lvl w:ilvl="3" w:tplc="FC389EFE" w:tentative="1">
      <w:start w:val="1"/>
      <w:numFmt w:val="decimal"/>
      <w:lvlText w:val="%4."/>
      <w:lvlJc w:val="left"/>
      <w:pPr>
        <w:ind w:left="1680" w:hanging="420"/>
      </w:pPr>
    </w:lvl>
    <w:lvl w:ilvl="4" w:tplc="E466D906" w:tentative="1">
      <w:start w:val="1"/>
      <w:numFmt w:val="aiueoFullWidth"/>
      <w:lvlText w:val="(%5)"/>
      <w:lvlJc w:val="left"/>
      <w:pPr>
        <w:ind w:left="2100" w:hanging="420"/>
      </w:pPr>
    </w:lvl>
    <w:lvl w:ilvl="5" w:tplc="6382E0FA" w:tentative="1">
      <w:start w:val="1"/>
      <w:numFmt w:val="decimalEnclosedCircle"/>
      <w:lvlText w:val="%6"/>
      <w:lvlJc w:val="left"/>
      <w:pPr>
        <w:ind w:left="2520" w:hanging="420"/>
      </w:pPr>
    </w:lvl>
    <w:lvl w:ilvl="6" w:tplc="71822A58" w:tentative="1">
      <w:start w:val="1"/>
      <w:numFmt w:val="decimal"/>
      <w:lvlText w:val="%7."/>
      <w:lvlJc w:val="left"/>
      <w:pPr>
        <w:ind w:left="2940" w:hanging="420"/>
      </w:pPr>
    </w:lvl>
    <w:lvl w:ilvl="7" w:tplc="EAAC71EA" w:tentative="1">
      <w:start w:val="1"/>
      <w:numFmt w:val="aiueoFullWidth"/>
      <w:lvlText w:val="(%8)"/>
      <w:lvlJc w:val="left"/>
      <w:pPr>
        <w:ind w:left="3360" w:hanging="420"/>
      </w:pPr>
    </w:lvl>
    <w:lvl w:ilvl="8" w:tplc="7D06E8F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BE25BE6"/>
    <w:multiLevelType w:val="hybridMultilevel"/>
    <w:tmpl w:val="2CAE5C14"/>
    <w:lvl w:ilvl="0" w:tplc="9762277E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7F685BDE" w:tentative="1">
      <w:start w:val="1"/>
      <w:numFmt w:val="lowerLetter"/>
      <w:lvlText w:val="%2."/>
      <w:lvlJc w:val="left"/>
      <w:pPr>
        <w:ind w:left="1440" w:hanging="360"/>
      </w:pPr>
    </w:lvl>
    <w:lvl w:ilvl="2" w:tplc="A86493B6" w:tentative="1">
      <w:start w:val="1"/>
      <w:numFmt w:val="lowerRoman"/>
      <w:lvlText w:val="%3."/>
      <w:lvlJc w:val="right"/>
      <w:pPr>
        <w:ind w:left="2160" w:hanging="180"/>
      </w:pPr>
    </w:lvl>
    <w:lvl w:ilvl="3" w:tplc="432C4424" w:tentative="1">
      <w:start w:val="1"/>
      <w:numFmt w:val="decimal"/>
      <w:lvlText w:val="%4."/>
      <w:lvlJc w:val="left"/>
      <w:pPr>
        <w:ind w:left="2880" w:hanging="360"/>
      </w:pPr>
    </w:lvl>
    <w:lvl w:ilvl="4" w:tplc="9B1AD9AA" w:tentative="1">
      <w:start w:val="1"/>
      <w:numFmt w:val="lowerLetter"/>
      <w:lvlText w:val="%5."/>
      <w:lvlJc w:val="left"/>
      <w:pPr>
        <w:ind w:left="3600" w:hanging="360"/>
      </w:pPr>
    </w:lvl>
    <w:lvl w:ilvl="5" w:tplc="EF8A2AD0" w:tentative="1">
      <w:start w:val="1"/>
      <w:numFmt w:val="lowerRoman"/>
      <w:lvlText w:val="%6."/>
      <w:lvlJc w:val="right"/>
      <w:pPr>
        <w:ind w:left="4320" w:hanging="180"/>
      </w:pPr>
    </w:lvl>
    <w:lvl w:ilvl="6" w:tplc="E0CEF0AC" w:tentative="1">
      <w:start w:val="1"/>
      <w:numFmt w:val="decimal"/>
      <w:lvlText w:val="%7."/>
      <w:lvlJc w:val="left"/>
      <w:pPr>
        <w:ind w:left="5040" w:hanging="360"/>
      </w:pPr>
    </w:lvl>
    <w:lvl w:ilvl="7" w:tplc="9B0ED30A" w:tentative="1">
      <w:start w:val="1"/>
      <w:numFmt w:val="lowerLetter"/>
      <w:lvlText w:val="%8."/>
      <w:lvlJc w:val="left"/>
      <w:pPr>
        <w:ind w:left="5760" w:hanging="360"/>
      </w:pPr>
    </w:lvl>
    <w:lvl w:ilvl="8" w:tplc="9DF8CBE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787A31F9"/>
    <w:multiLevelType w:val="hybridMultilevel"/>
    <w:tmpl w:val="6E923E96"/>
    <w:lvl w:ilvl="0" w:tplc="89BC779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DCAF0A" w:tentative="1">
      <w:start w:val="1"/>
      <w:numFmt w:val="aiueoFullWidth"/>
      <w:lvlText w:val="(%2)"/>
      <w:lvlJc w:val="left"/>
      <w:pPr>
        <w:ind w:left="840" w:hanging="420"/>
      </w:pPr>
    </w:lvl>
    <w:lvl w:ilvl="2" w:tplc="A1D87924" w:tentative="1">
      <w:start w:val="1"/>
      <w:numFmt w:val="decimalEnclosedCircle"/>
      <w:lvlText w:val="%3"/>
      <w:lvlJc w:val="left"/>
      <w:pPr>
        <w:ind w:left="1260" w:hanging="420"/>
      </w:pPr>
    </w:lvl>
    <w:lvl w:ilvl="3" w:tplc="BA02506E" w:tentative="1">
      <w:start w:val="1"/>
      <w:numFmt w:val="decimal"/>
      <w:lvlText w:val="%4."/>
      <w:lvlJc w:val="left"/>
      <w:pPr>
        <w:ind w:left="1680" w:hanging="420"/>
      </w:pPr>
    </w:lvl>
    <w:lvl w:ilvl="4" w:tplc="121637C6" w:tentative="1">
      <w:start w:val="1"/>
      <w:numFmt w:val="aiueoFullWidth"/>
      <w:lvlText w:val="(%5)"/>
      <w:lvlJc w:val="left"/>
      <w:pPr>
        <w:ind w:left="2100" w:hanging="420"/>
      </w:pPr>
    </w:lvl>
    <w:lvl w:ilvl="5" w:tplc="175A2B6A" w:tentative="1">
      <w:start w:val="1"/>
      <w:numFmt w:val="decimalEnclosedCircle"/>
      <w:lvlText w:val="%6"/>
      <w:lvlJc w:val="left"/>
      <w:pPr>
        <w:ind w:left="2520" w:hanging="420"/>
      </w:pPr>
    </w:lvl>
    <w:lvl w:ilvl="6" w:tplc="E8D24D46" w:tentative="1">
      <w:start w:val="1"/>
      <w:numFmt w:val="decimal"/>
      <w:lvlText w:val="%7."/>
      <w:lvlJc w:val="left"/>
      <w:pPr>
        <w:ind w:left="2940" w:hanging="420"/>
      </w:pPr>
    </w:lvl>
    <w:lvl w:ilvl="7" w:tplc="DB9EDCB8" w:tentative="1">
      <w:start w:val="1"/>
      <w:numFmt w:val="aiueoFullWidth"/>
      <w:lvlText w:val="(%8)"/>
      <w:lvlJc w:val="left"/>
      <w:pPr>
        <w:ind w:left="3360" w:hanging="420"/>
      </w:pPr>
    </w:lvl>
    <w:lvl w:ilvl="8" w:tplc="20501B4C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305820082">
    <w:abstractNumId w:val="4"/>
  </w:num>
  <w:num w:numId="2" w16cid:durableId="1012412166">
    <w:abstractNumId w:val="0"/>
  </w:num>
  <w:num w:numId="3" w16cid:durableId="1042359735">
    <w:abstractNumId w:val="7"/>
  </w:num>
  <w:num w:numId="4" w16cid:durableId="877668331">
    <w:abstractNumId w:val="1"/>
  </w:num>
  <w:num w:numId="5" w16cid:durableId="278728694">
    <w:abstractNumId w:val="2"/>
  </w:num>
  <w:num w:numId="6" w16cid:durableId="1562986837">
    <w:abstractNumId w:val="3"/>
  </w:num>
  <w:num w:numId="7" w16cid:durableId="1570849951">
    <w:abstractNumId w:val="5"/>
  </w:num>
  <w:num w:numId="8" w16cid:durableId="151082999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O343V491R881O574"/>
    <w:docVar w:name="paperpile-doc-name" w:val="★InstructionsForAuthorsOfJMIRのコピー.docx"/>
    <w:docVar w:name="paperpile-includeDoi" w:val="false"/>
    <w:docVar w:name="paperpile-styleFile" w:val="american-medical-association.csl"/>
    <w:docVar w:name="paperpile-styleId" w:val="american-medical-association"/>
    <w:docVar w:name="paperpile-styleLabel" w:val="American Medical Association 11th edition"/>
    <w:docVar w:name="paperpile-styleLocale" w:val="en-US"/>
  </w:docVars>
  <w:rsids>
    <w:rsidRoot w:val="00A3786A"/>
    <w:rsid w:val="00007D03"/>
    <w:rsid w:val="00030551"/>
    <w:rsid w:val="00037A74"/>
    <w:rsid w:val="00037FF2"/>
    <w:rsid w:val="00055B42"/>
    <w:rsid w:val="00070D00"/>
    <w:rsid w:val="00071DF8"/>
    <w:rsid w:val="00076A71"/>
    <w:rsid w:val="0008698A"/>
    <w:rsid w:val="00094896"/>
    <w:rsid w:val="00096A15"/>
    <w:rsid w:val="000A6B24"/>
    <w:rsid w:val="000A70D6"/>
    <w:rsid w:val="000C0133"/>
    <w:rsid w:val="00107C2E"/>
    <w:rsid w:val="00111381"/>
    <w:rsid w:val="00127FAE"/>
    <w:rsid w:val="00140C01"/>
    <w:rsid w:val="0014226F"/>
    <w:rsid w:val="00144040"/>
    <w:rsid w:val="001520A1"/>
    <w:rsid w:val="00176F6B"/>
    <w:rsid w:val="0017715A"/>
    <w:rsid w:val="00191924"/>
    <w:rsid w:val="00196B3B"/>
    <w:rsid w:val="001A05B3"/>
    <w:rsid w:val="001A2615"/>
    <w:rsid w:val="001A3191"/>
    <w:rsid w:val="001D10AE"/>
    <w:rsid w:val="00206388"/>
    <w:rsid w:val="00206502"/>
    <w:rsid w:val="00213673"/>
    <w:rsid w:val="00214B40"/>
    <w:rsid w:val="002411BD"/>
    <w:rsid w:val="00246385"/>
    <w:rsid w:val="0024785E"/>
    <w:rsid w:val="002B2F6E"/>
    <w:rsid w:val="002B77D5"/>
    <w:rsid w:val="002D4AF7"/>
    <w:rsid w:val="002E0296"/>
    <w:rsid w:val="002E067F"/>
    <w:rsid w:val="002F0B19"/>
    <w:rsid w:val="002F62B6"/>
    <w:rsid w:val="00310A9A"/>
    <w:rsid w:val="003125AC"/>
    <w:rsid w:val="00330F8D"/>
    <w:rsid w:val="003320AC"/>
    <w:rsid w:val="00344770"/>
    <w:rsid w:val="0035660C"/>
    <w:rsid w:val="003676BB"/>
    <w:rsid w:val="003814F5"/>
    <w:rsid w:val="0038387F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5FD"/>
    <w:rsid w:val="00424EA6"/>
    <w:rsid w:val="004415E5"/>
    <w:rsid w:val="004801D6"/>
    <w:rsid w:val="0048059C"/>
    <w:rsid w:val="00481007"/>
    <w:rsid w:val="00485018"/>
    <w:rsid w:val="00493C77"/>
    <w:rsid w:val="004D6EB6"/>
    <w:rsid w:val="004F2332"/>
    <w:rsid w:val="004F7A07"/>
    <w:rsid w:val="00502F46"/>
    <w:rsid w:val="005102F5"/>
    <w:rsid w:val="00513FDA"/>
    <w:rsid w:val="00515897"/>
    <w:rsid w:val="00524D72"/>
    <w:rsid w:val="00530038"/>
    <w:rsid w:val="005334C2"/>
    <w:rsid w:val="00540483"/>
    <w:rsid w:val="00541F75"/>
    <w:rsid w:val="005A02D2"/>
    <w:rsid w:val="005A0F2C"/>
    <w:rsid w:val="005B35BE"/>
    <w:rsid w:val="005B4A90"/>
    <w:rsid w:val="005B629A"/>
    <w:rsid w:val="005B656B"/>
    <w:rsid w:val="005D6908"/>
    <w:rsid w:val="005F1BDE"/>
    <w:rsid w:val="005F58D0"/>
    <w:rsid w:val="0060675C"/>
    <w:rsid w:val="006078E6"/>
    <w:rsid w:val="00620339"/>
    <w:rsid w:val="006439F1"/>
    <w:rsid w:val="00657882"/>
    <w:rsid w:val="00660442"/>
    <w:rsid w:val="006627B9"/>
    <w:rsid w:val="0066684A"/>
    <w:rsid w:val="006712AA"/>
    <w:rsid w:val="006773E3"/>
    <w:rsid w:val="00682E4B"/>
    <w:rsid w:val="006A391F"/>
    <w:rsid w:val="006B017B"/>
    <w:rsid w:val="006B143B"/>
    <w:rsid w:val="006B4792"/>
    <w:rsid w:val="006B7E71"/>
    <w:rsid w:val="006C11B2"/>
    <w:rsid w:val="006F5738"/>
    <w:rsid w:val="00701ACF"/>
    <w:rsid w:val="007057F4"/>
    <w:rsid w:val="00706DC1"/>
    <w:rsid w:val="0071770B"/>
    <w:rsid w:val="00722248"/>
    <w:rsid w:val="00722C3A"/>
    <w:rsid w:val="00722F92"/>
    <w:rsid w:val="0074273F"/>
    <w:rsid w:val="007528E1"/>
    <w:rsid w:val="007603DB"/>
    <w:rsid w:val="00767F0A"/>
    <w:rsid w:val="007765CE"/>
    <w:rsid w:val="00791F8E"/>
    <w:rsid w:val="007B3BE6"/>
    <w:rsid w:val="007C715D"/>
    <w:rsid w:val="007F2BF5"/>
    <w:rsid w:val="008025B8"/>
    <w:rsid w:val="00806E83"/>
    <w:rsid w:val="00834255"/>
    <w:rsid w:val="008437D1"/>
    <w:rsid w:val="00843A99"/>
    <w:rsid w:val="00864852"/>
    <w:rsid w:val="00866A5C"/>
    <w:rsid w:val="008670BB"/>
    <w:rsid w:val="00870464"/>
    <w:rsid w:val="00873E37"/>
    <w:rsid w:val="008755D9"/>
    <w:rsid w:val="008A0F4C"/>
    <w:rsid w:val="008B48A7"/>
    <w:rsid w:val="008F63BB"/>
    <w:rsid w:val="00900035"/>
    <w:rsid w:val="00907F09"/>
    <w:rsid w:val="00933EA5"/>
    <w:rsid w:val="00936515"/>
    <w:rsid w:val="00936FCE"/>
    <w:rsid w:val="00937947"/>
    <w:rsid w:val="00944E43"/>
    <w:rsid w:val="009518B4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629A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3B15"/>
    <w:rsid w:val="00AB72C9"/>
    <w:rsid w:val="00AC3D29"/>
    <w:rsid w:val="00AD604E"/>
    <w:rsid w:val="00AE4CC3"/>
    <w:rsid w:val="00B21158"/>
    <w:rsid w:val="00B237DD"/>
    <w:rsid w:val="00B37C3A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17F15"/>
    <w:rsid w:val="00C21270"/>
    <w:rsid w:val="00C306F5"/>
    <w:rsid w:val="00C456E6"/>
    <w:rsid w:val="00C45A80"/>
    <w:rsid w:val="00C56211"/>
    <w:rsid w:val="00C840AA"/>
    <w:rsid w:val="00CC5FD4"/>
    <w:rsid w:val="00CD72EB"/>
    <w:rsid w:val="00CF0952"/>
    <w:rsid w:val="00CF6CCD"/>
    <w:rsid w:val="00D02829"/>
    <w:rsid w:val="00D16A7A"/>
    <w:rsid w:val="00D17A90"/>
    <w:rsid w:val="00D268F4"/>
    <w:rsid w:val="00D26D40"/>
    <w:rsid w:val="00D71C20"/>
    <w:rsid w:val="00D726B6"/>
    <w:rsid w:val="00D841FB"/>
    <w:rsid w:val="00D86683"/>
    <w:rsid w:val="00D95E82"/>
    <w:rsid w:val="00DA1F65"/>
    <w:rsid w:val="00DA2851"/>
    <w:rsid w:val="00DB7ECA"/>
    <w:rsid w:val="00DC3980"/>
    <w:rsid w:val="00DC7BF0"/>
    <w:rsid w:val="00DF27B9"/>
    <w:rsid w:val="00E021F9"/>
    <w:rsid w:val="00E06F7F"/>
    <w:rsid w:val="00E126B5"/>
    <w:rsid w:val="00E26F76"/>
    <w:rsid w:val="00E3402F"/>
    <w:rsid w:val="00E351C4"/>
    <w:rsid w:val="00E40CFE"/>
    <w:rsid w:val="00E435C7"/>
    <w:rsid w:val="00E4474F"/>
    <w:rsid w:val="00E45F55"/>
    <w:rsid w:val="00E53B95"/>
    <w:rsid w:val="00E550EE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C0257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customStyle="1" w:styleId="1">
    <w:name w:val="強調太字1"/>
    <w:basedOn w:val="DefaultParagraphFont"/>
    <w:uiPriority w:val="1"/>
    <w:qFormat/>
    <w:rsid w:val="0074273F"/>
    <w:rPr>
      <w:b/>
    </w:rPr>
  </w:style>
  <w:style w:type="paragraph" w:customStyle="1" w:styleId="centered">
    <w:name w:val="centered"/>
    <w:basedOn w:val="Normal"/>
    <w:qFormat/>
    <w:rsid w:val="0074273F"/>
    <w:pPr>
      <w:jc w:val="center"/>
    </w:pPr>
  </w:style>
  <w:style w:type="table" w:customStyle="1" w:styleId="tabletemplate">
    <w:name w:val="table_template"/>
    <w:basedOn w:val="TableNormal"/>
    <w:uiPriority w:val="59"/>
    <w:rsid w:val="0074273F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74273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paragraph" w:customStyle="1" w:styleId="ImageCaption">
    <w:name w:val="Image Caption"/>
    <w:basedOn w:val="Normal"/>
    <w:qFormat/>
    <w:rsid w:val="0074273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74273F"/>
  </w:style>
  <w:style w:type="table" w:styleId="TableProfessional">
    <w:name w:val="Table Professional"/>
    <w:basedOn w:val="TableNormal"/>
    <w:uiPriority w:val="99"/>
    <w:semiHidden/>
    <w:unhideWhenUsed/>
    <w:rsid w:val="0074273F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74273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4273F"/>
    <w:pPr>
      <w:spacing w:after="100"/>
      <w:ind w:left="240"/>
    </w:pPr>
  </w:style>
  <w:style w:type="character" w:customStyle="1" w:styleId="referenceid">
    <w:name w:val="reference_id"/>
    <w:basedOn w:val="DefaultParagraphFont"/>
    <w:uiPriority w:val="1"/>
    <w:rsid w:val="0074273F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74273F"/>
  </w:style>
  <w:style w:type="paragraph" w:customStyle="1" w:styleId="tabletitle">
    <w:name w:val="table title"/>
    <w:basedOn w:val="TableCaption"/>
    <w:next w:val="Normal"/>
    <w:rsid w:val="0074273F"/>
  </w:style>
  <w:style w:type="paragraph" w:styleId="Revision">
    <w:name w:val="Revision"/>
    <w:hidden/>
    <w:uiPriority w:val="99"/>
    <w:semiHidden/>
    <w:rsid w:val="001440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7</Pages>
  <Words>1706</Words>
  <Characters>6722</Characters>
  <Application>Microsoft Office Word</Application>
  <DocSecurity>0</DocSecurity>
  <Lines>960</Lines>
  <Paragraphs>76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Anjana Indu Priya</cp:lastModifiedBy>
  <cp:revision>20</cp:revision>
  <cp:lastPrinted>2023-11-15T11:31:00Z</cp:lastPrinted>
  <dcterms:created xsi:type="dcterms:W3CDTF">2024-02-20T16:37:00Z</dcterms:created>
  <dcterms:modified xsi:type="dcterms:W3CDTF">2025-03-13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79321e3d1a977d5cd8752cafdd63af5eb32df3a34e39be197b4048734b5a33</vt:lpwstr>
  </property>
</Properties>
</file>